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21E89" w:rsidRPr="00CB3DF1" w:rsidRDefault="00521E8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B3DF1">
        <w:rPr>
          <w:rFonts w:ascii="Times New Roman" w:hAnsi="Times New Roman" w:cs="Times New Roman" w:hint="eastAsia"/>
          <w:sz w:val="24"/>
          <w:szCs w:val="24"/>
        </w:rPr>
        <w:t>S</w:t>
      </w:r>
      <w:r w:rsidRPr="00CB3DF1">
        <w:rPr>
          <w:rFonts w:ascii="Times New Roman" w:hAnsi="Times New Roman" w:cs="Times New Roman"/>
          <w:sz w:val="24"/>
          <w:szCs w:val="24"/>
        </w:rPr>
        <w:t>UPPORTING INFORMATION</w:t>
      </w:r>
    </w:p>
    <w:p w:rsidR="00521E89" w:rsidRPr="00CB3DF1" w:rsidRDefault="00521E89" w:rsidP="00521E89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CB3DF1">
        <w:rPr>
          <w:rFonts w:ascii="Times New Roman" w:hAnsi="Times New Roman" w:cs="Times New Roman"/>
          <w:b/>
          <w:sz w:val="24"/>
          <w:szCs w:val="24"/>
        </w:rPr>
        <w:t>Identification of the amino acid residues involved in the animal species differences in the pyridoxine transport function of SLC19A3</w:t>
      </w:r>
    </w:p>
    <w:p w:rsidR="00521E89" w:rsidRPr="00CB3DF1" w:rsidRDefault="00521E89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521E89" w:rsidRPr="00CB3DF1" w:rsidRDefault="00521E89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CB3DF1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Pr="00CB3DF1">
        <w:rPr>
          <w:rFonts w:ascii="Times New Roman" w:hAnsi="Times New Roman" w:cs="Times New Roman"/>
          <w:b/>
          <w:sz w:val="24"/>
          <w:szCs w:val="24"/>
        </w:rPr>
        <w:t>uthors:</w:t>
      </w:r>
    </w:p>
    <w:p w:rsidR="00521E89" w:rsidRPr="00CB3DF1" w:rsidRDefault="00521E89" w:rsidP="00521E89">
      <w:pPr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CB3DF1">
        <w:rPr>
          <w:rFonts w:ascii="Times New Roman" w:hAnsi="Times New Roman" w:cs="Times New Roman"/>
          <w:bCs/>
          <w:sz w:val="24"/>
          <w:szCs w:val="24"/>
        </w:rPr>
        <w:t xml:space="preserve">Kohei Miyake, Tomoya </w:t>
      </w:r>
      <w:proofErr w:type="spellStart"/>
      <w:r w:rsidRPr="00CB3DF1">
        <w:rPr>
          <w:rFonts w:ascii="Times New Roman" w:hAnsi="Times New Roman" w:cs="Times New Roman"/>
          <w:bCs/>
          <w:sz w:val="24"/>
          <w:szCs w:val="24"/>
        </w:rPr>
        <w:t>Yasujima</w:t>
      </w:r>
      <w:proofErr w:type="spellEnd"/>
      <w:r w:rsidRPr="00CB3DF1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CB3DF1">
        <w:rPr>
          <w:rFonts w:ascii="Times New Roman" w:hAnsi="Times New Roman" w:cs="Times New Roman"/>
          <w:bCs/>
          <w:sz w:val="24"/>
          <w:szCs w:val="24"/>
        </w:rPr>
        <w:t>Syunsuke</w:t>
      </w:r>
      <w:proofErr w:type="spellEnd"/>
      <w:r w:rsidRPr="00CB3DF1">
        <w:rPr>
          <w:rFonts w:ascii="Times New Roman" w:hAnsi="Times New Roman" w:cs="Times New Roman"/>
          <w:bCs/>
          <w:sz w:val="24"/>
          <w:szCs w:val="24"/>
        </w:rPr>
        <w:t xml:space="preserve"> Takahashi, Takahiro Yamashiro, Hiroaki Yuasa</w:t>
      </w:r>
    </w:p>
    <w:p w:rsidR="00521E89" w:rsidRPr="00CB3DF1" w:rsidRDefault="00521E89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521E89" w:rsidRPr="00CB3DF1" w:rsidRDefault="00521E89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521E89" w:rsidRPr="00CB3DF1" w:rsidRDefault="00521E89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CB3DF1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Pr="00CB3DF1">
        <w:rPr>
          <w:rFonts w:ascii="Times New Roman" w:hAnsi="Times New Roman" w:cs="Times New Roman"/>
          <w:b/>
          <w:sz w:val="24"/>
          <w:szCs w:val="24"/>
        </w:rPr>
        <w:t>ffiliations:</w:t>
      </w:r>
    </w:p>
    <w:p w:rsidR="00521E89" w:rsidRPr="00CB3DF1" w:rsidRDefault="00521E89" w:rsidP="00521E89">
      <w:pPr>
        <w:spacing w:line="360" w:lineRule="auto"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bookmarkStart w:id="0" w:name="_Hlk81489568"/>
      <w:r w:rsidRPr="00CB3DF1">
        <w:rPr>
          <w:rFonts w:ascii="Times New Roman" w:hAnsi="Times New Roman" w:cs="Times New Roman"/>
          <w:i/>
          <w:iCs/>
          <w:sz w:val="24"/>
          <w:szCs w:val="24"/>
        </w:rPr>
        <w:t>Department of Biopharmaceutics, Graduate School of Pharmaceutical Sciences, Nagoya City University, 3-1 Tanabe-</w:t>
      </w:r>
      <w:proofErr w:type="spellStart"/>
      <w:r w:rsidRPr="00CB3DF1">
        <w:rPr>
          <w:rFonts w:ascii="Times New Roman" w:hAnsi="Times New Roman" w:cs="Times New Roman"/>
          <w:i/>
          <w:iCs/>
          <w:sz w:val="24"/>
          <w:szCs w:val="24"/>
        </w:rPr>
        <w:t>dori</w:t>
      </w:r>
      <w:proofErr w:type="spellEnd"/>
      <w:r w:rsidRPr="00CB3DF1">
        <w:rPr>
          <w:rFonts w:ascii="Times New Roman" w:hAnsi="Times New Roman" w:cs="Times New Roman"/>
          <w:i/>
          <w:iCs/>
          <w:sz w:val="24"/>
          <w:szCs w:val="24"/>
        </w:rPr>
        <w:t>, Mizuho-</w:t>
      </w:r>
      <w:proofErr w:type="spellStart"/>
      <w:r w:rsidRPr="00CB3DF1">
        <w:rPr>
          <w:rFonts w:ascii="Times New Roman" w:hAnsi="Times New Roman" w:cs="Times New Roman"/>
          <w:i/>
          <w:iCs/>
          <w:sz w:val="24"/>
          <w:szCs w:val="24"/>
        </w:rPr>
        <w:t>ku</w:t>
      </w:r>
      <w:proofErr w:type="spellEnd"/>
      <w:r w:rsidRPr="00CB3DF1">
        <w:rPr>
          <w:rFonts w:ascii="Times New Roman" w:hAnsi="Times New Roman" w:cs="Times New Roman"/>
          <w:i/>
          <w:iCs/>
          <w:sz w:val="24"/>
          <w:szCs w:val="24"/>
        </w:rPr>
        <w:t>, Nagoya 467-8603, Japan</w:t>
      </w:r>
      <w:bookmarkEnd w:id="0"/>
    </w:p>
    <w:p w:rsidR="00521E89" w:rsidRPr="00521E89" w:rsidRDefault="00521E89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p w:rsidR="00521E89" w:rsidRDefault="00521E89">
      <w:pPr>
        <w:widowControl/>
        <w:jc w:val="left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br w:type="page"/>
      </w:r>
      <w:bookmarkStart w:id="1" w:name="_GoBack"/>
      <w:bookmarkEnd w:id="1"/>
    </w:p>
    <w:p w:rsidR="00521E89" w:rsidRPr="00CB3DF1" w:rsidRDefault="00521E89" w:rsidP="00521E89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CB3DF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065D6C" w:rsidRPr="00CB3DF1">
        <w:rPr>
          <w:rFonts w:ascii="Times New Roman" w:hAnsi="Times New Roman" w:cs="Times New Roman"/>
          <w:b/>
          <w:sz w:val="24"/>
          <w:szCs w:val="24"/>
        </w:rPr>
        <w:t>S</w:t>
      </w:r>
      <w:r w:rsidRPr="00CB3DF1">
        <w:rPr>
          <w:rFonts w:ascii="Times New Roman" w:hAnsi="Times New Roman" w:cs="Times New Roman"/>
          <w:b/>
          <w:sz w:val="24"/>
          <w:szCs w:val="24"/>
        </w:rPr>
        <w:t>1</w:t>
      </w:r>
    </w:p>
    <w:p w:rsidR="00521E89" w:rsidRPr="00CB3DF1" w:rsidRDefault="00521E89" w:rsidP="00521E89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CB3DF1">
        <w:rPr>
          <w:rFonts w:ascii="Times New Roman" w:hAnsi="Times New Roman" w:cs="Times New Roman"/>
          <w:b/>
          <w:sz w:val="24"/>
          <w:szCs w:val="24"/>
        </w:rPr>
        <w:t>Total RNA samples and PCR primers for preparation of the cDNAs of SLC19A2 and SLC19A3 orthologs</w:t>
      </w:r>
    </w:p>
    <w:p w:rsidR="00521E89" w:rsidRPr="00CB3DF1" w:rsidRDefault="00521E89" w:rsidP="00521E8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B3DF1">
        <w:rPr>
          <w:rFonts w:ascii="Times New Roman" w:hAnsi="Times New Roman" w:cs="Times New Roman"/>
          <w:sz w:val="24"/>
          <w:szCs w:val="24"/>
        </w:rPr>
        <w:t xml:space="preserve">Underlined with solid, broken, double, and bold lines are restriction sites for </w:t>
      </w:r>
      <w:proofErr w:type="spellStart"/>
      <w:r w:rsidRPr="00CB3DF1">
        <w:rPr>
          <w:rFonts w:ascii="Times New Roman" w:hAnsi="Times New Roman" w:cs="Times New Roman"/>
          <w:sz w:val="24"/>
          <w:szCs w:val="24"/>
        </w:rPr>
        <w:t>EcoRI</w:t>
      </w:r>
      <w:proofErr w:type="spellEnd"/>
      <w:r w:rsidRPr="00CB3DF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B3DF1">
        <w:rPr>
          <w:rFonts w:ascii="Times New Roman" w:hAnsi="Times New Roman" w:cs="Times New Roman"/>
          <w:sz w:val="24"/>
          <w:szCs w:val="24"/>
        </w:rPr>
        <w:t>SalI</w:t>
      </w:r>
      <w:proofErr w:type="spellEnd"/>
      <w:r w:rsidRPr="00CB3DF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B3DF1">
        <w:rPr>
          <w:rFonts w:ascii="Times New Roman" w:hAnsi="Times New Roman" w:cs="Times New Roman"/>
          <w:sz w:val="24"/>
          <w:szCs w:val="24"/>
        </w:rPr>
        <w:t>XhoI</w:t>
      </w:r>
      <w:proofErr w:type="spellEnd"/>
      <w:r w:rsidRPr="00CB3DF1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CB3DF1">
        <w:rPr>
          <w:rFonts w:ascii="Times New Roman" w:hAnsi="Times New Roman" w:cs="Times New Roman"/>
          <w:sz w:val="24"/>
          <w:szCs w:val="24"/>
        </w:rPr>
        <w:t>XbaI</w:t>
      </w:r>
      <w:proofErr w:type="spellEnd"/>
      <w:r w:rsidRPr="00CB3DF1">
        <w:rPr>
          <w:rFonts w:ascii="Times New Roman" w:hAnsi="Times New Roman" w:cs="Times New Roman"/>
          <w:sz w:val="24"/>
          <w:szCs w:val="24"/>
        </w:rPr>
        <w:t>, respectively.</w:t>
      </w:r>
    </w:p>
    <w:tbl>
      <w:tblPr>
        <w:tblStyle w:val="a3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bottom w:w="28" w:type="dxa"/>
        </w:tblCellMar>
        <w:tblLook w:val="04A0" w:firstRow="1" w:lastRow="0" w:firstColumn="1" w:lastColumn="0" w:noHBand="0" w:noVBand="1"/>
      </w:tblPr>
      <w:tblGrid>
        <w:gridCol w:w="851"/>
        <w:gridCol w:w="709"/>
        <w:gridCol w:w="1275"/>
        <w:gridCol w:w="1560"/>
        <w:gridCol w:w="425"/>
        <w:gridCol w:w="850"/>
        <w:gridCol w:w="3402"/>
      </w:tblGrid>
      <w:tr w:rsidR="00521E89" w:rsidRPr="000764B3" w:rsidTr="000D4C44"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Transporter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Species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GenBank accession No.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Source of total RNA</w:t>
            </w:r>
          </w:p>
        </w:tc>
        <w:tc>
          <w:tcPr>
            <w:tcW w:w="425" w:type="dxa"/>
            <w:tcBorders>
              <w:top w:val="single" w:sz="8" w:space="0" w:color="auto"/>
              <w:bottom w:val="single" w:sz="8" w:space="0" w:color="auto"/>
            </w:tcBorders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PCR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Direction</w:t>
            </w:r>
          </w:p>
        </w:tc>
        <w:tc>
          <w:tcPr>
            <w:tcW w:w="3402" w:type="dxa"/>
            <w:tcBorders>
              <w:top w:val="single" w:sz="8" w:space="0" w:color="auto"/>
              <w:bottom w:val="single" w:sz="8" w:space="0" w:color="auto"/>
            </w:tcBorders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Sequence (5’ to 3’)</w:t>
            </w:r>
          </w:p>
        </w:tc>
      </w:tr>
      <w:tr w:rsidR="00521E89" w:rsidRPr="000764B3" w:rsidTr="000D4C44">
        <w:tc>
          <w:tcPr>
            <w:tcW w:w="851" w:type="dxa"/>
            <w:tcBorders>
              <w:top w:val="single" w:sz="8" w:space="0" w:color="auto"/>
            </w:tcBorders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SLC19A2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Monkey</w:t>
            </w:r>
          </w:p>
        </w:tc>
        <w:tc>
          <w:tcPr>
            <w:tcW w:w="1275" w:type="dxa"/>
            <w:tcBorders>
              <w:top w:val="single" w:sz="8" w:space="0" w:color="auto"/>
            </w:tcBorders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XM_005539926.2</w:t>
            </w:r>
          </w:p>
        </w:tc>
        <w:tc>
          <w:tcPr>
            <w:tcW w:w="1560" w:type="dxa"/>
            <w:tcBorders>
              <w:top w:val="single" w:sz="8" w:space="0" w:color="auto"/>
            </w:tcBorders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Small intestine from cynomolgus monkey</w:t>
            </w:r>
          </w:p>
        </w:tc>
        <w:tc>
          <w:tcPr>
            <w:tcW w:w="425" w:type="dxa"/>
            <w:tcBorders>
              <w:top w:val="single" w:sz="8" w:space="0" w:color="auto"/>
            </w:tcBorders>
          </w:tcPr>
          <w:p w:rsidR="00521E89" w:rsidRPr="000764B3" w:rsidRDefault="00521E89" w:rsidP="000D4C44">
            <w:pPr>
              <w:spacing w:line="240" w:lineRule="exact"/>
              <w:jc w:val="lef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>1st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:rsidR="00521E89" w:rsidRPr="000764B3" w:rsidRDefault="00521E89" w:rsidP="000D4C44">
            <w:pPr>
              <w:spacing w:line="240" w:lineRule="exact"/>
              <w:jc w:val="lef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 xml:space="preserve">Forward </w:t>
            </w:r>
          </w:p>
          <w:p w:rsidR="00521E89" w:rsidRPr="000764B3" w:rsidRDefault="00521E89" w:rsidP="000D4C44">
            <w:pPr>
              <w:widowControl/>
              <w:wordWrap w:val="0"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 xml:space="preserve">Reverse </w:t>
            </w:r>
          </w:p>
        </w:tc>
        <w:tc>
          <w:tcPr>
            <w:tcW w:w="3402" w:type="dxa"/>
            <w:tcBorders>
              <w:top w:val="single" w:sz="8" w:space="0" w:color="auto"/>
            </w:tcBorders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AGTGCCTGACCCTCATTCCAGTTG</w:t>
            </w:r>
          </w:p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AATCAAATACATCCAGGCAGTTGCT</w:t>
            </w:r>
          </w:p>
        </w:tc>
      </w:tr>
      <w:tr w:rsidR="00521E89" w:rsidRPr="000764B3" w:rsidTr="000D4C44">
        <w:tc>
          <w:tcPr>
            <w:tcW w:w="851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60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25" w:type="dxa"/>
          </w:tcPr>
          <w:p w:rsidR="00521E89" w:rsidRPr="000764B3" w:rsidRDefault="00521E89" w:rsidP="000D4C44">
            <w:pPr>
              <w:wordWrap w:val="0"/>
              <w:spacing w:line="240" w:lineRule="exact"/>
              <w:jc w:val="lef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>2nd</w:t>
            </w:r>
          </w:p>
        </w:tc>
        <w:tc>
          <w:tcPr>
            <w:tcW w:w="850" w:type="dxa"/>
          </w:tcPr>
          <w:p w:rsidR="00521E89" w:rsidRPr="000764B3" w:rsidRDefault="00521E89" w:rsidP="000D4C44">
            <w:pPr>
              <w:spacing w:line="240" w:lineRule="exact"/>
              <w:jc w:val="lef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 xml:space="preserve">Forward </w:t>
            </w:r>
          </w:p>
          <w:p w:rsidR="00521E89" w:rsidRPr="000764B3" w:rsidRDefault="00521E89" w:rsidP="000D4C44">
            <w:pPr>
              <w:widowControl/>
              <w:wordWrap w:val="0"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>Reverse</w:t>
            </w:r>
          </w:p>
        </w:tc>
        <w:tc>
          <w:tcPr>
            <w:tcW w:w="3402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CCT</w:t>
            </w:r>
            <w:r w:rsidRPr="000764B3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GAATTC</w:t>
            </w: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CGCCATGGATGTGCCCGGCCCG</w:t>
            </w:r>
          </w:p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AGC</w:t>
            </w:r>
            <w:r w:rsidRPr="000764B3">
              <w:rPr>
                <w:rFonts w:ascii="Times New Roman" w:hAnsi="Times New Roman" w:cs="Times New Roman"/>
                <w:sz w:val="15"/>
                <w:szCs w:val="15"/>
                <w:u w:val="dotted"/>
              </w:rPr>
              <w:t>GTCGAC</w:t>
            </w: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TTATGAAGTGGTTACTTG</w:t>
            </w:r>
          </w:p>
        </w:tc>
      </w:tr>
      <w:tr w:rsidR="00521E89" w:rsidRPr="000764B3" w:rsidTr="000D4C44">
        <w:tc>
          <w:tcPr>
            <w:tcW w:w="851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Dog</w:t>
            </w:r>
          </w:p>
        </w:tc>
        <w:tc>
          <w:tcPr>
            <w:tcW w:w="1275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XM_038671431.1</w:t>
            </w:r>
          </w:p>
        </w:tc>
        <w:tc>
          <w:tcPr>
            <w:tcW w:w="1560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MDCKII cells</w:t>
            </w:r>
          </w:p>
        </w:tc>
        <w:tc>
          <w:tcPr>
            <w:tcW w:w="425" w:type="dxa"/>
          </w:tcPr>
          <w:p w:rsidR="00521E89" w:rsidRPr="000764B3" w:rsidRDefault="00521E89" w:rsidP="000D4C44">
            <w:pPr>
              <w:wordWrap w:val="0"/>
              <w:spacing w:line="240" w:lineRule="exact"/>
              <w:jc w:val="lef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>1st</w:t>
            </w:r>
          </w:p>
        </w:tc>
        <w:tc>
          <w:tcPr>
            <w:tcW w:w="850" w:type="dxa"/>
          </w:tcPr>
          <w:p w:rsidR="00521E89" w:rsidRPr="000764B3" w:rsidRDefault="00521E89" w:rsidP="000D4C44">
            <w:pPr>
              <w:spacing w:line="240" w:lineRule="exact"/>
              <w:jc w:val="lef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 xml:space="preserve">Forward </w:t>
            </w:r>
          </w:p>
          <w:p w:rsidR="00521E89" w:rsidRPr="000764B3" w:rsidRDefault="00521E89" w:rsidP="000D4C44">
            <w:pPr>
              <w:widowControl/>
              <w:wordWrap w:val="0"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 xml:space="preserve">Reverse </w:t>
            </w:r>
          </w:p>
        </w:tc>
        <w:tc>
          <w:tcPr>
            <w:tcW w:w="3402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TCCCTCCCGCGAATGGATGTG</w:t>
            </w:r>
          </w:p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AAATACATCCGGGCACAGTTGCT</w:t>
            </w:r>
          </w:p>
        </w:tc>
      </w:tr>
      <w:tr w:rsidR="00521E89" w:rsidRPr="000764B3" w:rsidTr="000D4C44">
        <w:tc>
          <w:tcPr>
            <w:tcW w:w="851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60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25" w:type="dxa"/>
          </w:tcPr>
          <w:p w:rsidR="00521E89" w:rsidRPr="000764B3" w:rsidRDefault="00521E89" w:rsidP="000D4C44">
            <w:pPr>
              <w:wordWrap w:val="0"/>
              <w:spacing w:line="240" w:lineRule="exact"/>
              <w:jc w:val="lef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>2nd</w:t>
            </w:r>
          </w:p>
        </w:tc>
        <w:tc>
          <w:tcPr>
            <w:tcW w:w="850" w:type="dxa"/>
          </w:tcPr>
          <w:p w:rsidR="00521E89" w:rsidRPr="000764B3" w:rsidRDefault="00521E89" w:rsidP="000D4C44">
            <w:pPr>
              <w:spacing w:line="240" w:lineRule="exact"/>
              <w:jc w:val="lef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 xml:space="preserve">Forward </w:t>
            </w:r>
          </w:p>
          <w:p w:rsidR="00521E89" w:rsidRPr="000764B3" w:rsidRDefault="00521E89" w:rsidP="000D4C44">
            <w:pPr>
              <w:widowControl/>
              <w:wordWrap w:val="0"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>Reverse</w:t>
            </w:r>
          </w:p>
        </w:tc>
        <w:tc>
          <w:tcPr>
            <w:tcW w:w="3402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TCC</w:t>
            </w:r>
            <w:r w:rsidRPr="000764B3">
              <w:rPr>
                <w:rFonts w:ascii="Times New Roman" w:hAnsi="Times New Roman" w:cs="Times New Roman"/>
                <w:sz w:val="15"/>
                <w:szCs w:val="15"/>
                <w:u w:val="double"/>
              </w:rPr>
              <w:t>CTCGAG</w:t>
            </w: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GGAATGGATGTGCCCGGCCCG</w:t>
            </w:r>
          </w:p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AGC</w:t>
            </w:r>
            <w:r w:rsidRPr="000764B3">
              <w:rPr>
                <w:rFonts w:ascii="Times New Roman" w:hAnsi="Times New Roman" w:cs="Times New Roman"/>
                <w:sz w:val="15"/>
                <w:szCs w:val="15"/>
                <w:u w:val="thick"/>
              </w:rPr>
              <w:t>TCTAGA</w:t>
            </w: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ATCATGAAGTGGTTACATG</w:t>
            </w:r>
          </w:p>
        </w:tc>
      </w:tr>
      <w:tr w:rsidR="00521E89" w:rsidRPr="000764B3" w:rsidTr="000D4C44">
        <w:tc>
          <w:tcPr>
            <w:tcW w:w="851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Rat</w:t>
            </w:r>
          </w:p>
        </w:tc>
        <w:tc>
          <w:tcPr>
            <w:tcW w:w="1275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NM_001030024.2</w:t>
            </w:r>
          </w:p>
        </w:tc>
        <w:tc>
          <w:tcPr>
            <w:tcW w:w="1560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Small intestine from</w:t>
            </w:r>
          </w:p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Wistar rat</w:t>
            </w:r>
          </w:p>
        </w:tc>
        <w:tc>
          <w:tcPr>
            <w:tcW w:w="425" w:type="dxa"/>
          </w:tcPr>
          <w:p w:rsidR="00521E89" w:rsidRPr="000764B3" w:rsidRDefault="00521E89" w:rsidP="000D4C44">
            <w:pPr>
              <w:wordWrap w:val="0"/>
              <w:spacing w:line="240" w:lineRule="exact"/>
              <w:jc w:val="lef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>1st</w:t>
            </w:r>
          </w:p>
        </w:tc>
        <w:tc>
          <w:tcPr>
            <w:tcW w:w="850" w:type="dxa"/>
          </w:tcPr>
          <w:p w:rsidR="00521E89" w:rsidRPr="000764B3" w:rsidRDefault="00521E89" w:rsidP="000D4C44">
            <w:pPr>
              <w:spacing w:line="240" w:lineRule="exact"/>
              <w:jc w:val="lef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 xml:space="preserve">Forward </w:t>
            </w:r>
          </w:p>
          <w:p w:rsidR="00521E89" w:rsidRPr="000764B3" w:rsidRDefault="00521E89" w:rsidP="000D4C44">
            <w:pPr>
              <w:wordWrap w:val="0"/>
              <w:spacing w:line="240" w:lineRule="exact"/>
              <w:jc w:val="lef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>Reverse</w:t>
            </w:r>
          </w:p>
        </w:tc>
        <w:tc>
          <w:tcPr>
            <w:tcW w:w="3402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GACTCCAAGCACCTTGACCCT</w:t>
            </w:r>
          </w:p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AGCCACAGAGAGTGTAAGTACATCC</w:t>
            </w:r>
          </w:p>
        </w:tc>
      </w:tr>
      <w:tr w:rsidR="00521E89" w:rsidRPr="000764B3" w:rsidTr="000D4C44">
        <w:tc>
          <w:tcPr>
            <w:tcW w:w="851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60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25" w:type="dxa"/>
          </w:tcPr>
          <w:p w:rsidR="00521E89" w:rsidRPr="000764B3" w:rsidRDefault="00521E89" w:rsidP="000D4C44">
            <w:pPr>
              <w:wordWrap w:val="0"/>
              <w:spacing w:line="240" w:lineRule="exact"/>
              <w:jc w:val="lef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>2nd</w:t>
            </w:r>
          </w:p>
        </w:tc>
        <w:tc>
          <w:tcPr>
            <w:tcW w:w="850" w:type="dxa"/>
          </w:tcPr>
          <w:p w:rsidR="00521E89" w:rsidRPr="000764B3" w:rsidRDefault="00521E89" w:rsidP="000D4C44">
            <w:pPr>
              <w:spacing w:line="240" w:lineRule="exact"/>
              <w:jc w:val="lef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 xml:space="preserve">Forward </w:t>
            </w:r>
          </w:p>
          <w:p w:rsidR="00521E89" w:rsidRPr="000764B3" w:rsidRDefault="00521E89" w:rsidP="000D4C44">
            <w:pPr>
              <w:wordWrap w:val="0"/>
              <w:spacing w:line="240" w:lineRule="exact"/>
              <w:jc w:val="lef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>Reverse</w:t>
            </w:r>
          </w:p>
        </w:tc>
        <w:tc>
          <w:tcPr>
            <w:tcW w:w="3402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GTC</w:t>
            </w:r>
            <w:r w:rsidRPr="000764B3">
              <w:rPr>
                <w:rFonts w:ascii="Times New Roman" w:hAnsi="Times New Roman" w:cs="Times New Roman"/>
                <w:sz w:val="15"/>
                <w:szCs w:val="15"/>
                <w:u w:val="double"/>
              </w:rPr>
              <w:t>CTCGAG</w:t>
            </w: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AGGATGGACGTGCCCGCCCGG</w:t>
            </w:r>
          </w:p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GTT</w:t>
            </w:r>
            <w:r w:rsidRPr="000764B3">
              <w:rPr>
                <w:rFonts w:ascii="Times New Roman" w:hAnsi="Times New Roman" w:cs="Times New Roman"/>
                <w:sz w:val="15"/>
                <w:szCs w:val="15"/>
                <w:u w:val="thick"/>
              </w:rPr>
              <w:t>TCTAGA</w:t>
            </w: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TTAGGAAGTGGTTGCTTG</w:t>
            </w:r>
          </w:p>
        </w:tc>
      </w:tr>
      <w:tr w:rsidR="00521E89" w:rsidRPr="000764B3" w:rsidTr="000D4C44">
        <w:tc>
          <w:tcPr>
            <w:tcW w:w="851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Mouse</w:t>
            </w:r>
          </w:p>
        </w:tc>
        <w:tc>
          <w:tcPr>
            <w:tcW w:w="1275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NM_054087.3</w:t>
            </w:r>
          </w:p>
        </w:tc>
        <w:tc>
          <w:tcPr>
            <w:tcW w:w="1560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Small intestine from</w:t>
            </w:r>
          </w:p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A/J mouse</w:t>
            </w:r>
          </w:p>
        </w:tc>
        <w:tc>
          <w:tcPr>
            <w:tcW w:w="425" w:type="dxa"/>
          </w:tcPr>
          <w:p w:rsidR="00521E89" w:rsidRPr="000764B3" w:rsidRDefault="00521E89" w:rsidP="000D4C44">
            <w:pPr>
              <w:wordWrap w:val="0"/>
              <w:spacing w:line="240" w:lineRule="exact"/>
              <w:jc w:val="lef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>1st</w:t>
            </w:r>
          </w:p>
        </w:tc>
        <w:tc>
          <w:tcPr>
            <w:tcW w:w="850" w:type="dxa"/>
          </w:tcPr>
          <w:p w:rsidR="00521E89" w:rsidRPr="000764B3" w:rsidRDefault="00521E89" w:rsidP="000D4C44">
            <w:pPr>
              <w:spacing w:line="240" w:lineRule="exact"/>
              <w:jc w:val="lef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 xml:space="preserve">Forward </w:t>
            </w:r>
          </w:p>
          <w:p w:rsidR="00521E89" w:rsidRPr="000764B3" w:rsidRDefault="00521E89" w:rsidP="000D4C44">
            <w:pPr>
              <w:wordWrap w:val="0"/>
              <w:spacing w:line="240" w:lineRule="exact"/>
              <w:jc w:val="lef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 xml:space="preserve">Reverse </w:t>
            </w:r>
          </w:p>
        </w:tc>
        <w:tc>
          <w:tcPr>
            <w:tcW w:w="3402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GACTCCAAGCACCTTGACCCTG</w:t>
            </w:r>
          </w:p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CGCACAAGTAACACTGAAACCAGA</w:t>
            </w:r>
          </w:p>
        </w:tc>
      </w:tr>
      <w:tr w:rsidR="00521E89" w:rsidRPr="000764B3" w:rsidTr="000D4C44">
        <w:tc>
          <w:tcPr>
            <w:tcW w:w="851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60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25" w:type="dxa"/>
          </w:tcPr>
          <w:p w:rsidR="00521E89" w:rsidRPr="000764B3" w:rsidRDefault="00521E89" w:rsidP="000D4C44">
            <w:pPr>
              <w:wordWrap w:val="0"/>
              <w:spacing w:line="240" w:lineRule="exact"/>
              <w:jc w:val="lef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>2nd</w:t>
            </w:r>
          </w:p>
        </w:tc>
        <w:tc>
          <w:tcPr>
            <w:tcW w:w="850" w:type="dxa"/>
          </w:tcPr>
          <w:p w:rsidR="00521E89" w:rsidRPr="000764B3" w:rsidRDefault="00521E89" w:rsidP="000D4C44">
            <w:pPr>
              <w:spacing w:line="240" w:lineRule="exact"/>
              <w:jc w:val="lef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 xml:space="preserve">Forward </w:t>
            </w:r>
          </w:p>
          <w:p w:rsidR="00521E89" w:rsidRPr="000764B3" w:rsidRDefault="00521E89" w:rsidP="000D4C44">
            <w:pPr>
              <w:wordWrap w:val="0"/>
              <w:spacing w:line="240" w:lineRule="exact"/>
              <w:jc w:val="lef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>Reverse</w:t>
            </w:r>
          </w:p>
        </w:tc>
        <w:tc>
          <w:tcPr>
            <w:tcW w:w="3402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GGA</w:t>
            </w:r>
            <w:r w:rsidRPr="000764B3">
              <w:rPr>
                <w:rFonts w:ascii="Times New Roman" w:hAnsi="Times New Roman" w:cs="Times New Roman"/>
                <w:sz w:val="15"/>
                <w:szCs w:val="15"/>
                <w:u w:val="double"/>
              </w:rPr>
              <w:t>CTCGAG</w:t>
            </w: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AGGATGGACGTGCCAGCCAGG</w:t>
            </w:r>
          </w:p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GTT</w:t>
            </w:r>
            <w:r w:rsidRPr="000764B3">
              <w:rPr>
                <w:rFonts w:ascii="Times New Roman" w:hAnsi="Times New Roman" w:cs="Times New Roman"/>
                <w:sz w:val="15"/>
                <w:szCs w:val="15"/>
                <w:u w:val="thick"/>
              </w:rPr>
              <w:t>TCTAGA</w:t>
            </w: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TTAGGACGTGGAGGCTTG</w:t>
            </w:r>
          </w:p>
        </w:tc>
      </w:tr>
      <w:tr w:rsidR="00521E89" w:rsidRPr="000764B3" w:rsidTr="000D4C44">
        <w:tc>
          <w:tcPr>
            <w:tcW w:w="851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Frog</w:t>
            </w:r>
          </w:p>
        </w:tc>
        <w:tc>
          <w:tcPr>
            <w:tcW w:w="1275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OCT91659.1</w:t>
            </w:r>
          </w:p>
        </w:tc>
        <w:tc>
          <w:tcPr>
            <w:tcW w:w="1560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Small intestine from</w:t>
            </w:r>
          </w:p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African clawed frog</w:t>
            </w:r>
          </w:p>
        </w:tc>
        <w:tc>
          <w:tcPr>
            <w:tcW w:w="425" w:type="dxa"/>
          </w:tcPr>
          <w:p w:rsidR="00521E89" w:rsidRPr="000764B3" w:rsidRDefault="00521E89" w:rsidP="000D4C44">
            <w:pPr>
              <w:wordWrap w:val="0"/>
              <w:spacing w:line="240" w:lineRule="exact"/>
              <w:jc w:val="lef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>1st</w:t>
            </w:r>
          </w:p>
        </w:tc>
        <w:tc>
          <w:tcPr>
            <w:tcW w:w="850" w:type="dxa"/>
          </w:tcPr>
          <w:p w:rsidR="00521E89" w:rsidRPr="000764B3" w:rsidRDefault="00521E89" w:rsidP="000D4C44">
            <w:pPr>
              <w:spacing w:line="240" w:lineRule="exact"/>
              <w:jc w:val="lef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 xml:space="preserve">Forward </w:t>
            </w:r>
          </w:p>
          <w:p w:rsidR="00521E89" w:rsidRPr="000764B3" w:rsidRDefault="00521E89" w:rsidP="000D4C44">
            <w:pPr>
              <w:wordWrap w:val="0"/>
              <w:spacing w:line="240" w:lineRule="exact"/>
              <w:jc w:val="lef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 xml:space="preserve">Reverse </w:t>
            </w:r>
          </w:p>
        </w:tc>
        <w:tc>
          <w:tcPr>
            <w:tcW w:w="3402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GGCAACAACTAAATGCACTGA</w:t>
            </w:r>
          </w:p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CAGATGTTTAATATCGGCCCTG</w:t>
            </w:r>
          </w:p>
        </w:tc>
      </w:tr>
      <w:tr w:rsidR="00521E89" w:rsidRPr="000764B3" w:rsidTr="000D4C44">
        <w:tc>
          <w:tcPr>
            <w:tcW w:w="851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60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25" w:type="dxa"/>
          </w:tcPr>
          <w:p w:rsidR="00521E89" w:rsidRPr="000764B3" w:rsidRDefault="00521E89" w:rsidP="000D4C44">
            <w:pPr>
              <w:wordWrap w:val="0"/>
              <w:spacing w:line="240" w:lineRule="exact"/>
              <w:jc w:val="lef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>2nd</w:t>
            </w:r>
          </w:p>
        </w:tc>
        <w:tc>
          <w:tcPr>
            <w:tcW w:w="850" w:type="dxa"/>
          </w:tcPr>
          <w:p w:rsidR="00521E89" w:rsidRPr="000764B3" w:rsidRDefault="00521E89" w:rsidP="000D4C44">
            <w:pPr>
              <w:spacing w:line="240" w:lineRule="exact"/>
              <w:jc w:val="lef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 xml:space="preserve">Forward </w:t>
            </w:r>
          </w:p>
          <w:p w:rsidR="00521E89" w:rsidRPr="000764B3" w:rsidRDefault="00521E89" w:rsidP="000D4C44">
            <w:pPr>
              <w:wordWrap w:val="0"/>
              <w:spacing w:line="240" w:lineRule="exact"/>
              <w:jc w:val="lef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>Reverse</w:t>
            </w:r>
          </w:p>
        </w:tc>
        <w:tc>
          <w:tcPr>
            <w:tcW w:w="3402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CAT</w:t>
            </w:r>
            <w:r w:rsidRPr="000764B3">
              <w:rPr>
                <w:rFonts w:ascii="Times New Roman" w:hAnsi="Times New Roman" w:cs="Times New Roman"/>
                <w:sz w:val="15"/>
                <w:szCs w:val="15"/>
                <w:u w:val="double"/>
              </w:rPr>
              <w:t>CTCGAG</w:t>
            </w: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GCCATGGAGATGAATGGGGC</w:t>
            </w:r>
          </w:p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GTA</w:t>
            </w:r>
            <w:r w:rsidRPr="000764B3">
              <w:rPr>
                <w:rFonts w:ascii="Times New Roman" w:hAnsi="Times New Roman" w:cs="Times New Roman"/>
                <w:sz w:val="15"/>
                <w:szCs w:val="15"/>
                <w:u w:val="thick"/>
              </w:rPr>
              <w:t>TCTAGA</w:t>
            </w: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TTACTTCAAGGATCCGATG</w:t>
            </w:r>
          </w:p>
        </w:tc>
      </w:tr>
      <w:tr w:rsidR="00521E89" w:rsidRPr="000764B3" w:rsidTr="000D4C44">
        <w:tc>
          <w:tcPr>
            <w:tcW w:w="851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SLC19A3</w:t>
            </w:r>
          </w:p>
        </w:tc>
        <w:tc>
          <w:tcPr>
            <w:tcW w:w="709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Monkey</w:t>
            </w:r>
          </w:p>
        </w:tc>
        <w:tc>
          <w:tcPr>
            <w:tcW w:w="1275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XM_015432908.1</w:t>
            </w:r>
          </w:p>
        </w:tc>
        <w:tc>
          <w:tcPr>
            <w:tcW w:w="1560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Small intestine from cynomolgus monkey</w:t>
            </w:r>
          </w:p>
        </w:tc>
        <w:tc>
          <w:tcPr>
            <w:tcW w:w="425" w:type="dxa"/>
          </w:tcPr>
          <w:p w:rsidR="00521E89" w:rsidRPr="000764B3" w:rsidRDefault="00521E89" w:rsidP="000D4C44">
            <w:pPr>
              <w:wordWrap w:val="0"/>
              <w:spacing w:line="240" w:lineRule="exact"/>
              <w:jc w:val="lef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>1st</w:t>
            </w:r>
          </w:p>
        </w:tc>
        <w:tc>
          <w:tcPr>
            <w:tcW w:w="850" w:type="dxa"/>
          </w:tcPr>
          <w:p w:rsidR="00521E89" w:rsidRPr="000764B3" w:rsidRDefault="00521E89" w:rsidP="000D4C44">
            <w:pPr>
              <w:spacing w:line="240" w:lineRule="exact"/>
              <w:jc w:val="lef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 xml:space="preserve">Forward </w:t>
            </w:r>
          </w:p>
          <w:p w:rsidR="00521E89" w:rsidRPr="000764B3" w:rsidRDefault="00521E89" w:rsidP="000D4C44">
            <w:pPr>
              <w:wordWrap w:val="0"/>
              <w:spacing w:line="240" w:lineRule="exact"/>
              <w:jc w:val="lef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 xml:space="preserve">Reverse </w:t>
            </w:r>
          </w:p>
        </w:tc>
        <w:tc>
          <w:tcPr>
            <w:tcW w:w="3402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ATCAGCATGAAGTAGTTTTGCCT</w:t>
            </w:r>
          </w:p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CTTTAAAAGCCACTGCTGCAAT</w:t>
            </w:r>
          </w:p>
        </w:tc>
      </w:tr>
      <w:tr w:rsidR="00521E89" w:rsidRPr="000764B3" w:rsidTr="000D4C44">
        <w:tc>
          <w:tcPr>
            <w:tcW w:w="851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60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25" w:type="dxa"/>
          </w:tcPr>
          <w:p w:rsidR="00521E89" w:rsidRPr="000764B3" w:rsidRDefault="00521E89" w:rsidP="000D4C44">
            <w:pPr>
              <w:wordWrap w:val="0"/>
              <w:spacing w:line="240" w:lineRule="exact"/>
              <w:jc w:val="lef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>2nd</w:t>
            </w:r>
          </w:p>
        </w:tc>
        <w:tc>
          <w:tcPr>
            <w:tcW w:w="850" w:type="dxa"/>
          </w:tcPr>
          <w:p w:rsidR="00521E89" w:rsidRPr="000764B3" w:rsidRDefault="00521E89" w:rsidP="000D4C44">
            <w:pPr>
              <w:spacing w:line="240" w:lineRule="exact"/>
              <w:jc w:val="lef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 xml:space="preserve">Forward </w:t>
            </w:r>
          </w:p>
          <w:p w:rsidR="00521E89" w:rsidRPr="000764B3" w:rsidRDefault="00521E89" w:rsidP="000D4C44">
            <w:pPr>
              <w:wordWrap w:val="0"/>
              <w:spacing w:line="240" w:lineRule="exact"/>
              <w:jc w:val="lef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>Reverse</w:t>
            </w:r>
          </w:p>
        </w:tc>
        <w:tc>
          <w:tcPr>
            <w:tcW w:w="3402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GAG</w:t>
            </w:r>
            <w:r w:rsidRPr="000764B3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GAATTC</w:t>
            </w: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TGCCATGGATTGTTACAGAA</w:t>
            </w:r>
          </w:p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TTG</w:t>
            </w:r>
            <w:r w:rsidRPr="000764B3">
              <w:rPr>
                <w:rFonts w:ascii="Times New Roman" w:hAnsi="Times New Roman" w:cs="Times New Roman"/>
                <w:sz w:val="15"/>
                <w:szCs w:val="15"/>
                <w:u w:val="thick"/>
              </w:rPr>
              <w:t>TCTAGA</w:t>
            </w: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GGTTAGAGTTTTGTTGAC</w:t>
            </w:r>
          </w:p>
        </w:tc>
      </w:tr>
      <w:tr w:rsidR="00521E89" w:rsidRPr="000764B3" w:rsidTr="000D4C44">
        <w:tc>
          <w:tcPr>
            <w:tcW w:w="851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Dog</w:t>
            </w:r>
          </w:p>
        </w:tc>
        <w:tc>
          <w:tcPr>
            <w:tcW w:w="1275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XM_014107609.3</w:t>
            </w:r>
          </w:p>
        </w:tc>
        <w:tc>
          <w:tcPr>
            <w:tcW w:w="1560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MDCKII cells</w:t>
            </w:r>
          </w:p>
        </w:tc>
        <w:tc>
          <w:tcPr>
            <w:tcW w:w="425" w:type="dxa"/>
          </w:tcPr>
          <w:p w:rsidR="00521E89" w:rsidRPr="000764B3" w:rsidRDefault="00521E89" w:rsidP="000D4C44">
            <w:pPr>
              <w:wordWrap w:val="0"/>
              <w:spacing w:line="240" w:lineRule="exact"/>
              <w:jc w:val="lef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>1st</w:t>
            </w:r>
          </w:p>
        </w:tc>
        <w:tc>
          <w:tcPr>
            <w:tcW w:w="850" w:type="dxa"/>
          </w:tcPr>
          <w:p w:rsidR="00521E89" w:rsidRPr="000764B3" w:rsidRDefault="00521E89" w:rsidP="000D4C44">
            <w:pPr>
              <w:spacing w:line="240" w:lineRule="exact"/>
              <w:jc w:val="lef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 xml:space="preserve">Forward </w:t>
            </w:r>
          </w:p>
          <w:p w:rsidR="00521E89" w:rsidRPr="000764B3" w:rsidRDefault="00521E89" w:rsidP="000D4C44">
            <w:pPr>
              <w:wordWrap w:val="0"/>
              <w:spacing w:line="240" w:lineRule="exact"/>
              <w:jc w:val="lef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 xml:space="preserve">Reverse </w:t>
            </w:r>
          </w:p>
        </w:tc>
        <w:tc>
          <w:tcPr>
            <w:tcW w:w="3402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AGCTTTATTGAGCAACTACTATGTGCCT</w:t>
            </w:r>
          </w:p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CGGTCTAAAACTGAGATTTTGTTGTGGT</w:t>
            </w:r>
          </w:p>
        </w:tc>
      </w:tr>
      <w:tr w:rsidR="00521E89" w:rsidRPr="000764B3" w:rsidTr="000D4C44">
        <w:tc>
          <w:tcPr>
            <w:tcW w:w="851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60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25" w:type="dxa"/>
          </w:tcPr>
          <w:p w:rsidR="00521E89" w:rsidRPr="000764B3" w:rsidRDefault="00521E89" w:rsidP="000D4C44">
            <w:pPr>
              <w:wordWrap w:val="0"/>
              <w:spacing w:line="240" w:lineRule="exact"/>
              <w:jc w:val="lef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>2nd</w:t>
            </w:r>
          </w:p>
        </w:tc>
        <w:tc>
          <w:tcPr>
            <w:tcW w:w="850" w:type="dxa"/>
          </w:tcPr>
          <w:p w:rsidR="00521E89" w:rsidRPr="000764B3" w:rsidRDefault="00521E89" w:rsidP="000D4C44">
            <w:pPr>
              <w:spacing w:line="240" w:lineRule="exact"/>
              <w:jc w:val="lef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 xml:space="preserve">Forward </w:t>
            </w:r>
          </w:p>
          <w:p w:rsidR="00521E89" w:rsidRPr="000764B3" w:rsidRDefault="00521E89" w:rsidP="000D4C44">
            <w:pPr>
              <w:wordWrap w:val="0"/>
              <w:spacing w:line="240" w:lineRule="exact"/>
              <w:jc w:val="lef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>Reverse</w:t>
            </w:r>
          </w:p>
        </w:tc>
        <w:tc>
          <w:tcPr>
            <w:tcW w:w="3402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GGC</w:t>
            </w:r>
            <w:r w:rsidRPr="000764B3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GAATTC</w:t>
            </w: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AGCCATGGATTGTTTCAA</w:t>
            </w:r>
          </w:p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GCC</w:t>
            </w:r>
            <w:r w:rsidRPr="000764B3">
              <w:rPr>
                <w:rFonts w:ascii="Times New Roman" w:hAnsi="Times New Roman" w:cs="Times New Roman"/>
                <w:sz w:val="15"/>
                <w:szCs w:val="15"/>
                <w:u w:val="thick"/>
              </w:rPr>
              <w:t>TCTAGA</w:t>
            </w: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TTAGAGCTTTGTTCCTGT</w:t>
            </w:r>
          </w:p>
        </w:tc>
      </w:tr>
      <w:tr w:rsidR="00521E89" w:rsidRPr="000764B3" w:rsidTr="000D4C44">
        <w:tc>
          <w:tcPr>
            <w:tcW w:w="851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Pig</w:t>
            </w:r>
          </w:p>
        </w:tc>
        <w:tc>
          <w:tcPr>
            <w:tcW w:w="1275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XM_021075295.1</w:t>
            </w:r>
          </w:p>
        </w:tc>
        <w:tc>
          <w:tcPr>
            <w:tcW w:w="1560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LLC-PK1 cells</w:t>
            </w:r>
          </w:p>
        </w:tc>
        <w:tc>
          <w:tcPr>
            <w:tcW w:w="425" w:type="dxa"/>
          </w:tcPr>
          <w:p w:rsidR="00521E89" w:rsidRPr="000764B3" w:rsidRDefault="00521E89" w:rsidP="000D4C44">
            <w:pPr>
              <w:wordWrap w:val="0"/>
              <w:spacing w:line="240" w:lineRule="exact"/>
              <w:jc w:val="lef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>1st</w:t>
            </w:r>
          </w:p>
        </w:tc>
        <w:tc>
          <w:tcPr>
            <w:tcW w:w="850" w:type="dxa"/>
          </w:tcPr>
          <w:p w:rsidR="00521E89" w:rsidRPr="000764B3" w:rsidRDefault="00521E89" w:rsidP="000D4C44">
            <w:pPr>
              <w:spacing w:line="240" w:lineRule="exact"/>
              <w:jc w:val="lef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 xml:space="preserve">Forward </w:t>
            </w:r>
          </w:p>
          <w:p w:rsidR="00521E89" w:rsidRPr="000764B3" w:rsidRDefault="00521E89" w:rsidP="000D4C44">
            <w:pPr>
              <w:wordWrap w:val="0"/>
              <w:spacing w:line="240" w:lineRule="exact"/>
              <w:jc w:val="lef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 xml:space="preserve">Reverse </w:t>
            </w:r>
          </w:p>
        </w:tc>
        <w:tc>
          <w:tcPr>
            <w:tcW w:w="3402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TCAAGGAAGAAATAAGTTCGGGACCCA</w:t>
            </w:r>
          </w:p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GTGATTCTATGACCAGCACAGTCCT</w:t>
            </w:r>
          </w:p>
        </w:tc>
      </w:tr>
      <w:tr w:rsidR="00521E89" w:rsidRPr="000764B3" w:rsidTr="000D4C44">
        <w:tc>
          <w:tcPr>
            <w:tcW w:w="851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60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25" w:type="dxa"/>
          </w:tcPr>
          <w:p w:rsidR="00521E89" w:rsidRPr="000764B3" w:rsidRDefault="00521E89" w:rsidP="000D4C44">
            <w:pPr>
              <w:wordWrap w:val="0"/>
              <w:spacing w:line="240" w:lineRule="exact"/>
              <w:jc w:val="lef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>2nd</w:t>
            </w:r>
          </w:p>
        </w:tc>
        <w:tc>
          <w:tcPr>
            <w:tcW w:w="850" w:type="dxa"/>
          </w:tcPr>
          <w:p w:rsidR="00521E89" w:rsidRPr="000764B3" w:rsidRDefault="00521E89" w:rsidP="000D4C44">
            <w:pPr>
              <w:spacing w:line="240" w:lineRule="exact"/>
              <w:jc w:val="lef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 xml:space="preserve">Forward </w:t>
            </w:r>
          </w:p>
          <w:p w:rsidR="00521E89" w:rsidRPr="000764B3" w:rsidRDefault="00521E89" w:rsidP="000D4C44">
            <w:pPr>
              <w:wordWrap w:val="0"/>
              <w:spacing w:line="240" w:lineRule="exact"/>
              <w:jc w:val="lef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>Reverse</w:t>
            </w:r>
          </w:p>
        </w:tc>
        <w:tc>
          <w:tcPr>
            <w:tcW w:w="3402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GAG</w:t>
            </w:r>
            <w:r w:rsidRPr="000764B3">
              <w:rPr>
                <w:rFonts w:ascii="Times New Roman" w:hAnsi="Times New Roman" w:cs="Times New Roman"/>
                <w:sz w:val="15"/>
                <w:szCs w:val="15"/>
                <w:u w:val="double"/>
              </w:rPr>
              <w:t>CTCGAG</w:t>
            </w: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GCCATGAGTTGTTTCCAA</w:t>
            </w:r>
          </w:p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GTT</w:t>
            </w:r>
            <w:r w:rsidRPr="000764B3">
              <w:rPr>
                <w:rFonts w:ascii="Times New Roman" w:hAnsi="Times New Roman" w:cs="Times New Roman"/>
                <w:sz w:val="15"/>
                <w:szCs w:val="15"/>
                <w:u w:val="thick"/>
              </w:rPr>
              <w:t>TCTAGA</w:t>
            </w: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GGTTCATCAGACATTCTT</w:t>
            </w:r>
          </w:p>
        </w:tc>
      </w:tr>
      <w:tr w:rsidR="00521E89" w:rsidRPr="000764B3" w:rsidTr="000D4C44">
        <w:tc>
          <w:tcPr>
            <w:tcW w:w="851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Rat</w:t>
            </w:r>
          </w:p>
        </w:tc>
        <w:tc>
          <w:tcPr>
            <w:tcW w:w="1275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NM_001108228.1</w:t>
            </w:r>
          </w:p>
        </w:tc>
        <w:tc>
          <w:tcPr>
            <w:tcW w:w="1560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Small intestine from</w:t>
            </w:r>
          </w:p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Wistar rat</w:t>
            </w:r>
          </w:p>
        </w:tc>
        <w:tc>
          <w:tcPr>
            <w:tcW w:w="425" w:type="dxa"/>
          </w:tcPr>
          <w:p w:rsidR="00521E89" w:rsidRPr="000764B3" w:rsidRDefault="00521E89" w:rsidP="000D4C44">
            <w:pPr>
              <w:wordWrap w:val="0"/>
              <w:spacing w:line="240" w:lineRule="exact"/>
              <w:jc w:val="lef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>1st</w:t>
            </w:r>
          </w:p>
        </w:tc>
        <w:tc>
          <w:tcPr>
            <w:tcW w:w="850" w:type="dxa"/>
          </w:tcPr>
          <w:p w:rsidR="00521E89" w:rsidRPr="000764B3" w:rsidRDefault="00521E89" w:rsidP="000D4C44">
            <w:pPr>
              <w:spacing w:line="240" w:lineRule="exact"/>
              <w:jc w:val="lef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 xml:space="preserve">Forward </w:t>
            </w:r>
          </w:p>
          <w:p w:rsidR="00521E89" w:rsidRPr="000764B3" w:rsidRDefault="00521E89" w:rsidP="000D4C44">
            <w:pPr>
              <w:wordWrap w:val="0"/>
              <w:spacing w:line="240" w:lineRule="exact"/>
              <w:jc w:val="lef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 xml:space="preserve">Reverse </w:t>
            </w:r>
          </w:p>
        </w:tc>
        <w:tc>
          <w:tcPr>
            <w:tcW w:w="3402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TCTTTACTTGAGATCGCGGACCAC</w:t>
            </w:r>
          </w:p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AGTCGATGTAACTGGGTTAGAACT</w:t>
            </w:r>
          </w:p>
        </w:tc>
      </w:tr>
      <w:tr w:rsidR="00521E89" w:rsidRPr="000764B3" w:rsidTr="000D4C44">
        <w:tc>
          <w:tcPr>
            <w:tcW w:w="851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60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25" w:type="dxa"/>
          </w:tcPr>
          <w:p w:rsidR="00521E89" w:rsidRPr="000764B3" w:rsidRDefault="00521E89" w:rsidP="000D4C44">
            <w:pPr>
              <w:wordWrap w:val="0"/>
              <w:spacing w:line="240" w:lineRule="exact"/>
              <w:jc w:val="lef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>2nd</w:t>
            </w:r>
          </w:p>
        </w:tc>
        <w:tc>
          <w:tcPr>
            <w:tcW w:w="850" w:type="dxa"/>
          </w:tcPr>
          <w:p w:rsidR="00521E89" w:rsidRPr="000764B3" w:rsidRDefault="00521E89" w:rsidP="000D4C44">
            <w:pPr>
              <w:spacing w:line="240" w:lineRule="exact"/>
              <w:jc w:val="lef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 xml:space="preserve">Forward </w:t>
            </w:r>
          </w:p>
          <w:p w:rsidR="00521E89" w:rsidRPr="000764B3" w:rsidRDefault="00521E89" w:rsidP="000D4C44">
            <w:pPr>
              <w:wordWrap w:val="0"/>
              <w:spacing w:line="240" w:lineRule="exact"/>
              <w:jc w:val="lef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 xml:space="preserve">Reverse </w:t>
            </w:r>
          </w:p>
        </w:tc>
        <w:tc>
          <w:tcPr>
            <w:tcW w:w="3402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GAC</w:t>
            </w:r>
            <w:r w:rsidRPr="000764B3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GAATTC</w:t>
            </w: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TGCCATGAATTGCTGCAGAA</w:t>
            </w:r>
          </w:p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TCG</w:t>
            </w:r>
            <w:r w:rsidRPr="000764B3">
              <w:rPr>
                <w:rFonts w:ascii="Times New Roman" w:hAnsi="Times New Roman" w:cs="Times New Roman"/>
                <w:sz w:val="15"/>
                <w:szCs w:val="15"/>
                <w:u w:val="thick"/>
              </w:rPr>
              <w:t>TCTAGA</w:t>
            </w: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CTGGGTTAGAACTTCGTTG</w:t>
            </w:r>
          </w:p>
        </w:tc>
      </w:tr>
      <w:tr w:rsidR="00521E89" w:rsidRPr="000764B3" w:rsidTr="000D4C44">
        <w:tc>
          <w:tcPr>
            <w:tcW w:w="851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Mouse</w:t>
            </w:r>
          </w:p>
        </w:tc>
        <w:tc>
          <w:tcPr>
            <w:tcW w:w="1275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NM_030556.2</w:t>
            </w:r>
          </w:p>
        </w:tc>
        <w:tc>
          <w:tcPr>
            <w:tcW w:w="1560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Small intestine from</w:t>
            </w:r>
          </w:p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A/J mouse</w:t>
            </w:r>
          </w:p>
        </w:tc>
        <w:tc>
          <w:tcPr>
            <w:tcW w:w="425" w:type="dxa"/>
          </w:tcPr>
          <w:p w:rsidR="00521E89" w:rsidRPr="000764B3" w:rsidRDefault="00521E89" w:rsidP="000D4C44">
            <w:pPr>
              <w:wordWrap w:val="0"/>
              <w:spacing w:line="240" w:lineRule="exact"/>
              <w:jc w:val="lef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>1st</w:t>
            </w:r>
          </w:p>
        </w:tc>
        <w:tc>
          <w:tcPr>
            <w:tcW w:w="850" w:type="dxa"/>
          </w:tcPr>
          <w:p w:rsidR="00521E89" w:rsidRPr="000764B3" w:rsidRDefault="00521E89" w:rsidP="000D4C44">
            <w:pPr>
              <w:spacing w:line="240" w:lineRule="exact"/>
              <w:jc w:val="lef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 xml:space="preserve">Forward </w:t>
            </w:r>
          </w:p>
          <w:p w:rsidR="00521E89" w:rsidRPr="000764B3" w:rsidRDefault="00521E89" w:rsidP="000D4C44">
            <w:pPr>
              <w:wordWrap w:val="0"/>
              <w:spacing w:line="240" w:lineRule="exact"/>
              <w:jc w:val="lef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>Reverse</w:t>
            </w:r>
          </w:p>
        </w:tc>
        <w:tc>
          <w:tcPr>
            <w:tcW w:w="3402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GCTTAATCAACTAGCATCGTGGGA</w:t>
            </w:r>
          </w:p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TCTTAAAATCCTGCCCATTTGTGAC</w:t>
            </w:r>
          </w:p>
        </w:tc>
      </w:tr>
      <w:tr w:rsidR="00521E89" w:rsidRPr="000764B3" w:rsidTr="000D4C44">
        <w:tc>
          <w:tcPr>
            <w:tcW w:w="851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60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25" w:type="dxa"/>
          </w:tcPr>
          <w:p w:rsidR="00521E89" w:rsidRPr="000764B3" w:rsidRDefault="00521E89" w:rsidP="000D4C44">
            <w:pPr>
              <w:wordWrap w:val="0"/>
              <w:spacing w:line="240" w:lineRule="exact"/>
              <w:jc w:val="lef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>2nd</w:t>
            </w:r>
          </w:p>
        </w:tc>
        <w:tc>
          <w:tcPr>
            <w:tcW w:w="850" w:type="dxa"/>
          </w:tcPr>
          <w:p w:rsidR="00521E89" w:rsidRPr="000764B3" w:rsidRDefault="00521E89" w:rsidP="000D4C44">
            <w:pPr>
              <w:spacing w:line="240" w:lineRule="exact"/>
              <w:jc w:val="lef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 xml:space="preserve">Forward </w:t>
            </w:r>
          </w:p>
          <w:p w:rsidR="00521E89" w:rsidRPr="000764B3" w:rsidRDefault="00521E89" w:rsidP="000D4C44">
            <w:pPr>
              <w:wordWrap w:val="0"/>
              <w:spacing w:line="240" w:lineRule="exact"/>
              <w:jc w:val="lef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 xml:space="preserve">Reverse </w:t>
            </w:r>
          </w:p>
        </w:tc>
        <w:tc>
          <w:tcPr>
            <w:tcW w:w="3402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GAC</w:t>
            </w:r>
            <w:r w:rsidRPr="000764B3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GAATTC</w:t>
            </w: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CGCCATGGACTCCAGCTGCAG</w:t>
            </w:r>
          </w:p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GAT</w:t>
            </w:r>
            <w:r w:rsidRPr="000764B3">
              <w:rPr>
                <w:rFonts w:ascii="Times New Roman" w:hAnsi="Times New Roman" w:cs="Times New Roman"/>
                <w:sz w:val="15"/>
                <w:szCs w:val="15"/>
                <w:u w:val="dotted"/>
              </w:rPr>
              <w:t>GTCGAC</w:t>
            </w: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GGGTTAGAACTTTGTTGACA</w:t>
            </w:r>
          </w:p>
        </w:tc>
      </w:tr>
      <w:tr w:rsidR="00521E89" w:rsidRPr="000764B3" w:rsidTr="000D4C44">
        <w:tc>
          <w:tcPr>
            <w:tcW w:w="851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Frog</w:t>
            </w:r>
          </w:p>
        </w:tc>
        <w:tc>
          <w:tcPr>
            <w:tcW w:w="1275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XM_018263940.2</w:t>
            </w:r>
          </w:p>
        </w:tc>
        <w:tc>
          <w:tcPr>
            <w:tcW w:w="1560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Small intestine from</w:t>
            </w:r>
          </w:p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African clawed frog</w:t>
            </w:r>
          </w:p>
        </w:tc>
        <w:tc>
          <w:tcPr>
            <w:tcW w:w="425" w:type="dxa"/>
          </w:tcPr>
          <w:p w:rsidR="00521E89" w:rsidRPr="000764B3" w:rsidRDefault="00521E89" w:rsidP="000D4C44">
            <w:pPr>
              <w:wordWrap w:val="0"/>
              <w:spacing w:line="240" w:lineRule="exact"/>
              <w:jc w:val="lef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>1st</w:t>
            </w:r>
          </w:p>
        </w:tc>
        <w:tc>
          <w:tcPr>
            <w:tcW w:w="850" w:type="dxa"/>
          </w:tcPr>
          <w:p w:rsidR="00521E89" w:rsidRPr="000764B3" w:rsidRDefault="00521E89" w:rsidP="000D4C44">
            <w:pPr>
              <w:spacing w:line="240" w:lineRule="exact"/>
              <w:jc w:val="lef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 xml:space="preserve">Forward </w:t>
            </w:r>
          </w:p>
          <w:p w:rsidR="00521E89" w:rsidRPr="000764B3" w:rsidRDefault="00521E89" w:rsidP="000D4C44">
            <w:pPr>
              <w:wordWrap w:val="0"/>
              <w:spacing w:line="240" w:lineRule="exact"/>
              <w:jc w:val="lef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>Reverse</w:t>
            </w:r>
          </w:p>
        </w:tc>
        <w:tc>
          <w:tcPr>
            <w:tcW w:w="3402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AGGTTTTAACATCATCCGTTTGGC</w:t>
            </w:r>
          </w:p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ACTTCCCCTCTGTACTGTGC</w:t>
            </w:r>
          </w:p>
        </w:tc>
      </w:tr>
      <w:tr w:rsidR="00521E89" w:rsidRPr="000764B3" w:rsidTr="000D4C44">
        <w:tc>
          <w:tcPr>
            <w:tcW w:w="851" w:type="dxa"/>
            <w:tcBorders>
              <w:bottom w:val="single" w:sz="8" w:space="0" w:color="auto"/>
            </w:tcBorders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5" w:type="dxa"/>
            <w:tcBorders>
              <w:bottom w:val="single" w:sz="8" w:space="0" w:color="auto"/>
            </w:tcBorders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60" w:type="dxa"/>
            <w:tcBorders>
              <w:bottom w:val="single" w:sz="8" w:space="0" w:color="auto"/>
            </w:tcBorders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25" w:type="dxa"/>
            <w:tcBorders>
              <w:bottom w:val="single" w:sz="8" w:space="0" w:color="auto"/>
            </w:tcBorders>
          </w:tcPr>
          <w:p w:rsidR="00521E89" w:rsidRPr="000764B3" w:rsidRDefault="00521E89" w:rsidP="000D4C44">
            <w:pPr>
              <w:wordWrap w:val="0"/>
              <w:spacing w:line="240" w:lineRule="exact"/>
              <w:jc w:val="lef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>2nd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:rsidR="00521E89" w:rsidRPr="000764B3" w:rsidRDefault="00521E89" w:rsidP="000D4C44">
            <w:pPr>
              <w:spacing w:line="240" w:lineRule="exact"/>
              <w:jc w:val="lef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 xml:space="preserve">Forward </w:t>
            </w:r>
          </w:p>
          <w:p w:rsidR="00521E89" w:rsidRPr="000764B3" w:rsidRDefault="00521E89" w:rsidP="000D4C44">
            <w:pPr>
              <w:wordWrap w:val="0"/>
              <w:spacing w:line="240" w:lineRule="exact"/>
              <w:jc w:val="lef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 xml:space="preserve">Reverse </w:t>
            </w:r>
          </w:p>
        </w:tc>
        <w:tc>
          <w:tcPr>
            <w:tcW w:w="3402" w:type="dxa"/>
            <w:tcBorders>
              <w:bottom w:val="single" w:sz="8" w:space="0" w:color="auto"/>
            </w:tcBorders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TCG</w:t>
            </w:r>
            <w:r w:rsidRPr="000764B3">
              <w:rPr>
                <w:rFonts w:ascii="Times New Roman" w:hAnsi="Times New Roman" w:cs="Times New Roman"/>
                <w:sz w:val="15"/>
                <w:szCs w:val="15"/>
                <w:u w:val="single"/>
              </w:rPr>
              <w:t>GAATTC</w:t>
            </w: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AAACATGGATATTCCTGGCT</w:t>
            </w:r>
          </w:p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CCT</w:t>
            </w:r>
            <w:r w:rsidRPr="000764B3">
              <w:rPr>
                <w:rFonts w:ascii="Times New Roman" w:hAnsi="Times New Roman" w:cs="Times New Roman"/>
                <w:sz w:val="15"/>
                <w:szCs w:val="15"/>
                <w:u w:val="thick"/>
              </w:rPr>
              <w:t>TCTAGA</w:t>
            </w: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TCTAAAATTGTGTCTGCTCC</w:t>
            </w:r>
          </w:p>
        </w:tc>
      </w:tr>
    </w:tbl>
    <w:p w:rsidR="00521E89" w:rsidRPr="000764B3" w:rsidRDefault="00521E89" w:rsidP="00521E89">
      <w:pPr>
        <w:widowControl/>
        <w:jc w:val="left"/>
        <w:rPr>
          <w:rFonts w:ascii="Times New Roman" w:hAnsi="Times New Roman" w:cs="Times New Roman"/>
          <w:szCs w:val="21"/>
        </w:rPr>
      </w:pPr>
      <w:r w:rsidRPr="000764B3">
        <w:rPr>
          <w:rFonts w:ascii="Times New Roman" w:hAnsi="Times New Roman" w:cs="Times New Roman"/>
          <w:szCs w:val="21"/>
        </w:rPr>
        <w:br w:type="page"/>
      </w:r>
    </w:p>
    <w:p w:rsidR="00521E89" w:rsidRPr="00CB3DF1" w:rsidRDefault="00521E89" w:rsidP="00521E89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CB3DF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065D6C" w:rsidRPr="00CB3DF1">
        <w:rPr>
          <w:rFonts w:ascii="Times New Roman" w:hAnsi="Times New Roman" w:cs="Times New Roman"/>
          <w:b/>
          <w:sz w:val="24"/>
          <w:szCs w:val="24"/>
        </w:rPr>
        <w:t>S</w:t>
      </w:r>
      <w:r w:rsidRPr="00CB3DF1">
        <w:rPr>
          <w:rFonts w:ascii="Times New Roman" w:hAnsi="Times New Roman" w:cs="Times New Roman"/>
          <w:b/>
          <w:sz w:val="24"/>
          <w:szCs w:val="24"/>
        </w:rPr>
        <w:t>2</w:t>
      </w:r>
    </w:p>
    <w:p w:rsidR="00521E89" w:rsidRPr="00CB3DF1" w:rsidRDefault="00521E89" w:rsidP="00521E89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CB3DF1">
        <w:rPr>
          <w:rFonts w:ascii="Times New Roman" w:hAnsi="Times New Roman" w:cs="Times New Roman"/>
          <w:b/>
          <w:sz w:val="24"/>
          <w:szCs w:val="24"/>
        </w:rPr>
        <w:t>Primers for generation of the cDNAs of SLC19A2 and SLC19A3 mutants</w:t>
      </w:r>
    </w:p>
    <w:tbl>
      <w:tblPr>
        <w:tblStyle w:val="a3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bottom w:w="28" w:type="dxa"/>
        </w:tblCellMar>
        <w:tblLook w:val="04A0" w:firstRow="1" w:lastRow="0" w:firstColumn="1" w:lastColumn="0" w:noHBand="0" w:noVBand="1"/>
      </w:tblPr>
      <w:tblGrid>
        <w:gridCol w:w="851"/>
        <w:gridCol w:w="709"/>
        <w:gridCol w:w="708"/>
        <w:gridCol w:w="6804"/>
      </w:tblGrid>
      <w:tr w:rsidR="00521E89" w:rsidRPr="000764B3" w:rsidTr="000D4C44"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Transporter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Mutant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Direction</w:t>
            </w:r>
          </w:p>
        </w:tc>
        <w:tc>
          <w:tcPr>
            <w:tcW w:w="6804" w:type="dxa"/>
            <w:tcBorders>
              <w:top w:val="single" w:sz="8" w:space="0" w:color="auto"/>
              <w:bottom w:val="single" w:sz="8" w:space="0" w:color="auto"/>
            </w:tcBorders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Sequence (5’ to 3’)</w:t>
            </w:r>
          </w:p>
        </w:tc>
      </w:tr>
      <w:tr w:rsidR="00521E89" w:rsidRPr="000764B3" w:rsidTr="000D4C44">
        <w:tc>
          <w:tcPr>
            <w:tcW w:w="851" w:type="dxa"/>
            <w:tcBorders>
              <w:top w:val="single" w:sz="8" w:space="0" w:color="auto"/>
            </w:tcBorders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hSLC19A3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mTMD1</w:t>
            </w:r>
          </w:p>
        </w:tc>
        <w:tc>
          <w:tcPr>
            <w:tcW w:w="708" w:type="dxa"/>
            <w:tcBorders>
              <w:top w:val="single" w:sz="8" w:space="0" w:color="auto"/>
            </w:tcBorders>
          </w:tcPr>
          <w:p w:rsidR="00521E89" w:rsidRPr="000764B3" w:rsidRDefault="00521E89" w:rsidP="000D4C44">
            <w:pPr>
              <w:spacing w:line="240" w:lineRule="exac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>Forward</w:t>
            </w:r>
          </w:p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>Reverse</w:t>
            </w:r>
          </w:p>
        </w:tc>
        <w:tc>
          <w:tcPr>
            <w:tcW w:w="6804" w:type="dxa"/>
            <w:tcBorders>
              <w:top w:val="single" w:sz="8" w:space="0" w:color="auto"/>
            </w:tcBorders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CACTGTGATCCTCTGCTTATTTGGTTTTTTCTCCATGTTTAGACCCTCAGAACCATTCCT</w:t>
            </w:r>
          </w:p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CAGAGGATCACAGTGGGGTAAACCCAGGAATTGCTTGGTGGAGTTCTGTAACAATCCAT</w:t>
            </w:r>
          </w:p>
        </w:tc>
      </w:tr>
      <w:tr w:rsidR="00521E89" w:rsidRPr="000764B3" w:rsidTr="000D4C44">
        <w:tc>
          <w:tcPr>
            <w:tcW w:w="851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mTMD2</w:t>
            </w:r>
          </w:p>
        </w:tc>
        <w:tc>
          <w:tcPr>
            <w:tcW w:w="708" w:type="dxa"/>
          </w:tcPr>
          <w:p w:rsidR="00521E89" w:rsidRPr="000764B3" w:rsidRDefault="00521E89" w:rsidP="000D4C44">
            <w:pPr>
              <w:spacing w:line="240" w:lineRule="exac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>Forward</w:t>
            </w:r>
          </w:p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>Reverse</w:t>
            </w:r>
          </w:p>
        </w:tc>
        <w:tc>
          <w:tcPr>
            <w:tcW w:w="6804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ACATACTCCTACCTGGCGACGCTGCCGCCTGTGTTTGTCCTCACCG</w:t>
            </w:r>
          </w:p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CAGGTAGGAGTATGTCCAAACGGGCAAGATCTCATTTGTTATCTC</w:t>
            </w:r>
          </w:p>
        </w:tc>
      </w:tr>
      <w:tr w:rsidR="00521E89" w:rsidRPr="000764B3" w:rsidTr="000D4C44">
        <w:tc>
          <w:tcPr>
            <w:tcW w:w="851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mTMD3</w:t>
            </w:r>
          </w:p>
        </w:tc>
        <w:tc>
          <w:tcPr>
            <w:tcW w:w="708" w:type="dxa"/>
          </w:tcPr>
          <w:p w:rsidR="00521E89" w:rsidRPr="000764B3" w:rsidRDefault="00521E89" w:rsidP="000D4C44">
            <w:pPr>
              <w:spacing w:line="240" w:lineRule="exac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>Forward</w:t>
            </w:r>
          </w:p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>Reverse</w:t>
            </w:r>
          </w:p>
        </w:tc>
        <w:tc>
          <w:tcPr>
            <w:tcW w:w="6804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TCGCTTTCGCCACTTCCTACCTGTTCCTGTTGTTTGGCCAAGGAGT</w:t>
            </w:r>
          </w:p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AAGTGGCGAAAGCGACAACATGCAACATGATGACTGGCTTGTAGCG</w:t>
            </w:r>
          </w:p>
        </w:tc>
      </w:tr>
      <w:tr w:rsidR="00521E89" w:rsidRPr="000764B3" w:rsidTr="000D4C44">
        <w:tc>
          <w:tcPr>
            <w:tcW w:w="851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mTMD4</w:t>
            </w:r>
          </w:p>
        </w:tc>
        <w:tc>
          <w:tcPr>
            <w:tcW w:w="708" w:type="dxa"/>
          </w:tcPr>
          <w:p w:rsidR="00521E89" w:rsidRPr="000764B3" w:rsidRDefault="00521E89" w:rsidP="000D4C44">
            <w:pPr>
              <w:spacing w:line="240" w:lineRule="exac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>Forward</w:t>
            </w:r>
          </w:p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>Reverse</w:t>
            </w:r>
          </w:p>
        </w:tc>
        <w:tc>
          <w:tcPr>
            <w:tcW w:w="6804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CAGCGCCACCGAGATTGCCTACTTCGCCTACATATACAGCATGGTCAGCCCCGAGCACTA</w:t>
            </w:r>
          </w:p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ATCTCGGTGGCGCTGACCACCCCAAAGAAGAACTCTGCAGTCTGCATGGTCTTCACTCCT</w:t>
            </w:r>
          </w:p>
        </w:tc>
      </w:tr>
      <w:tr w:rsidR="00521E89" w:rsidRPr="000764B3" w:rsidTr="000D4C44">
        <w:tc>
          <w:tcPr>
            <w:tcW w:w="851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mTMD5</w:t>
            </w:r>
          </w:p>
        </w:tc>
        <w:tc>
          <w:tcPr>
            <w:tcW w:w="708" w:type="dxa"/>
          </w:tcPr>
          <w:p w:rsidR="00521E89" w:rsidRPr="000764B3" w:rsidRDefault="00521E89" w:rsidP="000D4C44">
            <w:pPr>
              <w:spacing w:line="240" w:lineRule="exac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>Forward</w:t>
            </w:r>
          </w:p>
          <w:p w:rsidR="00521E89" w:rsidRPr="000764B3" w:rsidRDefault="00521E89" w:rsidP="000D4C44">
            <w:pPr>
              <w:spacing w:line="240" w:lineRule="exac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>Reverse</w:t>
            </w:r>
          </w:p>
        </w:tc>
        <w:tc>
          <w:tcPr>
            <w:tcW w:w="6804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GCATCACGCTGGTCGCCTACACAGCAGGGTCGG</w:t>
            </w:r>
          </w:p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CGACCAGCGTGATGCTCCTGCAGTAGCCGCTCA</w:t>
            </w:r>
          </w:p>
        </w:tc>
      </w:tr>
      <w:tr w:rsidR="00521E89" w:rsidRPr="000764B3" w:rsidTr="000D4C44">
        <w:tc>
          <w:tcPr>
            <w:tcW w:w="851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mTMD6</w:t>
            </w:r>
          </w:p>
        </w:tc>
        <w:tc>
          <w:tcPr>
            <w:tcW w:w="708" w:type="dxa"/>
          </w:tcPr>
          <w:p w:rsidR="00521E89" w:rsidRPr="000764B3" w:rsidRDefault="00521E89" w:rsidP="000D4C44">
            <w:pPr>
              <w:spacing w:line="240" w:lineRule="exac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>Forward</w:t>
            </w:r>
          </w:p>
          <w:p w:rsidR="00521E89" w:rsidRPr="000764B3" w:rsidRDefault="00521E89" w:rsidP="000D4C44">
            <w:pPr>
              <w:spacing w:line="240" w:lineRule="exac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>Reverse</w:t>
            </w:r>
          </w:p>
        </w:tc>
        <w:tc>
          <w:tcPr>
            <w:tcW w:w="6804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TACATATCCTTGGCCTGTGTCTCCGTGGCTTTCTTTTTCTCACTTTTCCTACCA</w:t>
            </w:r>
          </w:p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GGCCAAGGATATGTAGAAGAGGGAAGAGTACGGCATGTTCGCCAGGGATACCA</w:t>
            </w:r>
          </w:p>
        </w:tc>
      </w:tr>
      <w:tr w:rsidR="00521E89" w:rsidRPr="000764B3" w:rsidTr="000D4C44">
        <w:tc>
          <w:tcPr>
            <w:tcW w:w="851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mTMD7</w:t>
            </w:r>
          </w:p>
        </w:tc>
        <w:tc>
          <w:tcPr>
            <w:tcW w:w="708" w:type="dxa"/>
          </w:tcPr>
          <w:p w:rsidR="00521E89" w:rsidRPr="000764B3" w:rsidRDefault="00521E89" w:rsidP="000D4C44">
            <w:pPr>
              <w:spacing w:line="240" w:lineRule="exac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>Forward</w:t>
            </w:r>
          </w:p>
          <w:p w:rsidR="00521E89" w:rsidRPr="000764B3" w:rsidRDefault="00521E89" w:rsidP="000D4C44">
            <w:pPr>
              <w:spacing w:line="240" w:lineRule="exac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>Reverse</w:t>
            </w:r>
          </w:p>
        </w:tc>
        <w:tc>
          <w:tcPr>
            <w:tcW w:w="6804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AGATTTTGAACTATGTTCAAGTCCTGTGGGATTACAAGGCG</w:t>
            </w:r>
          </w:p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CATAGTTCAAAATCTGGTTATAACCTGCTGTGGCGAAAGCC</w:t>
            </w:r>
          </w:p>
        </w:tc>
      </w:tr>
      <w:tr w:rsidR="00521E89" w:rsidRPr="000764B3" w:rsidTr="000D4C44">
        <w:tc>
          <w:tcPr>
            <w:tcW w:w="851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mTMD8</w:t>
            </w:r>
          </w:p>
        </w:tc>
        <w:tc>
          <w:tcPr>
            <w:tcW w:w="708" w:type="dxa"/>
          </w:tcPr>
          <w:p w:rsidR="00521E89" w:rsidRPr="000764B3" w:rsidRDefault="00521E89" w:rsidP="000D4C44">
            <w:pPr>
              <w:spacing w:line="240" w:lineRule="exac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>Forward</w:t>
            </w:r>
          </w:p>
          <w:p w:rsidR="00521E89" w:rsidRPr="000764B3" w:rsidRDefault="00521E89" w:rsidP="000D4C44">
            <w:pPr>
              <w:spacing w:line="240" w:lineRule="exac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>Reverse</w:t>
            </w:r>
          </w:p>
        </w:tc>
        <w:tc>
          <w:tcPr>
            <w:tcW w:w="6804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TTGGCTTCCTTTTCAGTGGGTTATGTGAAAGTC</w:t>
            </w:r>
          </w:p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TGAAAAGGAAGCCAAAGCCCCTCCAAAGGTTGCAA</w:t>
            </w:r>
          </w:p>
        </w:tc>
      </w:tr>
      <w:tr w:rsidR="00521E89" w:rsidRPr="000764B3" w:rsidTr="000D4C44">
        <w:tc>
          <w:tcPr>
            <w:tcW w:w="851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mTMD9</w:t>
            </w:r>
          </w:p>
        </w:tc>
        <w:tc>
          <w:tcPr>
            <w:tcW w:w="708" w:type="dxa"/>
          </w:tcPr>
          <w:p w:rsidR="00521E89" w:rsidRPr="000764B3" w:rsidRDefault="00521E89" w:rsidP="000D4C44">
            <w:pPr>
              <w:spacing w:line="240" w:lineRule="exac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>Forward</w:t>
            </w:r>
          </w:p>
          <w:p w:rsidR="00521E89" w:rsidRPr="000764B3" w:rsidRDefault="00521E89" w:rsidP="000D4C44">
            <w:pPr>
              <w:spacing w:line="240" w:lineRule="exac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>Reverse</w:t>
            </w:r>
          </w:p>
        </w:tc>
        <w:tc>
          <w:tcPr>
            <w:tcW w:w="6804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AGCTGTCATTGCCGGTTCTTTATTTCTCATGAATTACACAGCCAATATCTGG</w:t>
            </w:r>
          </w:p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CCGGCAATGACAGCTGAGAAGACCGCCAGACCCAGCTCTCCCAGAAGGTCC</w:t>
            </w:r>
          </w:p>
        </w:tc>
      </w:tr>
      <w:tr w:rsidR="00521E89" w:rsidRPr="000764B3" w:rsidTr="000D4C44">
        <w:tc>
          <w:tcPr>
            <w:tcW w:w="851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mTMD10</w:t>
            </w:r>
          </w:p>
        </w:tc>
        <w:tc>
          <w:tcPr>
            <w:tcW w:w="708" w:type="dxa"/>
          </w:tcPr>
          <w:p w:rsidR="00521E89" w:rsidRPr="000764B3" w:rsidRDefault="00521E89" w:rsidP="000D4C44">
            <w:pPr>
              <w:spacing w:line="240" w:lineRule="exac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>Forward</w:t>
            </w:r>
          </w:p>
          <w:p w:rsidR="00521E89" w:rsidRPr="000764B3" w:rsidRDefault="00521E89" w:rsidP="000D4C44">
            <w:pPr>
              <w:spacing w:line="240" w:lineRule="exac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>Reverse</w:t>
            </w:r>
          </w:p>
        </w:tc>
        <w:tc>
          <w:tcPr>
            <w:tcW w:w="6804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CTATTTGCTAGTCAAGTCCAGCTATTCGTTTCTTATAACCATAGCAGTA</w:t>
            </w:r>
          </w:p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TTGACTAGCAAATAGCCAGCATAGCACACCCAGATATTGGCTGTGTAA</w:t>
            </w:r>
          </w:p>
        </w:tc>
      </w:tr>
      <w:tr w:rsidR="00521E89" w:rsidRPr="000764B3" w:rsidTr="000D4C44">
        <w:tc>
          <w:tcPr>
            <w:tcW w:w="851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mTMD11</w:t>
            </w:r>
          </w:p>
        </w:tc>
        <w:tc>
          <w:tcPr>
            <w:tcW w:w="708" w:type="dxa"/>
          </w:tcPr>
          <w:p w:rsidR="00521E89" w:rsidRPr="000764B3" w:rsidRDefault="00521E89" w:rsidP="000D4C44">
            <w:pPr>
              <w:spacing w:line="240" w:lineRule="exac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>Forward</w:t>
            </w:r>
          </w:p>
          <w:p w:rsidR="00521E89" w:rsidRPr="000764B3" w:rsidRDefault="00521E89" w:rsidP="000D4C44">
            <w:pPr>
              <w:spacing w:line="240" w:lineRule="exac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>Reverse</w:t>
            </w:r>
          </w:p>
        </w:tc>
        <w:tc>
          <w:tcPr>
            <w:tcW w:w="6804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GCCTTGGTGATTCAGACCATCATGACTATGATTGTAGTAGATCAGAGA</w:t>
            </w:r>
          </w:p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CTGAATCACCAAGGCAATAAAGGTGTCGATTCCAAATACCAAGGCAT</w:t>
            </w:r>
          </w:p>
        </w:tc>
      </w:tr>
      <w:tr w:rsidR="00521E89" w:rsidRPr="000764B3" w:rsidTr="000D4C44">
        <w:tc>
          <w:tcPr>
            <w:tcW w:w="851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mTMD12</w:t>
            </w:r>
          </w:p>
        </w:tc>
        <w:tc>
          <w:tcPr>
            <w:tcW w:w="708" w:type="dxa"/>
          </w:tcPr>
          <w:p w:rsidR="00521E89" w:rsidRPr="000764B3" w:rsidRDefault="00521E89" w:rsidP="000D4C44">
            <w:pPr>
              <w:spacing w:line="240" w:lineRule="exac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>Forward</w:t>
            </w:r>
          </w:p>
          <w:p w:rsidR="00521E89" w:rsidRPr="000764B3" w:rsidRDefault="00521E89" w:rsidP="000D4C44">
            <w:pPr>
              <w:spacing w:line="240" w:lineRule="exac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>Reverse</w:t>
            </w:r>
          </w:p>
        </w:tc>
        <w:tc>
          <w:tcPr>
            <w:tcW w:w="6804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TTATGGGAGCTATTTTGCAGTAATTGCTGGAGTTTTCCTAATGAGAAGCATG</w:t>
            </w:r>
          </w:p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AAAATAGCTCCCATAAACTAAAAACTGAGTGGTGACTGGCAAGTTGAGCCCT</w:t>
            </w:r>
          </w:p>
        </w:tc>
      </w:tr>
      <w:tr w:rsidR="00521E89" w:rsidRPr="000764B3" w:rsidTr="000D4C44">
        <w:tc>
          <w:tcPr>
            <w:tcW w:w="851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501169">
              <w:rPr>
                <w:rFonts w:ascii="Times New Roman" w:hAnsi="Times New Roman" w:cs="Times New Roman"/>
                <w:sz w:val="15"/>
                <w:szCs w:val="15"/>
              </w:rPr>
              <w:t>I84M</w:t>
            </w:r>
          </w:p>
        </w:tc>
        <w:tc>
          <w:tcPr>
            <w:tcW w:w="708" w:type="dxa"/>
          </w:tcPr>
          <w:p w:rsidR="00521E89" w:rsidRDefault="00521E89" w:rsidP="000D4C44">
            <w:pPr>
              <w:spacing w:line="240" w:lineRule="exac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eastAsia="ＭＳ 明朝" w:hAnsi="Times New Roman" w:cs="Times New Roman"/>
                <w:sz w:val="15"/>
                <w:szCs w:val="15"/>
              </w:rPr>
              <w:t>Forward</w:t>
            </w:r>
          </w:p>
          <w:p w:rsidR="00521E89" w:rsidRPr="000764B3" w:rsidRDefault="00521E89" w:rsidP="000D4C44">
            <w:pPr>
              <w:spacing w:line="240" w:lineRule="exac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eastAsia="ＭＳ 明朝" w:hAnsi="Times New Roman" w:cs="Times New Roman"/>
                <w:sz w:val="15"/>
                <w:szCs w:val="15"/>
              </w:rPr>
              <w:t>Reverse</w:t>
            </w:r>
          </w:p>
        </w:tc>
        <w:tc>
          <w:tcPr>
            <w:tcW w:w="6804" w:type="dxa"/>
          </w:tcPr>
          <w:p w:rsidR="00521E89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hAnsi="Times New Roman" w:cs="Times New Roman"/>
                <w:sz w:val="15"/>
                <w:szCs w:val="15"/>
              </w:rPr>
              <w:t>AGTCATCATGTTGCAAGGTATCAGTTTC</w:t>
            </w:r>
          </w:p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hAnsi="Times New Roman" w:cs="Times New Roman"/>
                <w:sz w:val="15"/>
                <w:szCs w:val="15"/>
              </w:rPr>
              <w:t>CTTGCAACATGATGACTGGCTTGTAGCG</w:t>
            </w:r>
          </w:p>
        </w:tc>
      </w:tr>
      <w:tr w:rsidR="00521E89" w:rsidRPr="000764B3" w:rsidTr="000D4C44">
        <w:tc>
          <w:tcPr>
            <w:tcW w:w="851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hAnsi="Times New Roman" w:cs="Times New Roman"/>
                <w:sz w:val="15"/>
                <w:szCs w:val="15"/>
              </w:rPr>
              <w:t>Q86H</w:t>
            </w:r>
          </w:p>
        </w:tc>
        <w:tc>
          <w:tcPr>
            <w:tcW w:w="708" w:type="dxa"/>
          </w:tcPr>
          <w:p w:rsidR="00521E89" w:rsidRDefault="00521E89" w:rsidP="000D4C44">
            <w:pPr>
              <w:spacing w:line="240" w:lineRule="exac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eastAsia="ＭＳ 明朝" w:hAnsi="Times New Roman" w:cs="Times New Roman"/>
                <w:sz w:val="15"/>
                <w:szCs w:val="15"/>
              </w:rPr>
              <w:t>Forward</w:t>
            </w:r>
          </w:p>
          <w:p w:rsidR="00521E89" w:rsidRPr="000764B3" w:rsidRDefault="00521E89" w:rsidP="000D4C44">
            <w:pPr>
              <w:spacing w:line="240" w:lineRule="exac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eastAsia="ＭＳ 明朝" w:hAnsi="Times New Roman" w:cs="Times New Roman"/>
                <w:sz w:val="15"/>
                <w:szCs w:val="15"/>
              </w:rPr>
              <w:t>Reverse</w:t>
            </w:r>
          </w:p>
        </w:tc>
        <w:tc>
          <w:tcPr>
            <w:tcW w:w="6804" w:type="dxa"/>
          </w:tcPr>
          <w:p w:rsidR="00521E89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hAnsi="Times New Roman" w:cs="Times New Roman"/>
                <w:sz w:val="15"/>
                <w:szCs w:val="15"/>
              </w:rPr>
              <w:t>CATCTTGCACGGTATCAGTTTCATCATT</w:t>
            </w:r>
          </w:p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hAnsi="Times New Roman" w:cs="Times New Roman"/>
                <w:sz w:val="15"/>
                <w:szCs w:val="15"/>
              </w:rPr>
              <w:t>TGATACCGTGCAAGATGATGACTGGCTT</w:t>
            </w:r>
          </w:p>
        </w:tc>
      </w:tr>
      <w:tr w:rsidR="00521E89" w:rsidRPr="000764B3" w:rsidTr="000D4C44">
        <w:tc>
          <w:tcPr>
            <w:tcW w:w="851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hAnsi="Times New Roman" w:cs="Times New Roman"/>
                <w:sz w:val="15"/>
                <w:szCs w:val="15"/>
              </w:rPr>
              <w:t>G87V</w:t>
            </w:r>
          </w:p>
        </w:tc>
        <w:tc>
          <w:tcPr>
            <w:tcW w:w="708" w:type="dxa"/>
          </w:tcPr>
          <w:p w:rsidR="00521E89" w:rsidRDefault="00521E89" w:rsidP="000D4C44">
            <w:pPr>
              <w:spacing w:line="240" w:lineRule="exac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eastAsia="ＭＳ 明朝" w:hAnsi="Times New Roman" w:cs="Times New Roman"/>
                <w:sz w:val="15"/>
                <w:szCs w:val="15"/>
              </w:rPr>
              <w:t>Forward</w:t>
            </w:r>
          </w:p>
          <w:p w:rsidR="00521E89" w:rsidRPr="000764B3" w:rsidRDefault="00521E89" w:rsidP="000D4C44">
            <w:pPr>
              <w:spacing w:line="240" w:lineRule="exac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eastAsia="ＭＳ 明朝" w:hAnsi="Times New Roman" w:cs="Times New Roman"/>
                <w:sz w:val="15"/>
                <w:szCs w:val="15"/>
              </w:rPr>
              <w:t>Reverse</w:t>
            </w:r>
          </w:p>
        </w:tc>
        <w:tc>
          <w:tcPr>
            <w:tcW w:w="6804" w:type="dxa"/>
          </w:tcPr>
          <w:p w:rsidR="00521E89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hAnsi="Times New Roman" w:cs="Times New Roman"/>
                <w:sz w:val="15"/>
                <w:szCs w:val="15"/>
              </w:rPr>
              <w:t>CTTGCAAGTTATCAGTTTCATCATTACC</w:t>
            </w:r>
          </w:p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hAnsi="Times New Roman" w:cs="Times New Roman"/>
                <w:sz w:val="15"/>
                <w:szCs w:val="15"/>
              </w:rPr>
              <w:t>AACTGATAACTTGCAAGATGATGACTGG</w:t>
            </w:r>
          </w:p>
        </w:tc>
      </w:tr>
      <w:tr w:rsidR="00521E89" w:rsidRPr="000764B3" w:rsidTr="000D4C44">
        <w:tc>
          <w:tcPr>
            <w:tcW w:w="851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hAnsi="Times New Roman" w:cs="Times New Roman"/>
                <w:sz w:val="15"/>
                <w:szCs w:val="15"/>
              </w:rPr>
              <w:t>I88V</w:t>
            </w:r>
          </w:p>
        </w:tc>
        <w:tc>
          <w:tcPr>
            <w:tcW w:w="708" w:type="dxa"/>
          </w:tcPr>
          <w:p w:rsidR="00521E89" w:rsidRDefault="00521E89" w:rsidP="000D4C44">
            <w:pPr>
              <w:spacing w:line="240" w:lineRule="exac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eastAsia="ＭＳ 明朝" w:hAnsi="Times New Roman" w:cs="Times New Roman"/>
                <w:sz w:val="15"/>
                <w:szCs w:val="15"/>
              </w:rPr>
              <w:t>Forward</w:t>
            </w:r>
          </w:p>
          <w:p w:rsidR="00521E89" w:rsidRPr="000764B3" w:rsidRDefault="00521E89" w:rsidP="000D4C44">
            <w:pPr>
              <w:spacing w:line="240" w:lineRule="exac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eastAsia="ＭＳ 明朝" w:hAnsi="Times New Roman" w:cs="Times New Roman"/>
                <w:sz w:val="15"/>
                <w:szCs w:val="15"/>
              </w:rPr>
              <w:t>Reverse</w:t>
            </w:r>
          </w:p>
        </w:tc>
        <w:tc>
          <w:tcPr>
            <w:tcW w:w="6804" w:type="dxa"/>
          </w:tcPr>
          <w:p w:rsidR="00521E89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hAnsi="Times New Roman" w:cs="Times New Roman"/>
                <w:sz w:val="15"/>
                <w:szCs w:val="15"/>
              </w:rPr>
              <w:t>GCAAGGTGTGAGTTTCATCATTACCTGG</w:t>
            </w:r>
          </w:p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hAnsi="Times New Roman" w:cs="Times New Roman"/>
                <w:sz w:val="15"/>
                <w:szCs w:val="15"/>
              </w:rPr>
              <w:t>TGAAACTCACACCTTGCAAGATGATGAC</w:t>
            </w:r>
          </w:p>
        </w:tc>
      </w:tr>
      <w:tr w:rsidR="00521E89" w:rsidRPr="000764B3" w:rsidTr="000D4C44">
        <w:tc>
          <w:tcPr>
            <w:tcW w:w="851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hAnsi="Times New Roman" w:cs="Times New Roman"/>
                <w:sz w:val="15"/>
                <w:szCs w:val="15"/>
              </w:rPr>
              <w:t>S89A</w:t>
            </w:r>
          </w:p>
        </w:tc>
        <w:tc>
          <w:tcPr>
            <w:tcW w:w="708" w:type="dxa"/>
          </w:tcPr>
          <w:p w:rsidR="00521E89" w:rsidRDefault="00521E89" w:rsidP="000D4C44">
            <w:pPr>
              <w:spacing w:line="240" w:lineRule="exac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eastAsia="ＭＳ 明朝" w:hAnsi="Times New Roman" w:cs="Times New Roman"/>
                <w:sz w:val="15"/>
                <w:szCs w:val="15"/>
              </w:rPr>
              <w:t>Forward</w:t>
            </w:r>
          </w:p>
          <w:p w:rsidR="00521E89" w:rsidRPr="000764B3" w:rsidRDefault="00521E89" w:rsidP="000D4C44">
            <w:pPr>
              <w:spacing w:line="240" w:lineRule="exac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eastAsia="ＭＳ 明朝" w:hAnsi="Times New Roman" w:cs="Times New Roman"/>
                <w:sz w:val="15"/>
                <w:szCs w:val="15"/>
              </w:rPr>
              <w:t>Reverse</w:t>
            </w:r>
          </w:p>
        </w:tc>
        <w:tc>
          <w:tcPr>
            <w:tcW w:w="6804" w:type="dxa"/>
          </w:tcPr>
          <w:p w:rsidR="00521E89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hAnsi="Times New Roman" w:cs="Times New Roman"/>
                <w:sz w:val="15"/>
                <w:szCs w:val="15"/>
              </w:rPr>
              <w:t>AGGTATCGCCTTCATCATTACCTGGCTG</w:t>
            </w:r>
          </w:p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hAnsi="Times New Roman" w:cs="Times New Roman"/>
                <w:sz w:val="15"/>
                <w:szCs w:val="15"/>
              </w:rPr>
              <w:t>TGATGAAGGCGATACCTTGCAAGATGAT</w:t>
            </w:r>
          </w:p>
        </w:tc>
      </w:tr>
      <w:tr w:rsidR="00521E89" w:rsidRPr="000764B3" w:rsidTr="000D4C44">
        <w:tc>
          <w:tcPr>
            <w:tcW w:w="851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hAnsi="Times New Roman" w:cs="Times New Roman"/>
                <w:sz w:val="15"/>
                <w:szCs w:val="15"/>
              </w:rPr>
              <w:t>I91A</w:t>
            </w:r>
          </w:p>
        </w:tc>
        <w:tc>
          <w:tcPr>
            <w:tcW w:w="708" w:type="dxa"/>
          </w:tcPr>
          <w:p w:rsidR="00521E89" w:rsidRDefault="00521E89" w:rsidP="000D4C44">
            <w:pPr>
              <w:spacing w:line="240" w:lineRule="exac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eastAsia="ＭＳ 明朝" w:hAnsi="Times New Roman" w:cs="Times New Roman"/>
                <w:sz w:val="15"/>
                <w:szCs w:val="15"/>
              </w:rPr>
              <w:t>Forward</w:t>
            </w:r>
          </w:p>
          <w:p w:rsidR="00521E89" w:rsidRPr="000764B3" w:rsidRDefault="00521E89" w:rsidP="000D4C44">
            <w:pPr>
              <w:spacing w:line="240" w:lineRule="exac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eastAsia="ＭＳ 明朝" w:hAnsi="Times New Roman" w:cs="Times New Roman"/>
                <w:sz w:val="15"/>
                <w:szCs w:val="15"/>
              </w:rPr>
              <w:t>Reverse</w:t>
            </w:r>
          </w:p>
        </w:tc>
        <w:tc>
          <w:tcPr>
            <w:tcW w:w="6804" w:type="dxa"/>
          </w:tcPr>
          <w:p w:rsidR="00521E89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hAnsi="Times New Roman" w:cs="Times New Roman"/>
                <w:sz w:val="15"/>
                <w:szCs w:val="15"/>
              </w:rPr>
              <w:t>CAGTTTCGCCATTACCTGGCTGCTGCTG</w:t>
            </w:r>
          </w:p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hAnsi="Times New Roman" w:cs="Times New Roman"/>
                <w:sz w:val="15"/>
                <w:szCs w:val="15"/>
              </w:rPr>
              <w:t>AGGTAATGGCGAAACTGATACCTTGCAA</w:t>
            </w:r>
          </w:p>
        </w:tc>
      </w:tr>
      <w:tr w:rsidR="00521E89" w:rsidRPr="000764B3" w:rsidTr="000D4C44">
        <w:tc>
          <w:tcPr>
            <w:tcW w:w="851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hAnsi="Times New Roman" w:cs="Times New Roman"/>
                <w:sz w:val="15"/>
                <w:szCs w:val="15"/>
              </w:rPr>
              <w:t>I92T</w:t>
            </w:r>
          </w:p>
        </w:tc>
        <w:tc>
          <w:tcPr>
            <w:tcW w:w="708" w:type="dxa"/>
          </w:tcPr>
          <w:p w:rsidR="00521E89" w:rsidRDefault="00521E89" w:rsidP="000D4C44">
            <w:pPr>
              <w:spacing w:line="240" w:lineRule="exac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eastAsia="ＭＳ 明朝" w:hAnsi="Times New Roman" w:cs="Times New Roman"/>
                <w:sz w:val="15"/>
                <w:szCs w:val="15"/>
              </w:rPr>
              <w:t>Forward</w:t>
            </w:r>
          </w:p>
          <w:p w:rsidR="00521E89" w:rsidRPr="000764B3" w:rsidRDefault="00521E89" w:rsidP="000D4C44">
            <w:pPr>
              <w:spacing w:line="240" w:lineRule="exac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eastAsia="ＭＳ 明朝" w:hAnsi="Times New Roman" w:cs="Times New Roman"/>
                <w:sz w:val="15"/>
                <w:szCs w:val="15"/>
              </w:rPr>
              <w:t>Reverse</w:t>
            </w:r>
          </w:p>
        </w:tc>
        <w:tc>
          <w:tcPr>
            <w:tcW w:w="6804" w:type="dxa"/>
          </w:tcPr>
          <w:p w:rsidR="00521E89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hAnsi="Times New Roman" w:cs="Times New Roman"/>
                <w:sz w:val="15"/>
                <w:szCs w:val="15"/>
              </w:rPr>
              <w:t>TTTCATCACTACCTGGCTGCTGCTGTTG</w:t>
            </w:r>
          </w:p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hAnsi="Times New Roman" w:cs="Times New Roman"/>
                <w:sz w:val="15"/>
                <w:szCs w:val="15"/>
              </w:rPr>
              <w:t>GCCAGGTAGTGATGAAACTGATACCTTG</w:t>
            </w:r>
          </w:p>
        </w:tc>
      </w:tr>
      <w:tr w:rsidR="00521E89" w:rsidRPr="000764B3" w:rsidTr="000D4C44">
        <w:tc>
          <w:tcPr>
            <w:tcW w:w="851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hAnsi="Times New Roman" w:cs="Times New Roman"/>
                <w:sz w:val="15"/>
                <w:szCs w:val="15"/>
              </w:rPr>
              <w:t>T93S</w:t>
            </w:r>
          </w:p>
        </w:tc>
        <w:tc>
          <w:tcPr>
            <w:tcW w:w="708" w:type="dxa"/>
          </w:tcPr>
          <w:p w:rsidR="00521E89" w:rsidRDefault="00521E89" w:rsidP="000D4C44">
            <w:pPr>
              <w:spacing w:line="240" w:lineRule="exac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eastAsia="ＭＳ 明朝" w:hAnsi="Times New Roman" w:cs="Times New Roman"/>
                <w:sz w:val="15"/>
                <w:szCs w:val="15"/>
              </w:rPr>
              <w:t>Forward</w:t>
            </w:r>
          </w:p>
          <w:p w:rsidR="00521E89" w:rsidRPr="000764B3" w:rsidRDefault="00521E89" w:rsidP="000D4C44">
            <w:pPr>
              <w:spacing w:line="240" w:lineRule="exac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eastAsia="ＭＳ 明朝" w:hAnsi="Times New Roman" w:cs="Times New Roman"/>
                <w:sz w:val="15"/>
                <w:szCs w:val="15"/>
              </w:rPr>
              <w:t>Reverse</w:t>
            </w:r>
          </w:p>
        </w:tc>
        <w:tc>
          <w:tcPr>
            <w:tcW w:w="6804" w:type="dxa"/>
          </w:tcPr>
          <w:p w:rsidR="00521E89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hAnsi="Times New Roman" w:cs="Times New Roman"/>
                <w:sz w:val="15"/>
                <w:szCs w:val="15"/>
              </w:rPr>
              <w:t>CATCATTAGCTGGCTGCTGCTGTTGTTT</w:t>
            </w:r>
          </w:p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hAnsi="Times New Roman" w:cs="Times New Roman"/>
                <w:sz w:val="15"/>
                <w:szCs w:val="15"/>
              </w:rPr>
              <w:t>GCAGCCAGCTAATGATGAAACTGATACC</w:t>
            </w:r>
          </w:p>
        </w:tc>
      </w:tr>
      <w:tr w:rsidR="00521E89" w:rsidRPr="000764B3" w:rsidTr="000D4C44">
        <w:tc>
          <w:tcPr>
            <w:tcW w:w="851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hAnsi="Times New Roman" w:cs="Times New Roman"/>
                <w:sz w:val="15"/>
                <w:szCs w:val="15"/>
              </w:rPr>
              <w:t>W94Y</w:t>
            </w:r>
          </w:p>
        </w:tc>
        <w:tc>
          <w:tcPr>
            <w:tcW w:w="708" w:type="dxa"/>
          </w:tcPr>
          <w:p w:rsidR="00521E89" w:rsidRDefault="00521E89" w:rsidP="000D4C44">
            <w:pPr>
              <w:spacing w:line="240" w:lineRule="exac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eastAsia="ＭＳ 明朝" w:hAnsi="Times New Roman" w:cs="Times New Roman"/>
                <w:sz w:val="15"/>
                <w:szCs w:val="15"/>
              </w:rPr>
              <w:t>Forward</w:t>
            </w:r>
          </w:p>
          <w:p w:rsidR="00521E89" w:rsidRPr="000764B3" w:rsidRDefault="00521E89" w:rsidP="000D4C44">
            <w:pPr>
              <w:spacing w:line="240" w:lineRule="exac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eastAsia="ＭＳ 明朝" w:hAnsi="Times New Roman" w:cs="Times New Roman"/>
                <w:sz w:val="15"/>
                <w:szCs w:val="15"/>
              </w:rPr>
              <w:t>Reverse</w:t>
            </w:r>
          </w:p>
        </w:tc>
        <w:tc>
          <w:tcPr>
            <w:tcW w:w="6804" w:type="dxa"/>
          </w:tcPr>
          <w:p w:rsidR="00521E89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hAnsi="Times New Roman" w:cs="Times New Roman"/>
                <w:sz w:val="15"/>
                <w:szCs w:val="15"/>
              </w:rPr>
              <w:t>CATTACCTACCTGCTGCTGTTGTTTGGC</w:t>
            </w:r>
          </w:p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hAnsi="Times New Roman" w:cs="Times New Roman"/>
                <w:sz w:val="15"/>
                <w:szCs w:val="15"/>
              </w:rPr>
              <w:t>GCAGCAGGTAGGTAATGATGAAACTGAT</w:t>
            </w:r>
          </w:p>
        </w:tc>
      </w:tr>
      <w:tr w:rsidR="00521E89" w:rsidRPr="000764B3" w:rsidTr="000D4C44">
        <w:tc>
          <w:tcPr>
            <w:tcW w:w="851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hAnsi="Times New Roman" w:cs="Times New Roman"/>
                <w:sz w:val="15"/>
                <w:szCs w:val="15"/>
              </w:rPr>
              <w:t>L96F</w:t>
            </w:r>
          </w:p>
        </w:tc>
        <w:tc>
          <w:tcPr>
            <w:tcW w:w="708" w:type="dxa"/>
          </w:tcPr>
          <w:p w:rsidR="00521E89" w:rsidRDefault="00521E89" w:rsidP="000D4C44">
            <w:pPr>
              <w:spacing w:line="240" w:lineRule="exac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eastAsia="ＭＳ 明朝" w:hAnsi="Times New Roman" w:cs="Times New Roman"/>
                <w:sz w:val="15"/>
                <w:szCs w:val="15"/>
              </w:rPr>
              <w:t>Forward</w:t>
            </w:r>
          </w:p>
          <w:p w:rsidR="00521E89" w:rsidRPr="000764B3" w:rsidRDefault="00521E89" w:rsidP="000D4C44">
            <w:pPr>
              <w:spacing w:line="240" w:lineRule="exac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eastAsia="ＭＳ 明朝" w:hAnsi="Times New Roman" w:cs="Times New Roman"/>
                <w:sz w:val="15"/>
                <w:szCs w:val="15"/>
              </w:rPr>
              <w:t>Reverse</w:t>
            </w:r>
          </w:p>
        </w:tc>
        <w:tc>
          <w:tcPr>
            <w:tcW w:w="6804" w:type="dxa"/>
          </w:tcPr>
          <w:p w:rsidR="00521E89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hAnsi="Times New Roman" w:cs="Times New Roman"/>
                <w:sz w:val="15"/>
                <w:szCs w:val="15"/>
              </w:rPr>
              <w:t>CTGGCTGTTTCTGTTGTTTGGCCAAGGA</w:t>
            </w:r>
          </w:p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hAnsi="Times New Roman" w:cs="Times New Roman"/>
                <w:sz w:val="15"/>
                <w:szCs w:val="15"/>
              </w:rPr>
              <w:t>ACAACAGAAACAGCCAGGTAATGATGAA</w:t>
            </w:r>
          </w:p>
        </w:tc>
      </w:tr>
      <w:tr w:rsidR="00521E89" w:rsidRPr="000764B3" w:rsidTr="000D4C44">
        <w:tc>
          <w:tcPr>
            <w:tcW w:w="851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521E89" w:rsidRPr="0022464E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hAnsi="Times New Roman" w:cs="Times New Roman"/>
                <w:sz w:val="15"/>
                <w:szCs w:val="15"/>
              </w:rPr>
              <w:t>V108T</w:t>
            </w:r>
          </w:p>
        </w:tc>
        <w:tc>
          <w:tcPr>
            <w:tcW w:w="708" w:type="dxa"/>
          </w:tcPr>
          <w:p w:rsidR="00521E89" w:rsidRDefault="00521E89" w:rsidP="000D4C44">
            <w:pPr>
              <w:spacing w:line="240" w:lineRule="exac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eastAsia="ＭＳ 明朝" w:hAnsi="Times New Roman" w:cs="Times New Roman"/>
                <w:sz w:val="15"/>
                <w:szCs w:val="15"/>
              </w:rPr>
              <w:t>Forward</w:t>
            </w:r>
          </w:p>
          <w:p w:rsidR="00521E89" w:rsidRPr="0022464E" w:rsidRDefault="00521E89" w:rsidP="000D4C44">
            <w:pPr>
              <w:spacing w:line="240" w:lineRule="exac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eastAsia="ＭＳ 明朝" w:hAnsi="Times New Roman" w:cs="Times New Roman"/>
                <w:sz w:val="15"/>
                <w:szCs w:val="15"/>
              </w:rPr>
              <w:t>Reverse</w:t>
            </w:r>
          </w:p>
        </w:tc>
        <w:tc>
          <w:tcPr>
            <w:tcW w:w="6804" w:type="dxa"/>
          </w:tcPr>
          <w:p w:rsidR="00521E89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hAnsi="Times New Roman" w:cs="Times New Roman"/>
                <w:sz w:val="15"/>
                <w:szCs w:val="15"/>
              </w:rPr>
              <w:t>CATGCAGACTGTAGAGTTCTTCTATGG</w:t>
            </w:r>
          </w:p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hAnsi="Times New Roman" w:cs="Times New Roman"/>
                <w:sz w:val="15"/>
                <w:szCs w:val="15"/>
              </w:rPr>
              <w:t>CTCTACAGTCTGCATGGTCTTCACTCC</w:t>
            </w:r>
          </w:p>
        </w:tc>
      </w:tr>
      <w:tr w:rsidR="00521E89" w:rsidRPr="000764B3" w:rsidTr="000D4C44">
        <w:tc>
          <w:tcPr>
            <w:tcW w:w="851" w:type="dxa"/>
            <w:tcBorders>
              <w:bottom w:val="single" w:sz="4" w:space="0" w:color="auto"/>
            </w:tcBorders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521E89" w:rsidRPr="0022464E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hAnsi="Times New Roman" w:cs="Times New Roman"/>
                <w:sz w:val="15"/>
                <w:szCs w:val="15"/>
              </w:rPr>
              <w:t>V109A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521E89" w:rsidRDefault="00521E89" w:rsidP="000D4C44">
            <w:pPr>
              <w:spacing w:line="240" w:lineRule="exac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eastAsia="ＭＳ 明朝" w:hAnsi="Times New Roman" w:cs="Times New Roman"/>
                <w:sz w:val="15"/>
                <w:szCs w:val="15"/>
              </w:rPr>
              <w:t>Forward</w:t>
            </w:r>
          </w:p>
          <w:p w:rsidR="00521E89" w:rsidRPr="0022464E" w:rsidRDefault="00521E89" w:rsidP="000D4C44">
            <w:pPr>
              <w:spacing w:line="240" w:lineRule="exac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eastAsia="ＭＳ 明朝" w:hAnsi="Times New Roman" w:cs="Times New Roman"/>
                <w:sz w:val="15"/>
                <w:szCs w:val="15"/>
              </w:rPr>
              <w:t>Reverse</w:t>
            </w:r>
          </w:p>
        </w:tc>
        <w:tc>
          <w:tcPr>
            <w:tcW w:w="6804" w:type="dxa"/>
            <w:tcBorders>
              <w:bottom w:val="single" w:sz="4" w:space="0" w:color="auto"/>
            </w:tcBorders>
          </w:tcPr>
          <w:p w:rsidR="00521E89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hAnsi="Times New Roman" w:cs="Times New Roman"/>
                <w:sz w:val="15"/>
                <w:szCs w:val="15"/>
              </w:rPr>
              <w:t>CAGGTTGCAGAGTTCTTCTATGGGAT</w:t>
            </w:r>
          </w:p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hAnsi="Times New Roman" w:cs="Times New Roman"/>
                <w:sz w:val="15"/>
                <w:szCs w:val="15"/>
              </w:rPr>
              <w:t>GAACTCTGCAACCTGCATGGTCTTCA</w:t>
            </w:r>
          </w:p>
        </w:tc>
      </w:tr>
    </w:tbl>
    <w:p w:rsidR="00521E89" w:rsidRPr="00CB3DF1" w:rsidRDefault="00521E89" w:rsidP="00521E89">
      <w:pPr>
        <w:spacing w:line="360" w:lineRule="auto"/>
        <w:rPr>
          <w:rFonts w:ascii="Times New Roman" w:hAnsi="Times New Roman" w:cs="Times New Roman"/>
          <w:sz w:val="24"/>
          <w:szCs w:val="21"/>
        </w:rPr>
      </w:pPr>
      <w:r w:rsidRPr="00CB3DF1">
        <w:rPr>
          <w:rFonts w:ascii="Times New Roman" w:hAnsi="Times New Roman" w:cs="Times New Roman"/>
          <w:sz w:val="24"/>
          <w:szCs w:val="21"/>
        </w:rPr>
        <w:t>To be continued.</w:t>
      </w:r>
    </w:p>
    <w:p w:rsidR="00065D6C" w:rsidRPr="00CB3DF1" w:rsidRDefault="00065D6C" w:rsidP="00065D6C">
      <w:pPr>
        <w:widowControl/>
        <w:jc w:val="left"/>
        <w:rPr>
          <w:rFonts w:ascii="Times New Roman" w:hAnsi="Times New Roman" w:cs="Times New Roman"/>
          <w:b/>
          <w:sz w:val="24"/>
          <w:szCs w:val="21"/>
        </w:rPr>
      </w:pPr>
      <w:r w:rsidRPr="00CB3DF1">
        <w:rPr>
          <w:rFonts w:ascii="Times New Roman" w:hAnsi="Times New Roman" w:cs="Times New Roman"/>
          <w:b/>
          <w:sz w:val="24"/>
          <w:szCs w:val="21"/>
        </w:rPr>
        <w:lastRenderedPageBreak/>
        <w:t>Table S2</w:t>
      </w:r>
    </w:p>
    <w:p w:rsidR="00521E89" w:rsidRPr="00CB3DF1" w:rsidRDefault="00521E89" w:rsidP="00521E89">
      <w:pPr>
        <w:widowControl/>
        <w:jc w:val="left"/>
        <w:rPr>
          <w:rFonts w:ascii="Times New Roman" w:hAnsi="Times New Roman" w:cs="Times New Roman"/>
          <w:sz w:val="24"/>
          <w:szCs w:val="21"/>
        </w:rPr>
      </w:pPr>
      <w:r w:rsidRPr="00CB3DF1">
        <w:rPr>
          <w:rFonts w:ascii="Times New Roman" w:hAnsi="Times New Roman" w:cs="Times New Roman"/>
          <w:sz w:val="24"/>
          <w:szCs w:val="21"/>
        </w:rPr>
        <w:t>Continued.</w:t>
      </w:r>
    </w:p>
    <w:tbl>
      <w:tblPr>
        <w:tblStyle w:val="a3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bottom w:w="28" w:type="dxa"/>
        </w:tblCellMar>
        <w:tblLook w:val="04A0" w:firstRow="1" w:lastRow="0" w:firstColumn="1" w:lastColumn="0" w:noHBand="0" w:noVBand="1"/>
      </w:tblPr>
      <w:tblGrid>
        <w:gridCol w:w="851"/>
        <w:gridCol w:w="709"/>
        <w:gridCol w:w="708"/>
        <w:gridCol w:w="6804"/>
      </w:tblGrid>
      <w:tr w:rsidR="00521E89" w:rsidRPr="000764B3" w:rsidTr="000D4C44">
        <w:tc>
          <w:tcPr>
            <w:tcW w:w="851" w:type="dxa"/>
            <w:tcBorders>
              <w:top w:val="single" w:sz="8" w:space="0" w:color="auto"/>
              <w:bottom w:val="single" w:sz="4" w:space="0" w:color="auto"/>
            </w:tcBorders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Transporter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4" w:space="0" w:color="auto"/>
            </w:tcBorders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Mutant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4" w:space="0" w:color="auto"/>
            </w:tcBorders>
          </w:tcPr>
          <w:p w:rsidR="00521E89" w:rsidRPr="000764B3" w:rsidRDefault="00521E89" w:rsidP="000D4C44">
            <w:pPr>
              <w:spacing w:line="240" w:lineRule="exac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Direction</w:t>
            </w:r>
          </w:p>
        </w:tc>
        <w:tc>
          <w:tcPr>
            <w:tcW w:w="6804" w:type="dxa"/>
            <w:tcBorders>
              <w:top w:val="single" w:sz="8" w:space="0" w:color="auto"/>
              <w:bottom w:val="single" w:sz="4" w:space="0" w:color="auto"/>
            </w:tcBorders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Sequence (5’ to 3’)</w:t>
            </w:r>
          </w:p>
        </w:tc>
      </w:tr>
      <w:tr w:rsidR="00521E89" w:rsidRPr="000764B3" w:rsidTr="000D4C44">
        <w:tc>
          <w:tcPr>
            <w:tcW w:w="851" w:type="dxa"/>
            <w:tcBorders>
              <w:top w:val="single" w:sz="4" w:space="0" w:color="auto"/>
            </w:tcBorders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hSLC19A3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hAnsi="Times New Roman" w:cs="Times New Roman"/>
                <w:sz w:val="15"/>
                <w:szCs w:val="15"/>
              </w:rPr>
              <w:t>Y113F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521E89" w:rsidRDefault="00521E89" w:rsidP="000D4C44">
            <w:pPr>
              <w:spacing w:line="240" w:lineRule="exac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eastAsia="ＭＳ 明朝" w:hAnsi="Times New Roman" w:cs="Times New Roman"/>
                <w:sz w:val="15"/>
                <w:szCs w:val="15"/>
              </w:rPr>
              <w:t>Forward</w:t>
            </w:r>
          </w:p>
          <w:p w:rsidR="00521E89" w:rsidRPr="000764B3" w:rsidRDefault="00521E89" w:rsidP="000D4C44">
            <w:pPr>
              <w:spacing w:line="240" w:lineRule="exac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eastAsia="ＭＳ 明朝" w:hAnsi="Times New Roman" w:cs="Times New Roman"/>
                <w:sz w:val="15"/>
                <w:szCs w:val="15"/>
              </w:rPr>
              <w:t>Reverse</w:t>
            </w:r>
          </w:p>
        </w:tc>
        <w:tc>
          <w:tcPr>
            <w:tcW w:w="6804" w:type="dxa"/>
            <w:tcBorders>
              <w:top w:val="single" w:sz="4" w:space="0" w:color="auto"/>
            </w:tcBorders>
          </w:tcPr>
          <w:p w:rsidR="00521E89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hAnsi="Times New Roman" w:cs="Times New Roman"/>
                <w:sz w:val="15"/>
                <w:szCs w:val="15"/>
              </w:rPr>
              <w:t>GTTCTTTTTTGGGATGGTCACCGCCGCC</w:t>
            </w:r>
          </w:p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hAnsi="Times New Roman" w:cs="Times New Roman"/>
                <w:sz w:val="15"/>
                <w:szCs w:val="15"/>
              </w:rPr>
              <w:t>CCATCCCAAAAAAGAACTCTACAACTTG</w:t>
            </w:r>
          </w:p>
        </w:tc>
      </w:tr>
      <w:tr w:rsidR="00521E89" w:rsidRPr="000764B3" w:rsidTr="000D4C44">
        <w:tc>
          <w:tcPr>
            <w:tcW w:w="851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521E89" w:rsidRPr="0022464E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hAnsi="Times New Roman" w:cs="Times New Roman"/>
                <w:sz w:val="15"/>
                <w:szCs w:val="15"/>
              </w:rPr>
              <w:t>M115V</w:t>
            </w:r>
          </w:p>
        </w:tc>
        <w:tc>
          <w:tcPr>
            <w:tcW w:w="708" w:type="dxa"/>
          </w:tcPr>
          <w:p w:rsidR="00521E89" w:rsidRDefault="00521E89" w:rsidP="000D4C44">
            <w:pPr>
              <w:spacing w:line="240" w:lineRule="exac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eastAsia="ＭＳ 明朝" w:hAnsi="Times New Roman" w:cs="Times New Roman"/>
                <w:sz w:val="15"/>
                <w:szCs w:val="15"/>
              </w:rPr>
              <w:t>Forward</w:t>
            </w:r>
          </w:p>
          <w:p w:rsidR="00521E89" w:rsidRPr="0022464E" w:rsidRDefault="00521E89" w:rsidP="000D4C44">
            <w:pPr>
              <w:spacing w:line="240" w:lineRule="exac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eastAsia="ＭＳ 明朝" w:hAnsi="Times New Roman" w:cs="Times New Roman"/>
                <w:sz w:val="15"/>
                <w:szCs w:val="15"/>
              </w:rPr>
              <w:t>Reverse</w:t>
            </w:r>
          </w:p>
        </w:tc>
        <w:tc>
          <w:tcPr>
            <w:tcW w:w="6804" w:type="dxa"/>
          </w:tcPr>
          <w:p w:rsidR="00521E89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hAnsi="Times New Roman" w:cs="Times New Roman"/>
                <w:sz w:val="15"/>
                <w:szCs w:val="15"/>
              </w:rPr>
              <w:t>TTATGGGGTGGTCACCGCCGCCGAGGTG</w:t>
            </w:r>
          </w:p>
          <w:p w:rsidR="00521E89" w:rsidRPr="0022464E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hAnsi="Times New Roman" w:cs="Times New Roman"/>
                <w:sz w:val="15"/>
                <w:szCs w:val="15"/>
              </w:rPr>
              <w:t>CGGTGACCACCCCATAAAAGAACTCTAC</w:t>
            </w:r>
          </w:p>
        </w:tc>
      </w:tr>
      <w:tr w:rsidR="00521E89" w:rsidRPr="000764B3" w:rsidTr="000D4C44">
        <w:tc>
          <w:tcPr>
            <w:tcW w:w="851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521E89" w:rsidRPr="0022464E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hAnsi="Times New Roman" w:cs="Times New Roman"/>
                <w:sz w:val="15"/>
                <w:szCs w:val="15"/>
              </w:rPr>
              <w:t>T117S</w:t>
            </w:r>
          </w:p>
        </w:tc>
        <w:tc>
          <w:tcPr>
            <w:tcW w:w="708" w:type="dxa"/>
          </w:tcPr>
          <w:p w:rsidR="00521E89" w:rsidRDefault="00521E89" w:rsidP="000D4C44">
            <w:pPr>
              <w:spacing w:line="240" w:lineRule="exac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eastAsia="ＭＳ 明朝" w:hAnsi="Times New Roman" w:cs="Times New Roman"/>
                <w:sz w:val="15"/>
                <w:szCs w:val="15"/>
              </w:rPr>
              <w:t>Forward</w:t>
            </w:r>
          </w:p>
          <w:p w:rsidR="00521E89" w:rsidRPr="0022464E" w:rsidRDefault="00521E89" w:rsidP="000D4C44">
            <w:pPr>
              <w:spacing w:line="240" w:lineRule="exac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eastAsia="ＭＳ 明朝" w:hAnsi="Times New Roman" w:cs="Times New Roman"/>
                <w:sz w:val="15"/>
                <w:szCs w:val="15"/>
              </w:rPr>
              <w:t>Reverse</w:t>
            </w:r>
          </w:p>
        </w:tc>
        <w:tc>
          <w:tcPr>
            <w:tcW w:w="6804" w:type="dxa"/>
          </w:tcPr>
          <w:p w:rsidR="00521E89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hAnsi="Times New Roman" w:cs="Times New Roman"/>
                <w:sz w:val="15"/>
                <w:szCs w:val="15"/>
              </w:rPr>
              <w:t>GATGGTCTCCGCCGCCGAGGTGGCCTAC</w:t>
            </w:r>
          </w:p>
          <w:p w:rsidR="00521E89" w:rsidRPr="0022464E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hAnsi="Times New Roman" w:cs="Times New Roman"/>
                <w:sz w:val="15"/>
                <w:szCs w:val="15"/>
              </w:rPr>
              <w:t>CGGCGGCGGAGACCATCCCATAAAAGAA</w:t>
            </w:r>
          </w:p>
        </w:tc>
      </w:tr>
      <w:tr w:rsidR="00521E89" w:rsidRPr="000764B3" w:rsidTr="000D4C44">
        <w:tc>
          <w:tcPr>
            <w:tcW w:w="851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hAnsi="Times New Roman" w:cs="Times New Roman"/>
                <w:sz w:val="15"/>
                <w:szCs w:val="15"/>
              </w:rPr>
              <w:t>A119T</w:t>
            </w:r>
          </w:p>
        </w:tc>
        <w:tc>
          <w:tcPr>
            <w:tcW w:w="708" w:type="dxa"/>
          </w:tcPr>
          <w:p w:rsidR="00521E89" w:rsidRDefault="00521E89" w:rsidP="000D4C44">
            <w:pPr>
              <w:spacing w:line="240" w:lineRule="exac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eastAsia="ＭＳ 明朝" w:hAnsi="Times New Roman" w:cs="Times New Roman"/>
                <w:sz w:val="15"/>
                <w:szCs w:val="15"/>
              </w:rPr>
              <w:t>Forward</w:t>
            </w:r>
          </w:p>
          <w:p w:rsidR="00521E89" w:rsidRPr="000764B3" w:rsidRDefault="00521E89" w:rsidP="000D4C44">
            <w:pPr>
              <w:spacing w:line="240" w:lineRule="exac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eastAsia="ＭＳ 明朝" w:hAnsi="Times New Roman" w:cs="Times New Roman"/>
                <w:sz w:val="15"/>
                <w:szCs w:val="15"/>
              </w:rPr>
              <w:t>Reverse</w:t>
            </w:r>
          </w:p>
        </w:tc>
        <w:tc>
          <w:tcPr>
            <w:tcW w:w="6804" w:type="dxa"/>
          </w:tcPr>
          <w:p w:rsidR="00521E89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hAnsi="Times New Roman" w:cs="Times New Roman"/>
                <w:sz w:val="15"/>
                <w:szCs w:val="15"/>
              </w:rPr>
              <w:t>CACCGCCACCGAGGTGGCCTACTACGCC</w:t>
            </w:r>
          </w:p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hAnsi="Times New Roman" w:cs="Times New Roman"/>
                <w:sz w:val="15"/>
                <w:szCs w:val="15"/>
              </w:rPr>
              <w:t>CCACCTCGGTGGCGGTGACCATCCCATA</w:t>
            </w:r>
          </w:p>
        </w:tc>
      </w:tr>
      <w:tr w:rsidR="00521E89" w:rsidRPr="000764B3" w:rsidTr="000D4C44">
        <w:tc>
          <w:tcPr>
            <w:tcW w:w="851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hAnsi="Times New Roman" w:cs="Times New Roman"/>
                <w:sz w:val="15"/>
                <w:szCs w:val="15"/>
              </w:rPr>
              <w:t>V121I</w:t>
            </w:r>
          </w:p>
        </w:tc>
        <w:tc>
          <w:tcPr>
            <w:tcW w:w="708" w:type="dxa"/>
          </w:tcPr>
          <w:p w:rsidR="00521E89" w:rsidRDefault="00521E89" w:rsidP="000D4C44">
            <w:pPr>
              <w:spacing w:line="240" w:lineRule="exac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eastAsia="ＭＳ 明朝" w:hAnsi="Times New Roman" w:cs="Times New Roman"/>
                <w:sz w:val="15"/>
                <w:szCs w:val="15"/>
              </w:rPr>
              <w:t>Forward</w:t>
            </w:r>
          </w:p>
          <w:p w:rsidR="00521E89" w:rsidRPr="000764B3" w:rsidRDefault="00521E89" w:rsidP="000D4C44">
            <w:pPr>
              <w:spacing w:line="240" w:lineRule="exac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eastAsia="ＭＳ 明朝" w:hAnsi="Times New Roman" w:cs="Times New Roman"/>
                <w:sz w:val="15"/>
                <w:szCs w:val="15"/>
              </w:rPr>
              <w:t>Reverse</w:t>
            </w:r>
          </w:p>
        </w:tc>
        <w:tc>
          <w:tcPr>
            <w:tcW w:w="6804" w:type="dxa"/>
          </w:tcPr>
          <w:p w:rsidR="00521E89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hAnsi="Times New Roman" w:cs="Times New Roman"/>
                <w:sz w:val="15"/>
                <w:szCs w:val="15"/>
              </w:rPr>
              <w:t>CGCCGAGATAGCCTACTACGCCTACATA</w:t>
            </w:r>
          </w:p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hAnsi="Times New Roman" w:cs="Times New Roman"/>
                <w:sz w:val="15"/>
                <w:szCs w:val="15"/>
              </w:rPr>
              <w:t>AGTAGGCTATCTCGGCGGCGGTGACCAT</w:t>
            </w:r>
          </w:p>
        </w:tc>
      </w:tr>
      <w:tr w:rsidR="00521E89" w:rsidRPr="000764B3" w:rsidTr="000D4C44">
        <w:tc>
          <w:tcPr>
            <w:tcW w:w="851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hAnsi="Times New Roman" w:cs="Times New Roman"/>
                <w:sz w:val="15"/>
                <w:szCs w:val="15"/>
              </w:rPr>
              <w:t>Y124F</w:t>
            </w:r>
          </w:p>
        </w:tc>
        <w:tc>
          <w:tcPr>
            <w:tcW w:w="708" w:type="dxa"/>
          </w:tcPr>
          <w:p w:rsidR="00521E89" w:rsidRDefault="00521E89" w:rsidP="000D4C44">
            <w:pPr>
              <w:spacing w:line="240" w:lineRule="exac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eastAsia="ＭＳ 明朝" w:hAnsi="Times New Roman" w:cs="Times New Roman"/>
                <w:sz w:val="15"/>
                <w:szCs w:val="15"/>
              </w:rPr>
              <w:t>Forward</w:t>
            </w:r>
          </w:p>
          <w:p w:rsidR="00521E89" w:rsidRPr="000764B3" w:rsidRDefault="00521E89" w:rsidP="000D4C44">
            <w:pPr>
              <w:spacing w:line="240" w:lineRule="exac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eastAsia="ＭＳ 明朝" w:hAnsi="Times New Roman" w:cs="Times New Roman"/>
                <w:sz w:val="15"/>
                <w:szCs w:val="15"/>
              </w:rPr>
              <w:t>Reverse</w:t>
            </w:r>
          </w:p>
        </w:tc>
        <w:tc>
          <w:tcPr>
            <w:tcW w:w="6804" w:type="dxa"/>
          </w:tcPr>
          <w:p w:rsidR="00521E89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hAnsi="Times New Roman" w:cs="Times New Roman"/>
                <w:sz w:val="15"/>
                <w:szCs w:val="15"/>
              </w:rPr>
              <w:t>GGCCTACTTCGCCTACATATACAGCGTG</w:t>
            </w:r>
          </w:p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hAnsi="Times New Roman" w:cs="Times New Roman"/>
                <w:sz w:val="15"/>
                <w:szCs w:val="15"/>
              </w:rPr>
              <w:t>TGTAGGCGAAGTAGGCCACCTCGGCGGC</w:t>
            </w:r>
          </w:p>
        </w:tc>
      </w:tr>
      <w:tr w:rsidR="00521E89" w:rsidRPr="000764B3" w:rsidTr="000D4C44">
        <w:tc>
          <w:tcPr>
            <w:tcW w:w="851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hAnsi="Times New Roman" w:cs="Times New Roman"/>
                <w:sz w:val="15"/>
                <w:szCs w:val="15"/>
              </w:rPr>
              <w:t>V130M</w:t>
            </w:r>
          </w:p>
        </w:tc>
        <w:tc>
          <w:tcPr>
            <w:tcW w:w="708" w:type="dxa"/>
          </w:tcPr>
          <w:p w:rsidR="00521E89" w:rsidRDefault="00521E89" w:rsidP="000D4C44">
            <w:pPr>
              <w:spacing w:line="240" w:lineRule="exac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eastAsia="ＭＳ 明朝" w:hAnsi="Times New Roman" w:cs="Times New Roman"/>
                <w:sz w:val="15"/>
                <w:szCs w:val="15"/>
              </w:rPr>
              <w:t>Forward</w:t>
            </w:r>
          </w:p>
          <w:p w:rsidR="00521E89" w:rsidRPr="000764B3" w:rsidRDefault="00521E89" w:rsidP="000D4C44">
            <w:pPr>
              <w:spacing w:line="240" w:lineRule="exac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eastAsia="ＭＳ 明朝" w:hAnsi="Times New Roman" w:cs="Times New Roman"/>
                <w:sz w:val="15"/>
                <w:szCs w:val="15"/>
              </w:rPr>
              <w:t>Reverse</w:t>
            </w:r>
          </w:p>
        </w:tc>
        <w:tc>
          <w:tcPr>
            <w:tcW w:w="6804" w:type="dxa"/>
          </w:tcPr>
          <w:p w:rsidR="00521E89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hAnsi="Times New Roman" w:cs="Times New Roman"/>
                <w:sz w:val="15"/>
                <w:szCs w:val="15"/>
              </w:rPr>
              <w:t>ATACAGCATGGTCAGCCCCGAGCACT</w:t>
            </w:r>
          </w:p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hAnsi="Times New Roman" w:cs="Times New Roman"/>
                <w:sz w:val="15"/>
                <w:szCs w:val="15"/>
              </w:rPr>
              <w:t>CTGACCATGCTGTATATGTAGGCGTA</w:t>
            </w:r>
          </w:p>
        </w:tc>
      </w:tr>
      <w:tr w:rsidR="00521E89" w:rsidRPr="000764B3" w:rsidTr="000D4C44">
        <w:tc>
          <w:tcPr>
            <w:tcW w:w="851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hAnsi="Times New Roman" w:cs="Times New Roman"/>
                <w:sz w:val="15"/>
                <w:szCs w:val="15"/>
              </w:rPr>
              <w:t>M167L</w:t>
            </w:r>
          </w:p>
        </w:tc>
        <w:tc>
          <w:tcPr>
            <w:tcW w:w="708" w:type="dxa"/>
          </w:tcPr>
          <w:p w:rsidR="00521E89" w:rsidRDefault="00521E89" w:rsidP="000D4C44">
            <w:pPr>
              <w:spacing w:line="240" w:lineRule="exac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eastAsia="ＭＳ 明朝" w:hAnsi="Times New Roman" w:cs="Times New Roman"/>
                <w:sz w:val="15"/>
                <w:szCs w:val="15"/>
              </w:rPr>
              <w:t>Forward</w:t>
            </w:r>
          </w:p>
          <w:p w:rsidR="00521E89" w:rsidRPr="000764B3" w:rsidRDefault="00521E89" w:rsidP="000D4C44">
            <w:pPr>
              <w:spacing w:line="240" w:lineRule="exac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eastAsia="ＭＳ 明朝" w:hAnsi="Times New Roman" w:cs="Times New Roman"/>
                <w:sz w:val="15"/>
                <w:szCs w:val="15"/>
              </w:rPr>
              <w:t>Reverse</w:t>
            </w:r>
          </w:p>
        </w:tc>
        <w:tc>
          <w:tcPr>
            <w:tcW w:w="6804" w:type="dxa"/>
          </w:tcPr>
          <w:p w:rsidR="00521E89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hAnsi="Times New Roman" w:cs="Times New Roman"/>
                <w:sz w:val="15"/>
                <w:szCs w:val="15"/>
              </w:rPr>
              <w:t>GGCGAACCTGTCGTACTTTTACCTCAAC</w:t>
            </w:r>
          </w:p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hAnsi="Times New Roman" w:cs="Times New Roman"/>
                <w:sz w:val="15"/>
                <w:szCs w:val="15"/>
              </w:rPr>
              <w:t>AGTACGACAGGTTCGCCAGGGATACCAA</w:t>
            </w:r>
          </w:p>
        </w:tc>
      </w:tr>
      <w:tr w:rsidR="00521E89" w:rsidRPr="000764B3" w:rsidTr="000D4C44">
        <w:tc>
          <w:tcPr>
            <w:tcW w:w="851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hAnsi="Times New Roman" w:cs="Times New Roman"/>
                <w:sz w:val="15"/>
                <w:szCs w:val="15"/>
              </w:rPr>
              <w:t>S168P</w:t>
            </w:r>
          </w:p>
        </w:tc>
        <w:tc>
          <w:tcPr>
            <w:tcW w:w="708" w:type="dxa"/>
          </w:tcPr>
          <w:p w:rsidR="00521E89" w:rsidRDefault="00521E89" w:rsidP="000D4C44">
            <w:pPr>
              <w:spacing w:line="240" w:lineRule="exac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eastAsia="ＭＳ 明朝" w:hAnsi="Times New Roman" w:cs="Times New Roman"/>
                <w:sz w:val="15"/>
                <w:szCs w:val="15"/>
              </w:rPr>
              <w:t>Forward</w:t>
            </w:r>
          </w:p>
          <w:p w:rsidR="00521E89" w:rsidRPr="000764B3" w:rsidRDefault="00521E89" w:rsidP="000D4C44">
            <w:pPr>
              <w:spacing w:line="240" w:lineRule="exac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eastAsia="ＭＳ 明朝" w:hAnsi="Times New Roman" w:cs="Times New Roman"/>
                <w:sz w:val="15"/>
                <w:szCs w:val="15"/>
              </w:rPr>
              <w:t>Reverse</w:t>
            </w:r>
          </w:p>
        </w:tc>
        <w:tc>
          <w:tcPr>
            <w:tcW w:w="6804" w:type="dxa"/>
          </w:tcPr>
          <w:p w:rsidR="00521E89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hAnsi="Times New Roman" w:cs="Times New Roman"/>
                <w:sz w:val="15"/>
                <w:szCs w:val="15"/>
              </w:rPr>
              <w:t>GAACATGCCATACTTTTACCTCAACGTC</w:t>
            </w:r>
          </w:p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hAnsi="Times New Roman" w:cs="Times New Roman"/>
                <w:sz w:val="15"/>
                <w:szCs w:val="15"/>
              </w:rPr>
              <w:t>AAAAGTATGGCATGTTCGCCAGGGATAC</w:t>
            </w:r>
          </w:p>
        </w:tc>
      </w:tr>
      <w:tr w:rsidR="00521E89" w:rsidRPr="000764B3" w:rsidTr="000D4C44">
        <w:tc>
          <w:tcPr>
            <w:tcW w:w="851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hAnsi="Times New Roman" w:cs="Times New Roman"/>
                <w:sz w:val="15"/>
                <w:szCs w:val="15"/>
              </w:rPr>
              <w:t>F170S</w:t>
            </w:r>
          </w:p>
        </w:tc>
        <w:tc>
          <w:tcPr>
            <w:tcW w:w="708" w:type="dxa"/>
          </w:tcPr>
          <w:p w:rsidR="00521E89" w:rsidRDefault="00521E89" w:rsidP="000D4C44">
            <w:pPr>
              <w:spacing w:line="240" w:lineRule="exac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eastAsia="ＭＳ 明朝" w:hAnsi="Times New Roman" w:cs="Times New Roman"/>
                <w:sz w:val="15"/>
                <w:szCs w:val="15"/>
              </w:rPr>
              <w:t>Forward</w:t>
            </w:r>
          </w:p>
          <w:p w:rsidR="00521E89" w:rsidRPr="000764B3" w:rsidRDefault="00521E89" w:rsidP="000D4C44">
            <w:pPr>
              <w:spacing w:line="240" w:lineRule="exac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eastAsia="ＭＳ 明朝" w:hAnsi="Times New Roman" w:cs="Times New Roman"/>
                <w:sz w:val="15"/>
                <w:szCs w:val="15"/>
              </w:rPr>
              <w:t>Reverse</w:t>
            </w:r>
          </w:p>
        </w:tc>
        <w:tc>
          <w:tcPr>
            <w:tcW w:w="6804" w:type="dxa"/>
          </w:tcPr>
          <w:p w:rsidR="00521E89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hAnsi="Times New Roman" w:cs="Times New Roman"/>
                <w:sz w:val="15"/>
                <w:szCs w:val="15"/>
              </w:rPr>
              <w:t>GTCGTACTCTTACCTCAACGTCATATCC</w:t>
            </w:r>
          </w:p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hAnsi="Times New Roman" w:cs="Times New Roman"/>
                <w:sz w:val="15"/>
                <w:szCs w:val="15"/>
              </w:rPr>
              <w:t>TGAGGTAAGAGTACGACATGTTCGCCAG</w:t>
            </w:r>
          </w:p>
        </w:tc>
      </w:tr>
      <w:tr w:rsidR="00521E89" w:rsidRPr="000764B3" w:rsidTr="000D4C44">
        <w:tc>
          <w:tcPr>
            <w:tcW w:w="851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hAnsi="Times New Roman" w:cs="Times New Roman"/>
                <w:sz w:val="15"/>
                <w:szCs w:val="15"/>
              </w:rPr>
              <w:t>Y171S</w:t>
            </w:r>
          </w:p>
        </w:tc>
        <w:tc>
          <w:tcPr>
            <w:tcW w:w="708" w:type="dxa"/>
          </w:tcPr>
          <w:p w:rsidR="00521E89" w:rsidRDefault="00521E89" w:rsidP="000D4C44">
            <w:pPr>
              <w:spacing w:line="240" w:lineRule="exac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eastAsia="ＭＳ 明朝" w:hAnsi="Times New Roman" w:cs="Times New Roman"/>
                <w:sz w:val="15"/>
                <w:szCs w:val="15"/>
              </w:rPr>
              <w:t>Forward</w:t>
            </w:r>
          </w:p>
          <w:p w:rsidR="00521E89" w:rsidRPr="000764B3" w:rsidRDefault="00521E89" w:rsidP="000D4C44">
            <w:pPr>
              <w:spacing w:line="240" w:lineRule="exac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eastAsia="ＭＳ 明朝" w:hAnsi="Times New Roman" w:cs="Times New Roman"/>
                <w:sz w:val="15"/>
                <w:szCs w:val="15"/>
              </w:rPr>
              <w:t>Reverse</w:t>
            </w:r>
          </w:p>
        </w:tc>
        <w:tc>
          <w:tcPr>
            <w:tcW w:w="6804" w:type="dxa"/>
          </w:tcPr>
          <w:p w:rsidR="00521E89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hAnsi="Times New Roman" w:cs="Times New Roman"/>
                <w:sz w:val="15"/>
                <w:szCs w:val="15"/>
              </w:rPr>
              <w:t>GTACTTTAGCCTCAACGTCATATCCTTG</w:t>
            </w:r>
          </w:p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hAnsi="Times New Roman" w:cs="Times New Roman"/>
                <w:sz w:val="15"/>
                <w:szCs w:val="15"/>
              </w:rPr>
              <w:t>CGTTGAGGCTAAAGTACGACATGTTCGC</w:t>
            </w:r>
          </w:p>
        </w:tc>
      </w:tr>
      <w:tr w:rsidR="00521E89" w:rsidRPr="000764B3" w:rsidTr="000D4C44">
        <w:tc>
          <w:tcPr>
            <w:tcW w:w="851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hAnsi="Times New Roman" w:cs="Times New Roman"/>
                <w:sz w:val="15"/>
                <w:szCs w:val="15"/>
              </w:rPr>
              <w:t>N173F</w:t>
            </w:r>
          </w:p>
        </w:tc>
        <w:tc>
          <w:tcPr>
            <w:tcW w:w="708" w:type="dxa"/>
          </w:tcPr>
          <w:p w:rsidR="00521E89" w:rsidRDefault="00521E89" w:rsidP="000D4C44">
            <w:pPr>
              <w:spacing w:line="240" w:lineRule="exac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eastAsia="ＭＳ 明朝" w:hAnsi="Times New Roman" w:cs="Times New Roman"/>
                <w:sz w:val="15"/>
                <w:szCs w:val="15"/>
              </w:rPr>
              <w:t>Forward</w:t>
            </w:r>
          </w:p>
          <w:p w:rsidR="00521E89" w:rsidRPr="000764B3" w:rsidRDefault="00521E89" w:rsidP="000D4C44">
            <w:pPr>
              <w:spacing w:line="240" w:lineRule="exac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eastAsia="ＭＳ 明朝" w:hAnsi="Times New Roman" w:cs="Times New Roman"/>
                <w:sz w:val="15"/>
                <w:szCs w:val="15"/>
              </w:rPr>
              <w:t>Reverse</w:t>
            </w:r>
          </w:p>
        </w:tc>
        <w:tc>
          <w:tcPr>
            <w:tcW w:w="6804" w:type="dxa"/>
          </w:tcPr>
          <w:p w:rsidR="00521E89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hAnsi="Times New Roman" w:cs="Times New Roman"/>
                <w:sz w:val="15"/>
                <w:szCs w:val="15"/>
              </w:rPr>
              <w:t>TTACCTCTTTGTCATATCCTTGGCCTCT</w:t>
            </w:r>
          </w:p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hAnsi="Times New Roman" w:cs="Times New Roman"/>
                <w:sz w:val="15"/>
                <w:szCs w:val="15"/>
              </w:rPr>
              <w:t>ATATGACAAAGAGGTAAAAGTACGACAT</w:t>
            </w:r>
          </w:p>
        </w:tc>
      </w:tr>
      <w:tr w:rsidR="00521E89" w:rsidRPr="000764B3" w:rsidTr="000D4C44">
        <w:tc>
          <w:tcPr>
            <w:tcW w:w="851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hAnsi="Times New Roman" w:cs="Times New Roman"/>
                <w:sz w:val="15"/>
                <w:szCs w:val="15"/>
              </w:rPr>
              <w:t>V174Y</w:t>
            </w:r>
          </w:p>
        </w:tc>
        <w:tc>
          <w:tcPr>
            <w:tcW w:w="708" w:type="dxa"/>
          </w:tcPr>
          <w:p w:rsidR="00521E89" w:rsidRDefault="00521E89" w:rsidP="000D4C44">
            <w:pPr>
              <w:spacing w:line="240" w:lineRule="exac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eastAsia="ＭＳ 明朝" w:hAnsi="Times New Roman" w:cs="Times New Roman"/>
                <w:sz w:val="15"/>
                <w:szCs w:val="15"/>
              </w:rPr>
              <w:t>Forward</w:t>
            </w:r>
          </w:p>
          <w:p w:rsidR="00521E89" w:rsidRPr="000764B3" w:rsidRDefault="00521E89" w:rsidP="000D4C44">
            <w:pPr>
              <w:spacing w:line="240" w:lineRule="exac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eastAsia="ＭＳ 明朝" w:hAnsi="Times New Roman" w:cs="Times New Roman"/>
                <w:sz w:val="15"/>
                <w:szCs w:val="15"/>
              </w:rPr>
              <w:t>Reverse</w:t>
            </w:r>
          </w:p>
        </w:tc>
        <w:tc>
          <w:tcPr>
            <w:tcW w:w="6804" w:type="dxa"/>
          </w:tcPr>
          <w:p w:rsidR="00521E89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hAnsi="Times New Roman" w:cs="Times New Roman"/>
                <w:sz w:val="15"/>
                <w:szCs w:val="15"/>
              </w:rPr>
              <w:t>CCTCAACTATATATCCTTGGCCTCTGTC</w:t>
            </w:r>
          </w:p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hAnsi="Times New Roman" w:cs="Times New Roman"/>
                <w:sz w:val="15"/>
                <w:szCs w:val="15"/>
              </w:rPr>
              <w:t>AGGATATATAGTTGAGGTAAAAGTACGA</w:t>
            </w:r>
          </w:p>
        </w:tc>
      </w:tr>
      <w:tr w:rsidR="00521E89" w:rsidRPr="000764B3" w:rsidTr="000D4C44">
        <w:tc>
          <w:tcPr>
            <w:tcW w:w="851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hAnsi="Times New Roman" w:cs="Times New Roman"/>
                <w:sz w:val="15"/>
                <w:szCs w:val="15"/>
              </w:rPr>
              <w:t>S179C</w:t>
            </w:r>
          </w:p>
        </w:tc>
        <w:tc>
          <w:tcPr>
            <w:tcW w:w="708" w:type="dxa"/>
          </w:tcPr>
          <w:p w:rsidR="00521E89" w:rsidRDefault="00521E89" w:rsidP="000D4C44">
            <w:pPr>
              <w:spacing w:line="240" w:lineRule="exac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eastAsia="ＭＳ 明朝" w:hAnsi="Times New Roman" w:cs="Times New Roman"/>
                <w:sz w:val="15"/>
                <w:szCs w:val="15"/>
              </w:rPr>
              <w:t>Forward</w:t>
            </w:r>
          </w:p>
          <w:p w:rsidR="00521E89" w:rsidRPr="000764B3" w:rsidRDefault="00521E89" w:rsidP="000D4C44">
            <w:pPr>
              <w:spacing w:line="240" w:lineRule="exac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eastAsia="ＭＳ 明朝" w:hAnsi="Times New Roman" w:cs="Times New Roman"/>
                <w:sz w:val="15"/>
                <w:szCs w:val="15"/>
              </w:rPr>
              <w:t>Reverse</w:t>
            </w:r>
          </w:p>
        </w:tc>
        <w:tc>
          <w:tcPr>
            <w:tcW w:w="6804" w:type="dxa"/>
          </w:tcPr>
          <w:p w:rsidR="00521E89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hAnsi="Times New Roman" w:cs="Times New Roman"/>
                <w:sz w:val="15"/>
                <w:szCs w:val="15"/>
              </w:rPr>
              <w:t>CTTGGCCTGTGTCTCCGTGGCTTTCCTT</w:t>
            </w:r>
          </w:p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hAnsi="Times New Roman" w:cs="Times New Roman"/>
                <w:sz w:val="15"/>
                <w:szCs w:val="15"/>
              </w:rPr>
              <w:t>CGGAGACACAGGCCAAGGATATGACGTT</w:t>
            </w:r>
          </w:p>
        </w:tc>
      </w:tr>
      <w:tr w:rsidR="00521E89" w:rsidRPr="000764B3" w:rsidTr="000D4C44">
        <w:tc>
          <w:tcPr>
            <w:tcW w:w="851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hAnsi="Times New Roman" w:cs="Times New Roman"/>
                <w:sz w:val="15"/>
                <w:szCs w:val="15"/>
              </w:rPr>
              <w:t>L185F</w:t>
            </w:r>
          </w:p>
        </w:tc>
        <w:tc>
          <w:tcPr>
            <w:tcW w:w="708" w:type="dxa"/>
          </w:tcPr>
          <w:p w:rsidR="00521E89" w:rsidRDefault="00521E89" w:rsidP="000D4C44">
            <w:pPr>
              <w:spacing w:line="240" w:lineRule="exac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eastAsia="ＭＳ 明朝" w:hAnsi="Times New Roman" w:cs="Times New Roman"/>
                <w:sz w:val="15"/>
                <w:szCs w:val="15"/>
              </w:rPr>
              <w:t>Forward</w:t>
            </w:r>
          </w:p>
          <w:p w:rsidR="00521E89" w:rsidRPr="000764B3" w:rsidRDefault="00521E89" w:rsidP="000D4C44">
            <w:pPr>
              <w:spacing w:line="240" w:lineRule="exac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eastAsia="ＭＳ 明朝" w:hAnsi="Times New Roman" w:cs="Times New Roman"/>
                <w:sz w:val="15"/>
                <w:szCs w:val="15"/>
              </w:rPr>
              <w:t>Reverse</w:t>
            </w:r>
          </w:p>
        </w:tc>
        <w:tc>
          <w:tcPr>
            <w:tcW w:w="6804" w:type="dxa"/>
          </w:tcPr>
          <w:p w:rsidR="00521E89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hAnsi="Times New Roman" w:cs="Times New Roman"/>
                <w:sz w:val="15"/>
                <w:szCs w:val="15"/>
              </w:rPr>
              <w:t>GGCTTTCTTTTTCTCACTTTTCCTACCA</w:t>
            </w:r>
          </w:p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hAnsi="Times New Roman" w:cs="Times New Roman"/>
                <w:sz w:val="15"/>
                <w:szCs w:val="15"/>
              </w:rPr>
              <w:t>GTGAGAAAAAGAAAGCCACGGAGACAGA</w:t>
            </w:r>
          </w:p>
        </w:tc>
      </w:tr>
      <w:tr w:rsidR="00521E89" w:rsidRPr="000764B3" w:rsidTr="000D4C44">
        <w:tc>
          <w:tcPr>
            <w:tcW w:w="851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Slc19a3</w:t>
            </w:r>
          </w:p>
        </w:tc>
        <w:tc>
          <w:tcPr>
            <w:tcW w:w="709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h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3-5AA</w:t>
            </w:r>
          </w:p>
        </w:tc>
        <w:tc>
          <w:tcPr>
            <w:tcW w:w="708" w:type="dxa"/>
          </w:tcPr>
          <w:p w:rsidR="00521E89" w:rsidRDefault="00521E89" w:rsidP="000D4C44">
            <w:pPr>
              <w:spacing w:line="240" w:lineRule="exac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eastAsia="ＭＳ 明朝" w:hAnsi="Times New Roman" w:cs="Times New Roman"/>
                <w:sz w:val="15"/>
                <w:szCs w:val="15"/>
              </w:rPr>
              <w:t>Forward</w:t>
            </w:r>
          </w:p>
          <w:p w:rsidR="00521E89" w:rsidRPr="000764B3" w:rsidRDefault="00521E89" w:rsidP="000D4C44">
            <w:pPr>
              <w:spacing w:line="240" w:lineRule="exac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eastAsia="ＭＳ 明朝" w:hAnsi="Times New Roman" w:cs="Times New Roman"/>
                <w:sz w:val="15"/>
                <w:szCs w:val="15"/>
              </w:rPr>
              <w:t>Reverse</w:t>
            </w:r>
          </w:p>
        </w:tc>
        <w:tc>
          <w:tcPr>
            <w:tcW w:w="6804" w:type="dxa"/>
          </w:tcPr>
          <w:p w:rsidR="00521E89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hAnsi="Times New Roman" w:cs="Times New Roman"/>
                <w:sz w:val="15"/>
                <w:szCs w:val="15"/>
              </w:rPr>
              <w:t>GCTACACGGTGTGGCCTTCGCCACTACCTGGCTGTTTCTCTTGTTTGGCCA</w:t>
            </w:r>
          </w:p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2464E">
              <w:rPr>
                <w:rFonts w:ascii="Times New Roman" w:hAnsi="Times New Roman" w:cs="Times New Roman"/>
                <w:sz w:val="15"/>
                <w:szCs w:val="15"/>
              </w:rPr>
              <w:t>GAAACAGCCAGGTAGTGGCGAAGGCCACACCGTGTAGCATGATGACTGGTT</w:t>
            </w:r>
          </w:p>
        </w:tc>
      </w:tr>
      <w:tr w:rsidR="00521E89" w:rsidRPr="000764B3" w:rsidTr="000D4C44">
        <w:tc>
          <w:tcPr>
            <w:tcW w:w="851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hTMD3</w:t>
            </w:r>
          </w:p>
        </w:tc>
        <w:tc>
          <w:tcPr>
            <w:tcW w:w="708" w:type="dxa"/>
          </w:tcPr>
          <w:p w:rsidR="00521E89" w:rsidRPr="000764B3" w:rsidRDefault="00521E89" w:rsidP="000D4C44">
            <w:pPr>
              <w:spacing w:line="240" w:lineRule="exac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>Forward</w:t>
            </w:r>
          </w:p>
          <w:p w:rsidR="00521E89" w:rsidRPr="000764B3" w:rsidRDefault="00521E89" w:rsidP="000D4C44">
            <w:pPr>
              <w:spacing w:line="240" w:lineRule="exac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>Reverse</w:t>
            </w:r>
          </w:p>
        </w:tc>
        <w:tc>
          <w:tcPr>
            <w:tcW w:w="6804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GTATCAGTTTCATCATTACCTGGCTGCTGCTCTTGTTTGGCCAAGGTGT</w:t>
            </w:r>
          </w:p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AATGATGAAACTGATACCTTGTAGGATGATGACTGGTTTGTAGCGCA</w:t>
            </w:r>
          </w:p>
        </w:tc>
      </w:tr>
      <w:tr w:rsidR="00521E89" w:rsidRPr="000764B3" w:rsidTr="000D4C44">
        <w:tc>
          <w:tcPr>
            <w:tcW w:w="851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hTMD4</w:t>
            </w:r>
          </w:p>
        </w:tc>
        <w:tc>
          <w:tcPr>
            <w:tcW w:w="708" w:type="dxa"/>
          </w:tcPr>
          <w:p w:rsidR="00521E89" w:rsidRPr="000764B3" w:rsidRDefault="00521E89" w:rsidP="000D4C44">
            <w:pPr>
              <w:spacing w:line="240" w:lineRule="exac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>Forward</w:t>
            </w:r>
          </w:p>
          <w:p w:rsidR="00521E89" w:rsidRPr="000764B3" w:rsidRDefault="00521E89" w:rsidP="000D4C44">
            <w:pPr>
              <w:spacing w:line="240" w:lineRule="exac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>Reverse</w:t>
            </w:r>
          </w:p>
        </w:tc>
        <w:tc>
          <w:tcPr>
            <w:tcW w:w="6804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CCGAGGTGGCCTACTACGCCTACATATACAGCGTGGTCAGCCCAGAACACTATCA</w:t>
            </w:r>
          </w:p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GGCGGTGACCATCCCATAAAAGAACTCTACAACTTGCATGAGCATCACACCTT</w:t>
            </w:r>
          </w:p>
        </w:tc>
      </w:tr>
      <w:tr w:rsidR="00521E89" w:rsidRPr="000764B3" w:rsidTr="000D4C44">
        <w:tc>
          <w:tcPr>
            <w:tcW w:w="851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hTMD6</w:t>
            </w:r>
          </w:p>
        </w:tc>
        <w:tc>
          <w:tcPr>
            <w:tcW w:w="708" w:type="dxa"/>
          </w:tcPr>
          <w:p w:rsidR="00521E89" w:rsidRPr="000764B3" w:rsidRDefault="00521E89" w:rsidP="000D4C44">
            <w:pPr>
              <w:spacing w:line="240" w:lineRule="exac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>Forward</w:t>
            </w:r>
          </w:p>
          <w:p w:rsidR="00521E89" w:rsidRPr="000764B3" w:rsidRDefault="00521E89" w:rsidP="000D4C44">
            <w:pPr>
              <w:spacing w:line="240" w:lineRule="exac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>Reverse</w:t>
            </w:r>
          </w:p>
        </w:tc>
        <w:tc>
          <w:tcPr>
            <w:tcW w:w="6804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TTTTACCTTAACGTCATATCCTTGGCCTCTGTCTCTGTGGCTTTCCTTTTCTCACTTTTTCTACCAAT</w:t>
            </w:r>
          </w:p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TCCTGGTATCCCTGACGAACATGTCGTACTTTTACCTTAACGTCATA</w:t>
            </w:r>
          </w:p>
        </w:tc>
      </w:tr>
      <w:tr w:rsidR="00521E89" w:rsidRPr="000764B3" w:rsidTr="000D4C44">
        <w:tc>
          <w:tcPr>
            <w:tcW w:w="851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221" w:type="dxa"/>
            <w:gridSpan w:val="3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hTMD3+4: primers for hTMD3 and hTMD4 together</w:t>
            </w:r>
          </w:p>
        </w:tc>
      </w:tr>
      <w:tr w:rsidR="00521E89" w:rsidRPr="000764B3" w:rsidTr="000D4C44">
        <w:tc>
          <w:tcPr>
            <w:tcW w:w="851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221" w:type="dxa"/>
            <w:gridSpan w:val="3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hTMD3+6: primers for hTMD3 and hTMD6 together</w:t>
            </w:r>
          </w:p>
        </w:tc>
      </w:tr>
      <w:tr w:rsidR="00521E89" w:rsidRPr="000764B3" w:rsidTr="000D4C44">
        <w:tc>
          <w:tcPr>
            <w:tcW w:w="851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221" w:type="dxa"/>
            <w:gridSpan w:val="3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hTMD4+6: primers for hTMD4 and hTMD6 together</w:t>
            </w:r>
          </w:p>
        </w:tc>
      </w:tr>
      <w:tr w:rsidR="00521E89" w:rsidRPr="000764B3" w:rsidTr="000D4C44">
        <w:tc>
          <w:tcPr>
            <w:tcW w:w="851" w:type="dxa"/>
            <w:tcBorders>
              <w:bottom w:val="single" w:sz="8" w:space="0" w:color="auto"/>
            </w:tcBorders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221" w:type="dxa"/>
            <w:gridSpan w:val="3"/>
            <w:tcBorders>
              <w:bottom w:val="single" w:sz="8" w:space="0" w:color="auto"/>
            </w:tcBorders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hTMD3+4+6: primers for hTMD3, hTMD4, and hTMD6 altogether</w:t>
            </w:r>
          </w:p>
        </w:tc>
      </w:tr>
    </w:tbl>
    <w:p w:rsidR="00521E89" w:rsidRPr="00CB3DF1" w:rsidRDefault="00521E89" w:rsidP="00521E89">
      <w:pPr>
        <w:spacing w:line="360" w:lineRule="auto"/>
        <w:rPr>
          <w:rFonts w:ascii="Times New Roman" w:hAnsi="Times New Roman" w:cs="Times New Roman"/>
          <w:sz w:val="24"/>
          <w:szCs w:val="21"/>
        </w:rPr>
      </w:pPr>
      <w:r w:rsidRPr="00CB3DF1">
        <w:rPr>
          <w:rFonts w:ascii="Times New Roman" w:hAnsi="Times New Roman" w:cs="Times New Roman"/>
          <w:sz w:val="24"/>
          <w:szCs w:val="21"/>
        </w:rPr>
        <w:t>To be continued.</w:t>
      </w:r>
    </w:p>
    <w:p w:rsidR="00521E89" w:rsidRPr="000764B3" w:rsidRDefault="00521E89" w:rsidP="00521E89">
      <w:pPr>
        <w:widowControl/>
        <w:jc w:val="left"/>
        <w:rPr>
          <w:rFonts w:ascii="Times New Roman" w:hAnsi="Times New Roman" w:cs="Times New Roman"/>
          <w:szCs w:val="21"/>
        </w:rPr>
      </w:pPr>
      <w:r w:rsidRPr="000764B3">
        <w:rPr>
          <w:rFonts w:ascii="Times New Roman" w:hAnsi="Times New Roman" w:cs="Times New Roman"/>
          <w:szCs w:val="21"/>
        </w:rPr>
        <w:br w:type="page"/>
      </w:r>
    </w:p>
    <w:p w:rsidR="00065D6C" w:rsidRPr="00CB3DF1" w:rsidRDefault="00065D6C" w:rsidP="00065D6C">
      <w:pPr>
        <w:widowControl/>
        <w:jc w:val="left"/>
        <w:rPr>
          <w:rFonts w:ascii="Times New Roman" w:hAnsi="Times New Roman" w:cs="Times New Roman"/>
          <w:b/>
          <w:sz w:val="24"/>
          <w:szCs w:val="21"/>
        </w:rPr>
      </w:pPr>
      <w:r w:rsidRPr="00CB3DF1">
        <w:rPr>
          <w:rFonts w:ascii="Times New Roman" w:hAnsi="Times New Roman" w:cs="Times New Roman"/>
          <w:b/>
          <w:sz w:val="24"/>
          <w:szCs w:val="21"/>
        </w:rPr>
        <w:lastRenderedPageBreak/>
        <w:t>Table S2</w:t>
      </w:r>
    </w:p>
    <w:p w:rsidR="00521E89" w:rsidRPr="00CB3DF1" w:rsidRDefault="00521E89" w:rsidP="00521E89">
      <w:pPr>
        <w:widowControl/>
        <w:jc w:val="left"/>
        <w:rPr>
          <w:rFonts w:ascii="Times New Roman" w:hAnsi="Times New Roman" w:cs="Times New Roman"/>
          <w:sz w:val="24"/>
          <w:szCs w:val="21"/>
        </w:rPr>
      </w:pPr>
      <w:r w:rsidRPr="00CB3DF1">
        <w:rPr>
          <w:rFonts w:ascii="Times New Roman" w:hAnsi="Times New Roman" w:cs="Times New Roman"/>
          <w:sz w:val="24"/>
          <w:szCs w:val="21"/>
        </w:rPr>
        <w:t>Continued.</w:t>
      </w:r>
    </w:p>
    <w:tbl>
      <w:tblPr>
        <w:tblStyle w:val="a3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bottom w:w="28" w:type="dxa"/>
        </w:tblCellMar>
        <w:tblLook w:val="04A0" w:firstRow="1" w:lastRow="0" w:firstColumn="1" w:lastColumn="0" w:noHBand="0" w:noVBand="1"/>
      </w:tblPr>
      <w:tblGrid>
        <w:gridCol w:w="923"/>
        <w:gridCol w:w="769"/>
        <w:gridCol w:w="769"/>
        <w:gridCol w:w="6611"/>
      </w:tblGrid>
      <w:tr w:rsidR="00521E89" w:rsidRPr="000764B3" w:rsidTr="000D4C44">
        <w:tc>
          <w:tcPr>
            <w:tcW w:w="851" w:type="dxa"/>
            <w:tcBorders>
              <w:top w:val="single" w:sz="8" w:space="0" w:color="auto"/>
            </w:tcBorders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Transporter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Mutant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:rsidR="00521E89" w:rsidRPr="000764B3" w:rsidRDefault="00521E89" w:rsidP="000D4C44">
            <w:pPr>
              <w:spacing w:line="240" w:lineRule="exac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Direction</w:t>
            </w:r>
          </w:p>
        </w:tc>
        <w:tc>
          <w:tcPr>
            <w:tcW w:w="6095" w:type="dxa"/>
            <w:tcBorders>
              <w:top w:val="single" w:sz="8" w:space="0" w:color="auto"/>
            </w:tcBorders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Sequence (5’ to 3’)</w:t>
            </w:r>
          </w:p>
        </w:tc>
      </w:tr>
      <w:tr w:rsidR="00521E89" w:rsidRPr="000764B3" w:rsidTr="000D4C44">
        <w:tc>
          <w:tcPr>
            <w:tcW w:w="851" w:type="dxa"/>
            <w:tcBorders>
              <w:top w:val="single" w:sz="8" w:space="0" w:color="auto"/>
            </w:tcBorders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mSlc19a3-hTMD3+6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I85M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:rsidR="00521E89" w:rsidRPr="000764B3" w:rsidRDefault="00521E89" w:rsidP="000D4C44">
            <w:pPr>
              <w:spacing w:line="240" w:lineRule="exac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>Forward</w:t>
            </w:r>
          </w:p>
          <w:p w:rsidR="00521E89" w:rsidRPr="000764B3" w:rsidRDefault="00521E89" w:rsidP="000D4C44">
            <w:pPr>
              <w:spacing w:line="240" w:lineRule="exac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>Reverse</w:t>
            </w:r>
          </w:p>
        </w:tc>
        <w:tc>
          <w:tcPr>
            <w:tcW w:w="6095" w:type="dxa"/>
            <w:tcBorders>
              <w:top w:val="single" w:sz="8" w:space="0" w:color="auto"/>
            </w:tcBorders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AGTCATCATGTTGCAAGGTATCAGTTTC</w:t>
            </w:r>
          </w:p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CTTGCAACATGATGACTGGCTTGTAGCG</w:t>
            </w:r>
          </w:p>
        </w:tc>
      </w:tr>
      <w:tr w:rsidR="00521E89" w:rsidRPr="000764B3" w:rsidTr="000D4C44">
        <w:tc>
          <w:tcPr>
            <w:tcW w:w="851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Q87H</w:t>
            </w:r>
          </w:p>
        </w:tc>
        <w:tc>
          <w:tcPr>
            <w:tcW w:w="709" w:type="dxa"/>
          </w:tcPr>
          <w:p w:rsidR="00521E89" w:rsidRPr="000764B3" w:rsidRDefault="00521E89" w:rsidP="000D4C44">
            <w:pPr>
              <w:spacing w:line="240" w:lineRule="exac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>Forward</w:t>
            </w:r>
          </w:p>
          <w:p w:rsidR="00521E89" w:rsidRPr="000764B3" w:rsidRDefault="00521E89" w:rsidP="000D4C44">
            <w:pPr>
              <w:spacing w:line="240" w:lineRule="exac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>Reverse</w:t>
            </w:r>
          </w:p>
        </w:tc>
        <w:tc>
          <w:tcPr>
            <w:tcW w:w="6095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CATCTTGCACGGTATCAGTTTCATCATT</w:t>
            </w:r>
          </w:p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TGATACCGTGCAAGATGATGACTGGCTT</w:t>
            </w:r>
          </w:p>
        </w:tc>
      </w:tr>
      <w:tr w:rsidR="00521E89" w:rsidRPr="000764B3" w:rsidTr="000D4C44">
        <w:tc>
          <w:tcPr>
            <w:tcW w:w="851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G88V</w:t>
            </w:r>
          </w:p>
        </w:tc>
        <w:tc>
          <w:tcPr>
            <w:tcW w:w="709" w:type="dxa"/>
          </w:tcPr>
          <w:p w:rsidR="00521E89" w:rsidRPr="000764B3" w:rsidRDefault="00521E89" w:rsidP="000D4C44">
            <w:pPr>
              <w:spacing w:line="240" w:lineRule="exac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>Forward</w:t>
            </w:r>
          </w:p>
          <w:p w:rsidR="00521E89" w:rsidRPr="000764B3" w:rsidRDefault="00521E89" w:rsidP="000D4C44">
            <w:pPr>
              <w:spacing w:line="240" w:lineRule="exac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>Reverse</w:t>
            </w:r>
          </w:p>
        </w:tc>
        <w:tc>
          <w:tcPr>
            <w:tcW w:w="6095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CTTGCAAGTTATCAGTTTCATCATTACC</w:t>
            </w:r>
          </w:p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AACTGATAACTTGCAAGATGATGACTGG</w:t>
            </w:r>
          </w:p>
        </w:tc>
      </w:tr>
      <w:tr w:rsidR="00521E89" w:rsidRPr="000764B3" w:rsidTr="000D4C44">
        <w:tc>
          <w:tcPr>
            <w:tcW w:w="851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I89V</w:t>
            </w:r>
          </w:p>
        </w:tc>
        <w:tc>
          <w:tcPr>
            <w:tcW w:w="709" w:type="dxa"/>
          </w:tcPr>
          <w:p w:rsidR="00521E89" w:rsidRPr="000764B3" w:rsidRDefault="00521E89" w:rsidP="000D4C44">
            <w:pPr>
              <w:spacing w:line="240" w:lineRule="exac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>Forward</w:t>
            </w:r>
          </w:p>
          <w:p w:rsidR="00521E89" w:rsidRPr="000764B3" w:rsidRDefault="00521E89" w:rsidP="000D4C44">
            <w:pPr>
              <w:spacing w:line="240" w:lineRule="exac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>Reverse</w:t>
            </w:r>
          </w:p>
        </w:tc>
        <w:tc>
          <w:tcPr>
            <w:tcW w:w="6095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GCAAGGTGTGAGTTTCATCATTACCTGG</w:t>
            </w:r>
          </w:p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TGAAACTCACACCTTGCAAGATGATGAC</w:t>
            </w:r>
          </w:p>
        </w:tc>
      </w:tr>
      <w:tr w:rsidR="00521E89" w:rsidRPr="000764B3" w:rsidTr="000D4C44">
        <w:tc>
          <w:tcPr>
            <w:tcW w:w="851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S90A</w:t>
            </w:r>
          </w:p>
        </w:tc>
        <w:tc>
          <w:tcPr>
            <w:tcW w:w="709" w:type="dxa"/>
          </w:tcPr>
          <w:p w:rsidR="00521E89" w:rsidRPr="000764B3" w:rsidRDefault="00521E89" w:rsidP="000D4C44">
            <w:pPr>
              <w:spacing w:line="240" w:lineRule="exac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>Forward</w:t>
            </w:r>
          </w:p>
          <w:p w:rsidR="00521E89" w:rsidRPr="000764B3" w:rsidRDefault="00521E89" w:rsidP="000D4C44">
            <w:pPr>
              <w:spacing w:line="240" w:lineRule="exac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>Reverse</w:t>
            </w:r>
          </w:p>
        </w:tc>
        <w:tc>
          <w:tcPr>
            <w:tcW w:w="6095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AGGTATCGCCTTCATCATTACCTGGCTG</w:t>
            </w:r>
          </w:p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TGATGAAGGCGATACCTTGTAGGATGAT</w:t>
            </w:r>
          </w:p>
        </w:tc>
      </w:tr>
      <w:tr w:rsidR="00521E89" w:rsidRPr="000764B3" w:rsidTr="000D4C44">
        <w:tc>
          <w:tcPr>
            <w:tcW w:w="851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I92A</w:t>
            </w:r>
          </w:p>
        </w:tc>
        <w:tc>
          <w:tcPr>
            <w:tcW w:w="709" w:type="dxa"/>
          </w:tcPr>
          <w:p w:rsidR="00521E89" w:rsidRPr="000764B3" w:rsidRDefault="00521E89" w:rsidP="000D4C44">
            <w:pPr>
              <w:spacing w:line="240" w:lineRule="exac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>Forward</w:t>
            </w:r>
          </w:p>
          <w:p w:rsidR="00521E89" w:rsidRPr="000764B3" w:rsidRDefault="00521E89" w:rsidP="000D4C44">
            <w:pPr>
              <w:spacing w:line="240" w:lineRule="exac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>Reverse</w:t>
            </w:r>
          </w:p>
        </w:tc>
        <w:tc>
          <w:tcPr>
            <w:tcW w:w="6095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CAGTTTCGCCATTACCTGGCTGCTGCTG</w:t>
            </w:r>
          </w:p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AGGTAATGGCGAAACTGATACCTTGCAA</w:t>
            </w:r>
          </w:p>
        </w:tc>
      </w:tr>
      <w:tr w:rsidR="00521E89" w:rsidRPr="000764B3" w:rsidTr="000D4C44">
        <w:tc>
          <w:tcPr>
            <w:tcW w:w="851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I93T</w:t>
            </w:r>
          </w:p>
        </w:tc>
        <w:tc>
          <w:tcPr>
            <w:tcW w:w="709" w:type="dxa"/>
          </w:tcPr>
          <w:p w:rsidR="00521E89" w:rsidRPr="000764B3" w:rsidRDefault="00521E89" w:rsidP="000D4C44">
            <w:pPr>
              <w:spacing w:line="240" w:lineRule="exac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>Forward</w:t>
            </w:r>
          </w:p>
          <w:p w:rsidR="00521E89" w:rsidRPr="000764B3" w:rsidRDefault="00521E89" w:rsidP="000D4C44">
            <w:pPr>
              <w:spacing w:line="240" w:lineRule="exac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>Reverse</w:t>
            </w:r>
          </w:p>
        </w:tc>
        <w:tc>
          <w:tcPr>
            <w:tcW w:w="6095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TTTCATCACTACCTGGCTGCTGCTGTTG</w:t>
            </w:r>
          </w:p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GCCAGGTAGTGATGAAACTGATACCTTG</w:t>
            </w:r>
          </w:p>
        </w:tc>
      </w:tr>
      <w:tr w:rsidR="00521E89" w:rsidRPr="000764B3" w:rsidTr="000D4C44">
        <w:tc>
          <w:tcPr>
            <w:tcW w:w="851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T94S</w:t>
            </w:r>
          </w:p>
        </w:tc>
        <w:tc>
          <w:tcPr>
            <w:tcW w:w="709" w:type="dxa"/>
          </w:tcPr>
          <w:p w:rsidR="00521E89" w:rsidRPr="000764B3" w:rsidRDefault="00521E89" w:rsidP="000D4C44">
            <w:pPr>
              <w:spacing w:line="240" w:lineRule="exac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>Forward</w:t>
            </w:r>
          </w:p>
          <w:p w:rsidR="00521E89" w:rsidRPr="000764B3" w:rsidRDefault="00521E89" w:rsidP="000D4C44">
            <w:pPr>
              <w:spacing w:line="240" w:lineRule="exac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>Reverse</w:t>
            </w:r>
          </w:p>
        </w:tc>
        <w:tc>
          <w:tcPr>
            <w:tcW w:w="6095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CATCATTAGCTGGCTGCTGCTGTTGTTT</w:t>
            </w:r>
          </w:p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GCAGCCAGCTAATGATGAAACTGATACC</w:t>
            </w:r>
          </w:p>
        </w:tc>
      </w:tr>
      <w:tr w:rsidR="00521E89" w:rsidRPr="000764B3" w:rsidTr="000D4C44">
        <w:tc>
          <w:tcPr>
            <w:tcW w:w="851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W95Y</w:t>
            </w:r>
          </w:p>
        </w:tc>
        <w:tc>
          <w:tcPr>
            <w:tcW w:w="709" w:type="dxa"/>
          </w:tcPr>
          <w:p w:rsidR="00521E89" w:rsidRPr="000764B3" w:rsidRDefault="00521E89" w:rsidP="000D4C44">
            <w:pPr>
              <w:spacing w:line="240" w:lineRule="exac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>Forward</w:t>
            </w:r>
          </w:p>
          <w:p w:rsidR="00521E89" w:rsidRPr="000764B3" w:rsidRDefault="00521E89" w:rsidP="000D4C44">
            <w:pPr>
              <w:spacing w:line="240" w:lineRule="exac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>Reverse</w:t>
            </w:r>
          </w:p>
        </w:tc>
        <w:tc>
          <w:tcPr>
            <w:tcW w:w="6095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CATTACCTACCTGCTGCTGTTGTTTGGC</w:t>
            </w:r>
          </w:p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GCAGCAGGTAGGTAATGATGAAACTGAT</w:t>
            </w:r>
          </w:p>
        </w:tc>
      </w:tr>
      <w:tr w:rsidR="00521E89" w:rsidRPr="000764B3" w:rsidTr="000D4C44">
        <w:tc>
          <w:tcPr>
            <w:tcW w:w="851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L97F</w:t>
            </w:r>
          </w:p>
        </w:tc>
        <w:tc>
          <w:tcPr>
            <w:tcW w:w="709" w:type="dxa"/>
          </w:tcPr>
          <w:p w:rsidR="00521E89" w:rsidRPr="000764B3" w:rsidRDefault="00521E89" w:rsidP="000D4C44">
            <w:pPr>
              <w:spacing w:line="240" w:lineRule="exac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>Forward</w:t>
            </w:r>
          </w:p>
          <w:p w:rsidR="00521E89" w:rsidRPr="000764B3" w:rsidRDefault="00521E89" w:rsidP="000D4C44">
            <w:pPr>
              <w:spacing w:line="240" w:lineRule="exac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>Reverse</w:t>
            </w:r>
          </w:p>
        </w:tc>
        <w:tc>
          <w:tcPr>
            <w:tcW w:w="6095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CTGGCTGTTTCTGTTGTTTGGCCAAGGA</w:t>
            </w:r>
          </w:p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ACAACAGAAACAGCCAGGTAATGATGAA</w:t>
            </w:r>
          </w:p>
        </w:tc>
      </w:tr>
      <w:tr w:rsidR="00521E89" w:rsidRPr="000764B3" w:rsidTr="000D4C44">
        <w:tc>
          <w:tcPr>
            <w:tcW w:w="851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M168L</w:t>
            </w:r>
          </w:p>
        </w:tc>
        <w:tc>
          <w:tcPr>
            <w:tcW w:w="709" w:type="dxa"/>
          </w:tcPr>
          <w:p w:rsidR="00521E89" w:rsidRPr="000764B3" w:rsidRDefault="00521E89" w:rsidP="000D4C44">
            <w:pPr>
              <w:spacing w:line="240" w:lineRule="exac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>Forward</w:t>
            </w:r>
          </w:p>
          <w:p w:rsidR="00521E89" w:rsidRPr="000764B3" w:rsidRDefault="00521E89" w:rsidP="000D4C44">
            <w:pPr>
              <w:spacing w:line="240" w:lineRule="exac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>Reverse</w:t>
            </w:r>
          </w:p>
        </w:tc>
        <w:tc>
          <w:tcPr>
            <w:tcW w:w="6095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GACGAACCTGTCGTACTTTTACCTTAAC</w:t>
            </w:r>
          </w:p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AGTACGACAGGTTCGTCAGGGATACCAG</w:t>
            </w:r>
          </w:p>
        </w:tc>
      </w:tr>
      <w:tr w:rsidR="00521E89" w:rsidRPr="000764B3" w:rsidTr="000D4C44">
        <w:tc>
          <w:tcPr>
            <w:tcW w:w="851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S169P</w:t>
            </w:r>
          </w:p>
        </w:tc>
        <w:tc>
          <w:tcPr>
            <w:tcW w:w="709" w:type="dxa"/>
          </w:tcPr>
          <w:p w:rsidR="00521E89" w:rsidRPr="000764B3" w:rsidRDefault="00521E89" w:rsidP="000D4C44">
            <w:pPr>
              <w:spacing w:line="240" w:lineRule="exac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>Forward</w:t>
            </w:r>
          </w:p>
          <w:p w:rsidR="00521E89" w:rsidRPr="000764B3" w:rsidRDefault="00521E89" w:rsidP="000D4C44">
            <w:pPr>
              <w:spacing w:line="240" w:lineRule="exac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>Reverse</w:t>
            </w:r>
          </w:p>
        </w:tc>
        <w:tc>
          <w:tcPr>
            <w:tcW w:w="6095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GAACATGCCATACTTTTACCTCAACGTC</w:t>
            </w:r>
          </w:p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AAAAGTATGGCATGTTCGTCAGGGATAC</w:t>
            </w:r>
          </w:p>
        </w:tc>
      </w:tr>
      <w:tr w:rsidR="00521E89" w:rsidRPr="000764B3" w:rsidTr="000D4C44">
        <w:tc>
          <w:tcPr>
            <w:tcW w:w="851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F171S</w:t>
            </w:r>
          </w:p>
        </w:tc>
        <w:tc>
          <w:tcPr>
            <w:tcW w:w="709" w:type="dxa"/>
          </w:tcPr>
          <w:p w:rsidR="00521E89" w:rsidRPr="000764B3" w:rsidRDefault="00521E89" w:rsidP="000D4C44">
            <w:pPr>
              <w:spacing w:line="240" w:lineRule="exac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>Forward</w:t>
            </w:r>
          </w:p>
          <w:p w:rsidR="00521E89" w:rsidRPr="000764B3" w:rsidRDefault="00521E89" w:rsidP="000D4C44">
            <w:pPr>
              <w:spacing w:line="240" w:lineRule="exac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>Reverse</w:t>
            </w:r>
          </w:p>
        </w:tc>
        <w:tc>
          <w:tcPr>
            <w:tcW w:w="6095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GTCGTACTCTTACCTTAACGTCATATCC</w:t>
            </w:r>
          </w:p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TAAGGTAAGAGTACGACATGTTCGTCAG</w:t>
            </w:r>
          </w:p>
        </w:tc>
      </w:tr>
      <w:tr w:rsidR="00521E89" w:rsidRPr="000764B3" w:rsidTr="000D4C44">
        <w:tc>
          <w:tcPr>
            <w:tcW w:w="851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Y172S</w:t>
            </w:r>
          </w:p>
        </w:tc>
        <w:tc>
          <w:tcPr>
            <w:tcW w:w="709" w:type="dxa"/>
          </w:tcPr>
          <w:p w:rsidR="00521E89" w:rsidRPr="000764B3" w:rsidRDefault="00521E89" w:rsidP="000D4C44">
            <w:pPr>
              <w:spacing w:line="240" w:lineRule="exac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>Forward</w:t>
            </w:r>
          </w:p>
          <w:p w:rsidR="00521E89" w:rsidRPr="000764B3" w:rsidRDefault="00521E89" w:rsidP="000D4C44">
            <w:pPr>
              <w:spacing w:line="240" w:lineRule="exac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>Reverse</w:t>
            </w:r>
          </w:p>
        </w:tc>
        <w:tc>
          <w:tcPr>
            <w:tcW w:w="6095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GTACTTTAGCCTTAACGTCATATCCTTG</w:t>
            </w:r>
          </w:p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CGTTAAGGCTAAAGTACGACATGTTCGT</w:t>
            </w:r>
          </w:p>
        </w:tc>
      </w:tr>
      <w:tr w:rsidR="00521E89" w:rsidRPr="000764B3" w:rsidTr="000D4C44">
        <w:tc>
          <w:tcPr>
            <w:tcW w:w="851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N174F</w:t>
            </w:r>
          </w:p>
        </w:tc>
        <w:tc>
          <w:tcPr>
            <w:tcW w:w="709" w:type="dxa"/>
          </w:tcPr>
          <w:p w:rsidR="00521E89" w:rsidRPr="000764B3" w:rsidRDefault="00521E89" w:rsidP="000D4C44">
            <w:pPr>
              <w:spacing w:line="240" w:lineRule="exac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>Forward</w:t>
            </w:r>
          </w:p>
          <w:p w:rsidR="00521E89" w:rsidRPr="000764B3" w:rsidRDefault="00521E89" w:rsidP="000D4C44">
            <w:pPr>
              <w:spacing w:line="240" w:lineRule="exac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>Reverse</w:t>
            </w:r>
          </w:p>
        </w:tc>
        <w:tc>
          <w:tcPr>
            <w:tcW w:w="6095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TTACCTCTTTGTCATATCCTTGGCCTCT</w:t>
            </w:r>
          </w:p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ATATGACAAAGAGGTAAAAGTACGACAT</w:t>
            </w:r>
          </w:p>
        </w:tc>
      </w:tr>
      <w:tr w:rsidR="00521E89" w:rsidRPr="000764B3" w:rsidTr="000D4C44">
        <w:tc>
          <w:tcPr>
            <w:tcW w:w="851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V175Y</w:t>
            </w:r>
          </w:p>
        </w:tc>
        <w:tc>
          <w:tcPr>
            <w:tcW w:w="709" w:type="dxa"/>
          </w:tcPr>
          <w:p w:rsidR="00521E89" w:rsidRPr="000764B3" w:rsidRDefault="00521E89" w:rsidP="000D4C44">
            <w:pPr>
              <w:spacing w:line="240" w:lineRule="exac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>Forward</w:t>
            </w:r>
          </w:p>
          <w:p w:rsidR="00521E89" w:rsidRPr="000764B3" w:rsidRDefault="00521E89" w:rsidP="000D4C44">
            <w:pPr>
              <w:spacing w:line="240" w:lineRule="exac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>Reverse</w:t>
            </w:r>
          </w:p>
        </w:tc>
        <w:tc>
          <w:tcPr>
            <w:tcW w:w="6095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CCTCAACTATATATCCTTGGCCTCTGTC</w:t>
            </w:r>
          </w:p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AGGATATATAGTTGAGGTAAAAGTACGA</w:t>
            </w:r>
          </w:p>
        </w:tc>
      </w:tr>
      <w:tr w:rsidR="00521E89" w:rsidRPr="000764B3" w:rsidTr="000D4C44">
        <w:tc>
          <w:tcPr>
            <w:tcW w:w="851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S180C</w:t>
            </w:r>
          </w:p>
        </w:tc>
        <w:tc>
          <w:tcPr>
            <w:tcW w:w="709" w:type="dxa"/>
          </w:tcPr>
          <w:p w:rsidR="00521E89" w:rsidRPr="000764B3" w:rsidRDefault="00521E89" w:rsidP="000D4C44">
            <w:pPr>
              <w:spacing w:line="240" w:lineRule="exac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>Forward</w:t>
            </w:r>
          </w:p>
          <w:p w:rsidR="00521E89" w:rsidRPr="000764B3" w:rsidRDefault="00521E89" w:rsidP="000D4C44">
            <w:pPr>
              <w:spacing w:line="240" w:lineRule="exac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>Reverse</w:t>
            </w:r>
          </w:p>
        </w:tc>
        <w:tc>
          <w:tcPr>
            <w:tcW w:w="6095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CTTGGCCTGTGTCTCCGTGGCTTTCCTT</w:t>
            </w:r>
          </w:p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CGGAGACACAGGCCAAGGATATGACGTT</w:t>
            </w:r>
          </w:p>
        </w:tc>
      </w:tr>
      <w:tr w:rsidR="00521E89" w:rsidRPr="000764B3" w:rsidTr="000D4C44">
        <w:tc>
          <w:tcPr>
            <w:tcW w:w="851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L186F</w:t>
            </w:r>
          </w:p>
        </w:tc>
        <w:tc>
          <w:tcPr>
            <w:tcW w:w="709" w:type="dxa"/>
          </w:tcPr>
          <w:p w:rsidR="00521E89" w:rsidRPr="000764B3" w:rsidRDefault="00521E89" w:rsidP="000D4C44">
            <w:pPr>
              <w:spacing w:line="240" w:lineRule="exac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>Forward</w:t>
            </w:r>
          </w:p>
          <w:p w:rsidR="00521E89" w:rsidRPr="000764B3" w:rsidRDefault="00521E89" w:rsidP="000D4C44">
            <w:pPr>
              <w:spacing w:line="240" w:lineRule="exac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>Reverse</w:t>
            </w:r>
          </w:p>
        </w:tc>
        <w:tc>
          <w:tcPr>
            <w:tcW w:w="6095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GGCTTTCTTTTTCTCACTTTTCCTACCA</w:t>
            </w:r>
          </w:p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GTGAGAAAAAGAAAGCCACGGAGACAGA</w:t>
            </w:r>
          </w:p>
        </w:tc>
      </w:tr>
      <w:tr w:rsidR="00521E89" w:rsidRPr="000764B3" w:rsidTr="000D4C44">
        <w:tc>
          <w:tcPr>
            <w:tcW w:w="851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mSlc19a3</w:t>
            </w:r>
          </w:p>
        </w:tc>
        <w:tc>
          <w:tcPr>
            <w:tcW w:w="709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hA3-7AA</w:t>
            </w:r>
          </w:p>
        </w:tc>
        <w:tc>
          <w:tcPr>
            <w:tcW w:w="709" w:type="dxa"/>
          </w:tcPr>
          <w:p w:rsidR="00521E89" w:rsidRPr="000764B3" w:rsidRDefault="00521E89" w:rsidP="000D4C44">
            <w:pPr>
              <w:spacing w:line="240" w:lineRule="exac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>Forward</w:t>
            </w:r>
          </w:p>
          <w:p w:rsidR="00521E89" w:rsidRPr="000764B3" w:rsidRDefault="00521E89" w:rsidP="000D4C44">
            <w:pPr>
              <w:spacing w:line="240" w:lineRule="exac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>Reverse</w:t>
            </w:r>
          </w:p>
        </w:tc>
        <w:tc>
          <w:tcPr>
            <w:tcW w:w="6095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GTGGCCTTCGCCACTACCTGGCTGTTTCTCTTGTTTGGC</w:t>
            </w:r>
          </w:p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AGTGGCGAAGGCCACACCTTGTAGCATGATGACTGGTTT</w:t>
            </w:r>
          </w:p>
        </w:tc>
      </w:tr>
      <w:tr w:rsidR="00521E89" w:rsidRPr="000764B3" w:rsidTr="000D4C44">
        <w:tc>
          <w:tcPr>
            <w:tcW w:w="851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521E89" w:rsidRPr="000764B3" w:rsidRDefault="00521E89" w:rsidP="000D4C44">
            <w:pPr>
              <w:spacing w:line="240" w:lineRule="exac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>Forward</w:t>
            </w:r>
          </w:p>
          <w:p w:rsidR="00521E89" w:rsidRPr="000764B3" w:rsidRDefault="00521E89" w:rsidP="000D4C44">
            <w:pPr>
              <w:spacing w:line="240" w:lineRule="exac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>Reverse</w:t>
            </w:r>
          </w:p>
        </w:tc>
        <w:tc>
          <w:tcPr>
            <w:tcW w:w="6095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CGTACTCTAGCCTTAACTATATATCCTTGGCCTGT</w:t>
            </w:r>
          </w:p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TTAAGGCTAGAGTACGACAGGTTCGTCAGGGATAC</w:t>
            </w:r>
          </w:p>
        </w:tc>
      </w:tr>
      <w:tr w:rsidR="00521E89" w:rsidRPr="000764B3" w:rsidTr="000D4C44">
        <w:tc>
          <w:tcPr>
            <w:tcW w:w="851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hSLC19A2</w:t>
            </w:r>
          </w:p>
        </w:tc>
        <w:tc>
          <w:tcPr>
            <w:tcW w:w="709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ma3-7AA</w:t>
            </w:r>
          </w:p>
        </w:tc>
        <w:tc>
          <w:tcPr>
            <w:tcW w:w="709" w:type="dxa"/>
          </w:tcPr>
          <w:p w:rsidR="00521E89" w:rsidRPr="000764B3" w:rsidRDefault="00521E89" w:rsidP="000D4C44">
            <w:pPr>
              <w:spacing w:line="240" w:lineRule="exac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>Forward</w:t>
            </w:r>
          </w:p>
          <w:p w:rsidR="00521E89" w:rsidRPr="000764B3" w:rsidRDefault="00521E89" w:rsidP="000D4C44">
            <w:pPr>
              <w:spacing w:line="240" w:lineRule="exac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>Reverse</w:t>
            </w:r>
          </w:p>
        </w:tc>
        <w:tc>
          <w:tcPr>
            <w:tcW w:w="6095" w:type="dxa"/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TTCTACTGCACGTTCTCAGCCTTGCCGTTAGCTACTTTATGCTGCTCTATGCC</w:t>
            </w:r>
          </w:p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GGCATAGAGCAGCATAAAGTAGCTAACGGCAAGGCTGAGAACGTGCAGTAGAA</w:t>
            </w:r>
          </w:p>
        </w:tc>
      </w:tr>
      <w:tr w:rsidR="00521E89" w:rsidRPr="000764B3" w:rsidTr="000D4C44">
        <w:tc>
          <w:tcPr>
            <w:tcW w:w="851" w:type="dxa"/>
            <w:tcBorders>
              <w:bottom w:val="single" w:sz="8" w:space="0" w:color="auto"/>
            </w:tcBorders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:rsidR="00521E89" w:rsidRPr="000764B3" w:rsidRDefault="00521E89" w:rsidP="000D4C44">
            <w:pPr>
              <w:spacing w:line="240" w:lineRule="exac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>Forward</w:t>
            </w:r>
          </w:p>
          <w:p w:rsidR="00521E89" w:rsidRPr="000764B3" w:rsidRDefault="00521E89" w:rsidP="000D4C44">
            <w:pPr>
              <w:spacing w:line="240" w:lineRule="exact"/>
              <w:rPr>
                <w:rFonts w:ascii="Times New Roman" w:eastAsia="ＭＳ 明朝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eastAsia="ＭＳ 明朝" w:hAnsi="Times New Roman" w:cs="Times New Roman"/>
                <w:sz w:val="15"/>
                <w:szCs w:val="15"/>
              </w:rPr>
              <w:t>Reverse</w:t>
            </w:r>
          </w:p>
        </w:tc>
        <w:tc>
          <w:tcPr>
            <w:tcW w:w="6095" w:type="dxa"/>
            <w:tcBorders>
              <w:bottom w:val="single" w:sz="8" w:space="0" w:color="auto"/>
            </w:tcBorders>
          </w:tcPr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CAGGCTGGTCGCTGTTCAGCCTGAATGTCATCTCTCTTACCTGT</w:t>
            </w:r>
          </w:p>
          <w:p w:rsidR="00521E89" w:rsidRPr="000764B3" w:rsidRDefault="00521E89" w:rsidP="000D4C44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764B3">
              <w:rPr>
                <w:rFonts w:ascii="Times New Roman" w:hAnsi="Times New Roman" w:cs="Times New Roman"/>
                <w:sz w:val="15"/>
                <w:szCs w:val="15"/>
              </w:rPr>
              <w:t>ACAGGTAAGAGAGATGACATTCAGGCTGAACAGCGACCAGCCTG</w:t>
            </w:r>
          </w:p>
        </w:tc>
      </w:tr>
    </w:tbl>
    <w:p w:rsidR="00FC04DF" w:rsidRPr="00521E89" w:rsidRDefault="00FC04DF" w:rsidP="00A44972">
      <w:pPr>
        <w:spacing w:line="360" w:lineRule="auto"/>
      </w:pPr>
    </w:p>
    <w:sectPr w:rsidR="00FC04DF" w:rsidRPr="00521E89" w:rsidSect="00CB6143">
      <w:footerReference w:type="default" r:id="rId7"/>
      <w:pgSz w:w="11906" w:h="16838"/>
      <w:pgMar w:top="1418" w:right="1418" w:bottom="1418" w:left="1418" w:header="851" w:footer="567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942AE" w:rsidRDefault="00D942AE" w:rsidP="00A44972">
      <w:r>
        <w:separator/>
      </w:r>
    </w:p>
  </w:endnote>
  <w:endnote w:type="continuationSeparator" w:id="0">
    <w:p w:rsidR="00D942AE" w:rsidRDefault="00D942AE" w:rsidP="00A449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20447763"/>
      <w:docPartObj>
        <w:docPartGallery w:val="Page Numbers (Bottom of Page)"/>
        <w:docPartUnique/>
      </w:docPartObj>
    </w:sdtPr>
    <w:sdtContent>
      <w:p w:rsidR="00CB6143" w:rsidRDefault="00CB6143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:rsidR="00CB6143" w:rsidRDefault="00CB6143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942AE" w:rsidRDefault="00D942AE" w:rsidP="00A44972">
      <w:r>
        <w:separator/>
      </w:r>
    </w:p>
  </w:footnote>
  <w:footnote w:type="continuationSeparator" w:id="0">
    <w:p w:rsidR="00D942AE" w:rsidRDefault="00D942AE" w:rsidP="00A449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dirty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1E89"/>
    <w:rsid w:val="00002A1D"/>
    <w:rsid w:val="00005BA4"/>
    <w:rsid w:val="00011038"/>
    <w:rsid w:val="0001429B"/>
    <w:rsid w:val="0001771A"/>
    <w:rsid w:val="00022C80"/>
    <w:rsid w:val="00024CB4"/>
    <w:rsid w:val="00040D2F"/>
    <w:rsid w:val="000413DD"/>
    <w:rsid w:val="00044DB2"/>
    <w:rsid w:val="00051AD6"/>
    <w:rsid w:val="00060A05"/>
    <w:rsid w:val="00062D60"/>
    <w:rsid w:val="000645A4"/>
    <w:rsid w:val="00065D6C"/>
    <w:rsid w:val="00067274"/>
    <w:rsid w:val="00067FB8"/>
    <w:rsid w:val="00074516"/>
    <w:rsid w:val="00074C67"/>
    <w:rsid w:val="0008276E"/>
    <w:rsid w:val="000844EA"/>
    <w:rsid w:val="00085E47"/>
    <w:rsid w:val="00086721"/>
    <w:rsid w:val="000A3D64"/>
    <w:rsid w:val="000B1ED4"/>
    <w:rsid w:val="000B7205"/>
    <w:rsid w:val="000C2B82"/>
    <w:rsid w:val="000D3AE0"/>
    <w:rsid w:val="000D4D9E"/>
    <w:rsid w:val="000E525D"/>
    <w:rsid w:val="000E6338"/>
    <w:rsid w:val="0011062E"/>
    <w:rsid w:val="00111555"/>
    <w:rsid w:val="00113DF9"/>
    <w:rsid w:val="001227F0"/>
    <w:rsid w:val="00122B4E"/>
    <w:rsid w:val="00122FFA"/>
    <w:rsid w:val="0012435E"/>
    <w:rsid w:val="00124753"/>
    <w:rsid w:val="0013542C"/>
    <w:rsid w:val="001362AD"/>
    <w:rsid w:val="00144931"/>
    <w:rsid w:val="001511E1"/>
    <w:rsid w:val="00154954"/>
    <w:rsid w:val="001551EB"/>
    <w:rsid w:val="00156397"/>
    <w:rsid w:val="00157FED"/>
    <w:rsid w:val="00162E58"/>
    <w:rsid w:val="00164E0F"/>
    <w:rsid w:val="001714D0"/>
    <w:rsid w:val="00180874"/>
    <w:rsid w:val="00180C6F"/>
    <w:rsid w:val="00181C94"/>
    <w:rsid w:val="001844BA"/>
    <w:rsid w:val="001849DC"/>
    <w:rsid w:val="001908BB"/>
    <w:rsid w:val="0019291E"/>
    <w:rsid w:val="00195241"/>
    <w:rsid w:val="00195E21"/>
    <w:rsid w:val="001A1F12"/>
    <w:rsid w:val="001B1511"/>
    <w:rsid w:val="001B1A2F"/>
    <w:rsid w:val="001B2158"/>
    <w:rsid w:val="001B2690"/>
    <w:rsid w:val="001B5CA7"/>
    <w:rsid w:val="001B671D"/>
    <w:rsid w:val="001C1295"/>
    <w:rsid w:val="001C33B7"/>
    <w:rsid w:val="001C7269"/>
    <w:rsid w:val="001D3368"/>
    <w:rsid w:val="001D3FD8"/>
    <w:rsid w:val="001D5205"/>
    <w:rsid w:val="001F56D2"/>
    <w:rsid w:val="001F6261"/>
    <w:rsid w:val="001F7BD6"/>
    <w:rsid w:val="00207C70"/>
    <w:rsid w:val="0021583B"/>
    <w:rsid w:val="00220A5B"/>
    <w:rsid w:val="00232F02"/>
    <w:rsid w:val="0023548A"/>
    <w:rsid w:val="002431C8"/>
    <w:rsid w:val="002504E9"/>
    <w:rsid w:val="002505C4"/>
    <w:rsid w:val="00261F6D"/>
    <w:rsid w:val="002654F1"/>
    <w:rsid w:val="00276361"/>
    <w:rsid w:val="00277F45"/>
    <w:rsid w:val="002818AF"/>
    <w:rsid w:val="00284BEE"/>
    <w:rsid w:val="0029452B"/>
    <w:rsid w:val="002A4CE1"/>
    <w:rsid w:val="002D308C"/>
    <w:rsid w:val="002D4130"/>
    <w:rsid w:val="002E141A"/>
    <w:rsid w:val="002E1B58"/>
    <w:rsid w:val="002E20A4"/>
    <w:rsid w:val="002E3A34"/>
    <w:rsid w:val="002E6499"/>
    <w:rsid w:val="00313D23"/>
    <w:rsid w:val="0031427E"/>
    <w:rsid w:val="00314F5B"/>
    <w:rsid w:val="00315B59"/>
    <w:rsid w:val="00331744"/>
    <w:rsid w:val="003325E9"/>
    <w:rsid w:val="00334FE6"/>
    <w:rsid w:val="00336473"/>
    <w:rsid w:val="0033769F"/>
    <w:rsid w:val="0034014F"/>
    <w:rsid w:val="003518F2"/>
    <w:rsid w:val="0035537D"/>
    <w:rsid w:val="00367FA2"/>
    <w:rsid w:val="0037360C"/>
    <w:rsid w:val="003770B3"/>
    <w:rsid w:val="003831DE"/>
    <w:rsid w:val="0038518C"/>
    <w:rsid w:val="003878A1"/>
    <w:rsid w:val="00394762"/>
    <w:rsid w:val="00394F12"/>
    <w:rsid w:val="00394FF7"/>
    <w:rsid w:val="00395165"/>
    <w:rsid w:val="003A1884"/>
    <w:rsid w:val="003A4BA9"/>
    <w:rsid w:val="003A5801"/>
    <w:rsid w:val="003B140E"/>
    <w:rsid w:val="003B2D51"/>
    <w:rsid w:val="003C2C3A"/>
    <w:rsid w:val="003C52BE"/>
    <w:rsid w:val="003C7EEF"/>
    <w:rsid w:val="003D0A61"/>
    <w:rsid w:val="003D3BE4"/>
    <w:rsid w:val="003D598E"/>
    <w:rsid w:val="003D6A5E"/>
    <w:rsid w:val="003E51E0"/>
    <w:rsid w:val="003E760C"/>
    <w:rsid w:val="003F0565"/>
    <w:rsid w:val="003F0FA0"/>
    <w:rsid w:val="003F2412"/>
    <w:rsid w:val="003F5F41"/>
    <w:rsid w:val="003F6002"/>
    <w:rsid w:val="004003E1"/>
    <w:rsid w:val="00403A2E"/>
    <w:rsid w:val="00412833"/>
    <w:rsid w:val="00413C8F"/>
    <w:rsid w:val="00422586"/>
    <w:rsid w:val="00423018"/>
    <w:rsid w:val="00431B8C"/>
    <w:rsid w:val="00436C2A"/>
    <w:rsid w:val="00437BC5"/>
    <w:rsid w:val="004470E6"/>
    <w:rsid w:val="004745C7"/>
    <w:rsid w:val="00482686"/>
    <w:rsid w:val="0048321D"/>
    <w:rsid w:val="00492FB9"/>
    <w:rsid w:val="0049506E"/>
    <w:rsid w:val="004969E2"/>
    <w:rsid w:val="00497B68"/>
    <w:rsid w:val="004A218C"/>
    <w:rsid w:val="004A601D"/>
    <w:rsid w:val="004A6D7C"/>
    <w:rsid w:val="004C000A"/>
    <w:rsid w:val="004C07C7"/>
    <w:rsid w:val="004D1EB2"/>
    <w:rsid w:val="004E1C2E"/>
    <w:rsid w:val="004F58ED"/>
    <w:rsid w:val="004F61ED"/>
    <w:rsid w:val="004F7552"/>
    <w:rsid w:val="00516EBD"/>
    <w:rsid w:val="00521E89"/>
    <w:rsid w:val="00522196"/>
    <w:rsid w:val="00524FA8"/>
    <w:rsid w:val="00525BF7"/>
    <w:rsid w:val="0054074B"/>
    <w:rsid w:val="00541156"/>
    <w:rsid w:val="00544D10"/>
    <w:rsid w:val="005511D9"/>
    <w:rsid w:val="00567602"/>
    <w:rsid w:val="00573F01"/>
    <w:rsid w:val="0057731F"/>
    <w:rsid w:val="005861B0"/>
    <w:rsid w:val="00587071"/>
    <w:rsid w:val="005911C2"/>
    <w:rsid w:val="005959D7"/>
    <w:rsid w:val="005A2C7A"/>
    <w:rsid w:val="005B18D1"/>
    <w:rsid w:val="005C700E"/>
    <w:rsid w:val="005D0F1F"/>
    <w:rsid w:val="005D7EF9"/>
    <w:rsid w:val="005E617D"/>
    <w:rsid w:val="005E711D"/>
    <w:rsid w:val="005F4D05"/>
    <w:rsid w:val="00601718"/>
    <w:rsid w:val="0060250F"/>
    <w:rsid w:val="006042BB"/>
    <w:rsid w:val="0061036D"/>
    <w:rsid w:val="00621DD7"/>
    <w:rsid w:val="00625C4C"/>
    <w:rsid w:val="00631D8A"/>
    <w:rsid w:val="00634F15"/>
    <w:rsid w:val="00637AD7"/>
    <w:rsid w:val="00640B86"/>
    <w:rsid w:val="00642D9F"/>
    <w:rsid w:val="0064343B"/>
    <w:rsid w:val="006440C3"/>
    <w:rsid w:val="0064450D"/>
    <w:rsid w:val="00645410"/>
    <w:rsid w:val="006460C6"/>
    <w:rsid w:val="00646188"/>
    <w:rsid w:val="0064723D"/>
    <w:rsid w:val="006511C4"/>
    <w:rsid w:val="0065387E"/>
    <w:rsid w:val="006565AF"/>
    <w:rsid w:val="00656B8E"/>
    <w:rsid w:val="00662B08"/>
    <w:rsid w:val="006650D0"/>
    <w:rsid w:val="00673895"/>
    <w:rsid w:val="00685F6B"/>
    <w:rsid w:val="00685FA1"/>
    <w:rsid w:val="00686BE5"/>
    <w:rsid w:val="00690353"/>
    <w:rsid w:val="00697D99"/>
    <w:rsid w:val="006A1834"/>
    <w:rsid w:val="006B2A00"/>
    <w:rsid w:val="006B4C6E"/>
    <w:rsid w:val="006C2522"/>
    <w:rsid w:val="006D00F4"/>
    <w:rsid w:val="006D179E"/>
    <w:rsid w:val="006D77BD"/>
    <w:rsid w:val="006E0354"/>
    <w:rsid w:val="006E0940"/>
    <w:rsid w:val="006E106A"/>
    <w:rsid w:val="006E67AD"/>
    <w:rsid w:val="006E7519"/>
    <w:rsid w:val="006F1B84"/>
    <w:rsid w:val="006F31F4"/>
    <w:rsid w:val="006F42EB"/>
    <w:rsid w:val="006F786F"/>
    <w:rsid w:val="00702D47"/>
    <w:rsid w:val="00706E29"/>
    <w:rsid w:val="00706F0F"/>
    <w:rsid w:val="007079C3"/>
    <w:rsid w:val="0071536F"/>
    <w:rsid w:val="00721330"/>
    <w:rsid w:val="00724064"/>
    <w:rsid w:val="0074164C"/>
    <w:rsid w:val="007419E4"/>
    <w:rsid w:val="00744EB5"/>
    <w:rsid w:val="00745206"/>
    <w:rsid w:val="00760ADE"/>
    <w:rsid w:val="007710E2"/>
    <w:rsid w:val="00771BAA"/>
    <w:rsid w:val="007750B2"/>
    <w:rsid w:val="00782FD7"/>
    <w:rsid w:val="007842F7"/>
    <w:rsid w:val="00795031"/>
    <w:rsid w:val="007973DD"/>
    <w:rsid w:val="007A12D5"/>
    <w:rsid w:val="007B7684"/>
    <w:rsid w:val="007C4297"/>
    <w:rsid w:val="007D403A"/>
    <w:rsid w:val="007D5A6B"/>
    <w:rsid w:val="007D7A4B"/>
    <w:rsid w:val="007E031B"/>
    <w:rsid w:val="008036AD"/>
    <w:rsid w:val="00821694"/>
    <w:rsid w:val="00821C48"/>
    <w:rsid w:val="00822434"/>
    <w:rsid w:val="0082391E"/>
    <w:rsid w:val="0082427F"/>
    <w:rsid w:val="008361B1"/>
    <w:rsid w:val="0084475F"/>
    <w:rsid w:val="00846690"/>
    <w:rsid w:val="008540BF"/>
    <w:rsid w:val="00855100"/>
    <w:rsid w:val="008553EC"/>
    <w:rsid w:val="00860490"/>
    <w:rsid w:val="00864BD1"/>
    <w:rsid w:val="00866FDD"/>
    <w:rsid w:val="0087323F"/>
    <w:rsid w:val="008841A8"/>
    <w:rsid w:val="00884346"/>
    <w:rsid w:val="008913C6"/>
    <w:rsid w:val="008957BB"/>
    <w:rsid w:val="008A2C77"/>
    <w:rsid w:val="008A3F78"/>
    <w:rsid w:val="008B1535"/>
    <w:rsid w:val="008B474E"/>
    <w:rsid w:val="008C497F"/>
    <w:rsid w:val="008D189A"/>
    <w:rsid w:val="008D3F78"/>
    <w:rsid w:val="008D7C0A"/>
    <w:rsid w:val="008E23BE"/>
    <w:rsid w:val="008E2D53"/>
    <w:rsid w:val="008E6976"/>
    <w:rsid w:val="008E7A5A"/>
    <w:rsid w:val="00912B9C"/>
    <w:rsid w:val="00920C6D"/>
    <w:rsid w:val="009219C1"/>
    <w:rsid w:val="009242F0"/>
    <w:rsid w:val="00925CB2"/>
    <w:rsid w:val="009275E6"/>
    <w:rsid w:val="009275FA"/>
    <w:rsid w:val="00932E6D"/>
    <w:rsid w:val="00935E78"/>
    <w:rsid w:val="00940056"/>
    <w:rsid w:val="00941939"/>
    <w:rsid w:val="00943FEC"/>
    <w:rsid w:val="0094408E"/>
    <w:rsid w:val="00952504"/>
    <w:rsid w:val="00953839"/>
    <w:rsid w:val="00961275"/>
    <w:rsid w:val="00963890"/>
    <w:rsid w:val="00965B65"/>
    <w:rsid w:val="00970506"/>
    <w:rsid w:val="00973CF7"/>
    <w:rsid w:val="00993109"/>
    <w:rsid w:val="009961FE"/>
    <w:rsid w:val="009D2E02"/>
    <w:rsid w:val="009D452B"/>
    <w:rsid w:val="009E468B"/>
    <w:rsid w:val="009F1DE1"/>
    <w:rsid w:val="009F5B14"/>
    <w:rsid w:val="00A002A8"/>
    <w:rsid w:val="00A02F7F"/>
    <w:rsid w:val="00A2173D"/>
    <w:rsid w:val="00A25D3B"/>
    <w:rsid w:val="00A27371"/>
    <w:rsid w:val="00A309F0"/>
    <w:rsid w:val="00A44972"/>
    <w:rsid w:val="00A47F63"/>
    <w:rsid w:val="00A52798"/>
    <w:rsid w:val="00A6199D"/>
    <w:rsid w:val="00A638F7"/>
    <w:rsid w:val="00A729A2"/>
    <w:rsid w:val="00A9446E"/>
    <w:rsid w:val="00A94FCE"/>
    <w:rsid w:val="00AA0CE0"/>
    <w:rsid w:val="00AA5796"/>
    <w:rsid w:val="00AB2006"/>
    <w:rsid w:val="00AB239E"/>
    <w:rsid w:val="00AB48DB"/>
    <w:rsid w:val="00AB536D"/>
    <w:rsid w:val="00AC0D2D"/>
    <w:rsid w:val="00AC41C9"/>
    <w:rsid w:val="00AC45D2"/>
    <w:rsid w:val="00AC5305"/>
    <w:rsid w:val="00AD36B2"/>
    <w:rsid w:val="00AD7FC6"/>
    <w:rsid w:val="00AE0C78"/>
    <w:rsid w:val="00AE19BB"/>
    <w:rsid w:val="00AE24FA"/>
    <w:rsid w:val="00AE3EEC"/>
    <w:rsid w:val="00AF090B"/>
    <w:rsid w:val="00B07429"/>
    <w:rsid w:val="00B12F83"/>
    <w:rsid w:val="00B15F62"/>
    <w:rsid w:val="00B25C61"/>
    <w:rsid w:val="00B3145A"/>
    <w:rsid w:val="00B33B6D"/>
    <w:rsid w:val="00B348B3"/>
    <w:rsid w:val="00B36468"/>
    <w:rsid w:val="00B377F7"/>
    <w:rsid w:val="00B422AF"/>
    <w:rsid w:val="00B42B7F"/>
    <w:rsid w:val="00B435FE"/>
    <w:rsid w:val="00B56C51"/>
    <w:rsid w:val="00B60633"/>
    <w:rsid w:val="00B61BB4"/>
    <w:rsid w:val="00B77C16"/>
    <w:rsid w:val="00B81D5C"/>
    <w:rsid w:val="00B9612C"/>
    <w:rsid w:val="00BA2E45"/>
    <w:rsid w:val="00BC06EC"/>
    <w:rsid w:val="00BC25C5"/>
    <w:rsid w:val="00BC4A5D"/>
    <w:rsid w:val="00BC76EF"/>
    <w:rsid w:val="00BD273F"/>
    <w:rsid w:val="00BE1C27"/>
    <w:rsid w:val="00BF4501"/>
    <w:rsid w:val="00C04DD4"/>
    <w:rsid w:val="00C06B39"/>
    <w:rsid w:val="00C12640"/>
    <w:rsid w:val="00C138F6"/>
    <w:rsid w:val="00C20F46"/>
    <w:rsid w:val="00C2244D"/>
    <w:rsid w:val="00C24E36"/>
    <w:rsid w:val="00C36766"/>
    <w:rsid w:val="00C41AB0"/>
    <w:rsid w:val="00C469E1"/>
    <w:rsid w:val="00C54CA0"/>
    <w:rsid w:val="00C55DB7"/>
    <w:rsid w:val="00C57131"/>
    <w:rsid w:val="00C6050E"/>
    <w:rsid w:val="00C61F53"/>
    <w:rsid w:val="00C62166"/>
    <w:rsid w:val="00C62EBB"/>
    <w:rsid w:val="00C6344D"/>
    <w:rsid w:val="00C66B30"/>
    <w:rsid w:val="00C716F9"/>
    <w:rsid w:val="00C747EE"/>
    <w:rsid w:val="00C80A21"/>
    <w:rsid w:val="00C87406"/>
    <w:rsid w:val="00C97D7B"/>
    <w:rsid w:val="00C97DD5"/>
    <w:rsid w:val="00CA1AD3"/>
    <w:rsid w:val="00CA53FC"/>
    <w:rsid w:val="00CB20B6"/>
    <w:rsid w:val="00CB2530"/>
    <w:rsid w:val="00CB3DF1"/>
    <w:rsid w:val="00CB5FD2"/>
    <w:rsid w:val="00CB6143"/>
    <w:rsid w:val="00CB7339"/>
    <w:rsid w:val="00CC099A"/>
    <w:rsid w:val="00CC109B"/>
    <w:rsid w:val="00CC250D"/>
    <w:rsid w:val="00CC3319"/>
    <w:rsid w:val="00CC5CD3"/>
    <w:rsid w:val="00CC7142"/>
    <w:rsid w:val="00CD1DDF"/>
    <w:rsid w:val="00CD23E1"/>
    <w:rsid w:val="00CD36FA"/>
    <w:rsid w:val="00CE09D4"/>
    <w:rsid w:val="00CE73B9"/>
    <w:rsid w:val="00CE7ECD"/>
    <w:rsid w:val="00CF27FA"/>
    <w:rsid w:val="00CF619B"/>
    <w:rsid w:val="00D06530"/>
    <w:rsid w:val="00D11069"/>
    <w:rsid w:val="00D13261"/>
    <w:rsid w:val="00D1765B"/>
    <w:rsid w:val="00D21A3E"/>
    <w:rsid w:val="00D35F35"/>
    <w:rsid w:val="00D36E11"/>
    <w:rsid w:val="00D409FA"/>
    <w:rsid w:val="00D44CD3"/>
    <w:rsid w:val="00D562B5"/>
    <w:rsid w:val="00D61132"/>
    <w:rsid w:val="00D674E3"/>
    <w:rsid w:val="00D71EDF"/>
    <w:rsid w:val="00D80EF6"/>
    <w:rsid w:val="00D83689"/>
    <w:rsid w:val="00D90D86"/>
    <w:rsid w:val="00D92F5D"/>
    <w:rsid w:val="00D942AE"/>
    <w:rsid w:val="00DA14B9"/>
    <w:rsid w:val="00DB2641"/>
    <w:rsid w:val="00DB3FD3"/>
    <w:rsid w:val="00DB45DA"/>
    <w:rsid w:val="00DC7B27"/>
    <w:rsid w:val="00DD0C98"/>
    <w:rsid w:val="00DD0F4B"/>
    <w:rsid w:val="00DD656A"/>
    <w:rsid w:val="00DF2A91"/>
    <w:rsid w:val="00DF46BF"/>
    <w:rsid w:val="00DF5261"/>
    <w:rsid w:val="00DF7A2E"/>
    <w:rsid w:val="00E07318"/>
    <w:rsid w:val="00E175F6"/>
    <w:rsid w:val="00E237F8"/>
    <w:rsid w:val="00E24F5C"/>
    <w:rsid w:val="00E33804"/>
    <w:rsid w:val="00E3418D"/>
    <w:rsid w:val="00E36054"/>
    <w:rsid w:val="00E4151E"/>
    <w:rsid w:val="00E41A20"/>
    <w:rsid w:val="00E436D5"/>
    <w:rsid w:val="00E44D85"/>
    <w:rsid w:val="00E450F4"/>
    <w:rsid w:val="00E463DC"/>
    <w:rsid w:val="00E613CB"/>
    <w:rsid w:val="00E615C9"/>
    <w:rsid w:val="00E72636"/>
    <w:rsid w:val="00E72759"/>
    <w:rsid w:val="00E84B79"/>
    <w:rsid w:val="00E9442E"/>
    <w:rsid w:val="00E957F0"/>
    <w:rsid w:val="00EA2513"/>
    <w:rsid w:val="00EB21D2"/>
    <w:rsid w:val="00EB5C3E"/>
    <w:rsid w:val="00EB5E1D"/>
    <w:rsid w:val="00EB700A"/>
    <w:rsid w:val="00EC42E0"/>
    <w:rsid w:val="00ED05EE"/>
    <w:rsid w:val="00ED2456"/>
    <w:rsid w:val="00ED2721"/>
    <w:rsid w:val="00ED3F63"/>
    <w:rsid w:val="00ED7384"/>
    <w:rsid w:val="00ED7548"/>
    <w:rsid w:val="00EE341C"/>
    <w:rsid w:val="00EF37D0"/>
    <w:rsid w:val="00EF43D9"/>
    <w:rsid w:val="00F11323"/>
    <w:rsid w:val="00F22868"/>
    <w:rsid w:val="00F23072"/>
    <w:rsid w:val="00F33ECE"/>
    <w:rsid w:val="00F462D8"/>
    <w:rsid w:val="00F47536"/>
    <w:rsid w:val="00F660F7"/>
    <w:rsid w:val="00F828A2"/>
    <w:rsid w:val="00F86061"/>
    <w:rsid w:val="00F93E45"/>
    <w:rsid w:val="00F94CD7"/>
    <w:rsid w:val="00F95F58"/>
    <w:rsid w:val="00F961D1"/>
    <w:rsid w:val="00FA1811"/>
    <w:rsid w:val="00FB2491"/>
    <w:rsid w:val="00FB438E"/>
    <w:rsid w:val="00FC04DF"/>
    <w:rsid w:val="00FD17A2"/>
    <w:rsid w:val="00FD367F"/>
    <w:rsid w:val="00FD3F4E"/>
    <w:rsid w:val="00FD4B8F"/>
    <w:rsid w:val="00FD76E6"/>
    <w:rsid w:val="00FE2F25"/>
    <w:rsid w:val="00FF27EE"/>
    <w:rsid w:val="00FF3DED"/>
    <w:rsid w:val="00FF6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790B7F7E-1DB0-45E5-B1BA-CD940E8795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21E8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21E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4497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A44972"/>
  </w:style>
  <w:style w:type="paragraph" w:styleId="a6">
    <w:name w:val="footer"/>
    <w:basedOn w:val="a"/>
    <w:link w:val="a7"/>
    <w:uiPriority w:val="99"/>
    <w:unhideWhenUsed/>
    <w:rsid w:val="00A4497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A449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8E8A9C-788D-4560-B360-48AEA68BA5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1446</Words>
  <Characters>8243</Characters>
  <Application>Microsoft Office Word</Application>
  <DocSecurity>0</DocSecurity>
  <Lines>68</Lines>
  <Paragraphs>1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oya</dc:creator>
  <cp:keywords/>
  <dc:description/>
  <cp:lastModifiedBy>Tomoya</cp:lastModifiedBy>
  <cp:revision>5</cp:revision>
  <dcterms:created xsi:type="dcterms:W3CDTF">2022-03-10T05:48:00Z</dcterms:created>
  <dcterms:modified xsi:type="dcterms:W3CDTF">2022-03-10T08:51:00Z</dcterms:modified>
</cp:coreProperties>
</file>